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9CB7EE" w14:textId="23E52F6C" w:rsidR="003F05CD" w:rsidRPr="00C25788" w:rsidRDefault="004B3BD5" w:rsidP="006B4E99">
      <w:pPr>
        <w:pStyle w:val="Heading1"/>
        <w:jc w:val="center"/>
      </w:pPr>
      <w:bookmarkStart w:id="0" w:name="_Hlk193356690"/>
      <w:bookmarkStart w:id="1" w:name="_Hlk118448939"/>
      <w:r w:rsidRPr="00C25788">
        <w:t>SUPP</w:t>
      </w:r>
      <w:r>
        <w:t>ORTING</w:t>
      </w:r>
      <w:r w:rsidRPr="00C25788">
        <w:t xml:space="preserve"> INFORMATION</w:t>
      </w:r>
    </w:p>
    <w:p w14:paraId="0809C56F" w14:textId="6548F5EB" w:rsidR="00CD6601" w:rsidRPr="00C25788" w:rsidRDefault="004B3BD5" w:rsidP="006B4E99">
      <w:pPr>
        <w:tabs>
          <w:tab w:val="center" w:leader="dot" w:pos="4513"/>
        </w:tabs>
        <w:jc w:val="center"/>
        <w:rPr>
          <w:rFonts w:asciiTheme="minorHAnsi" w:hAnsiTheme="minorHAnsi" w:cstheme="minorHAnsi"/>
          <w:b/>
          <w:iCs/>
          <w:sz w:val="28"/>
          <w:szCs w:val="28"/>
          <w:lang w:val="en-GB"/>
        </w:rPr>
      </w:pPr>
      <w:r w:rsidRPr="00C25788">
        <w:rPr>
          <w:rFonts w:asciiTheme="minorHAnsi" w:hAnsiTheme="minorHAnsi" w:cstheme="minorHAnsi"/>
          <w:b/>
          <w:iCs/>
          <w:sz w:val="28"/>
          <w:szCs w:val="28"/>
          <w:lang w:val="en-GB"/>
        </w:rPr>
        <w:t>MULTIDISCIPLINARY MANAGEMENT OF INTERSTITIAL LUNG DISEASE IN AUTOIMMUNE RHEUMATIC DISEASES</w:t>
      </w:r>
      <w:bookmarkEnd w:id="0"/>
      <w:r>
        <w:rPr>
          <w:rFonts w:asciiTheme="minorHAnsi" w:hAnsiTheme="minorHAnsi" w:cstheme="minorHAnsi"/>
          <w:b/>
          <w:iCs/>
          <w:sz w:val="28"/>
          <w:szCs w:val="28"/>
          <w:lang w:val="en-GB"/>
        </w:rPr>
        <w:t>: AN ITALIAN DELPHI CONSENSUS</w:t>
      </w:r>
    </w:p>
    <w:p w14:paraId="79E7F2DC" w14:textId="14228F2E" w:rsidR="00460A8A" w:rsidRPr="00C25788" w:rsidRDefault="005B09FA" w:rsidP="006B4E99">
      <w:pPr>
        <w:tabs>
          <w:tab w:val="center" w:leader="dot" w:pos="4513"/>
        </w:tabs>
        <w:rPr>
          <w:rFonts w:asciiTheme="minorHAnsi" w:hAnsiTheme="minorHAnsi" w:cstheme="minorHAnsi"/>
          <w:b/>
          <w:sz w:val="24"/>
          <w:lang w:val="it-IT"/>
        </w:rPr>
      </w:pPr>
      <w:r w:rsidRPr="00C25788">
        <w:rPr>
          <w:rFonts w:asciiTheme="minorHAnsi" w:hAnsiTheme="minorHAnsi" w:cstheme="minorHAnsi"/>
          <w:b/>
          <w:sz w:val="24"/>
          <w:lang w:val="it-IT"/>
        </w:rPr>
        <w:t>Authors</w:t>
      </w:r>
      <w:r w:rsidR="001D1350" w:rsidRPr="00C25788">
        <w:rPr>
          <w:rFonts w:asciiTheme="minorHAnsi" w:hAnsiTheme="minorHAnsi" w:cstheme="minorHAnsi"/>
          <w:b/>
          <w:sz w:val="24"/>
          <w:lang w:val="it-IT"/>
        </w:rPr>
        <w:t>:</w:t>
      </w:r>
      <w:r w:rsidR="001D1350" w:rsidRPr="00C25788">
        <w:rPr>
          <w:rFonts w:asciiTheme="minorHAnsi" w:hAnsiTheme="minorHAnsi" w:cstheme="minorHAnsi"/>
          <w:sz w:val="24"/>
          <w:lang w:val="it-IT"/>
        </w:rPr>
        <w:t xml:space="preserve"> </w:t>
      </w:r>
      <w:r w:rsidR="00D9635C" w:rsidRPr="00C25788">
        <w:rPr>
          <w:rFonts w:asciiTheme="minorHAnsi" w:hAnsiTheme="minorHAnsi" w:cstheme="minorHAnsi"/>
          <w:sz w:val="24"/>
          <w:lang w:val="it-IT"/>
        </w:rPr>
        <w:t xml:space="preserve">Marco Sebastiani, </w:t>
      </w:r>
      <w:r w:rsidR="002247B8" w:rsidRPr="00C25788">
        <w:rPr>
          <w:rFonts w:asciiTheme="minorHAnsi" w:hAnsiTheme="minorHAnsi" w:cstheme="minorHAnsi"/>
          <w:sz w:val="24"/>
          <w:lang w:val="it-IT"/>
        </w:rPr>
        <w:t xml:space="preserve">Elena </w:t>
      </w:r>
      <w:r w:rsidR="00A526D1" w:rsidRPr="00C25788">
        <w:rPr>
          <w:rFonts w:asciiTheme="minorHAnsi" w:hAnsiTheme="minorHAnsi" w:cstheme="minorHAnsi"/>
          <w:sz w:val="24"/>
          <w:lang w:val="it-IT"/>
        </w:rPr>
        <w:t xml:space="preserve">Bargagli, </w:t>
      </w:r>
      <w:r w:rsidR="002247B8" w:rsidRPr="00C25788">
        <w:rPr>
          <w:rFonts w:asciiTheme="minorHAnsi" w:hAnsiTheme="minorHAnsi" w:cstheme="minorHAnsi"/>
          <w:sz w:val="24"/>
          <w:lang w:val="it-IT"/>
        </w:rPr>
        <w:t xml:space="preserve">Stefania </w:t>
      </w:r>
      <w:r w:rsidR="00A526D1" w:rsidRPr="00C25788">
        <w:rPr>
          <w:rFonts w:asciiTheme="minorHAnsi" w:hAnsiTheme="minorHAnsi" w:cstheme="minorHAnsi"/>
          <w:sz w:val="24"/>
          <w:lang w:val="it-IT"/>
        </w:rPr>
        <w:t xml:space="preserve">Cerri, </w:t>
      </w:r>
      <w:r w:rsidR="002247B8" w:rsidRPr="00C25788">
        <w:rPr>
          <w:rFonts w:asciiTheme="minorHAnsi" w:hAnsiTheme="minorHAnsi" w:cstheme="minorHAnsi"/>
          <w:sz w:val="24"/>
          <w:lang w:val="it-IT"/>
        </w:rPr>
        <w:t xml:space="preserve">Serena </w:t>
      </w:r>
      <w:r w:rsidR="00A526D1" w:rsidRPr="00C25788">
        <w:rPr>
          <w:rFonts w:asciiTheme="minorHAnsi" w:hAnsiTheme="minorHAnsi" w:cstheme="minorHAnsi"/>
          <w:sz w:val="24"/>
          <w:lang w:val="it-IT"/>
        </w:rPr>
        <w:t xml:space="preserve">Guiducci, </w:t>
      </w:r>
      <w:r w:rsidR="00D9635C" w:rsidRPr="00C25788">
        <w:rPr>
          <w:rFonts w:asciiTheme="minorHAnsi" w:hAnsiTheme="minorHAnsi" w:cstheme="minorHAnsi"/>
          <w:sz w:val="24"/>
          <w:lang w:val="it-IT"/>
        </w:rPr>
        <w:t>A</w:t>
      </w:r>
      <w:r w:rsidR="002247B8" w:rsidRPr="00C25788">
        <w:rPr>
          <w:rFonts w:asciiTheme="minorHAnsi" w:hAnsiTheme="minorHAnsi" w:cstheme="minorHAnsi"/>
          <w:sz w:val="24"/>
          <w:lang w:val="it-IT"/>
        </w:rPr>
        <w:t>ndreina</w:t>
      </w:r>
      <w:r w:rsidR="003F05CD" w:rsidRPr="00C25788">
        <w:rPr>
          <w:rFonts w:asciiTheme="minorHAnsi" w:hAnsiTheme="minorHAnsi" w:cstheme="minorHAnsi"/>
          <w:sz w:val="24"/>
          <w:lang w:val="it-IT"/>
        </w:rPr>
        <w:t xml:space="preserve"> </w:t>
      </w:r>
      <w:r w:rsidR="00A526D1" w:rsidRPr="00C25788">
        <w:rPr>
          <w:rFonts w:asciiTheme="minorHAnsi" w:hAnsiTheme="minorHAnsi" w:cstheme="minorHAnsi"/>
          <w:sz w:val="24"/>
          <w:lang w:val="it-IT"/>
        </w:rPr>
        <w:t>Manfredi,</w:t>
      </w:r>
      <w:r w:rsidR="00D9635C" w:rsidRPr="00C25788">
        <w:rPr>
          <w:rFonts w:asciiTheme="minorHAnsi" w:hAnsiTheme="minorHAnsi" w:cstheme="minorHAnsi"/>
          <w:sz w:val="24"/>
          <w:lang w:val="it-IT"/>
        </w:rPr>
        <w:t xml:space="preserve"> Giacomo Sgalla, </w:t>
      </w:r>
      <w:r w:rsidR="002247B8" w:rsidRPr="00C25788">
        <w:rPr>
          <w:rFonts w:asciiTheme="minorHAnsi" w:hAnsiTheme="minorHAnsi" w:cstheme="minorHAnsi"/>
          <w:sz w:val="24"/>
          <w:lang w:val="it-IT"/>
        </w:rPr>
        <w:t xml:space="preserve">Carlo </w:t>
      </w:r>
      <w:r w:rsidR="00A526D1" w:rsidRPr="00C25788">
        <w:rPr>
          <w:rFonts w:asciiTheme="minorHAnsi" w:hAnsiTheme="minorHAnsi" w:cstheme="minorHAnsi"/>
          <w:sz w:val="24"/>
          <w:lang w:val="it-IT"/>
        </w:rPr>
        <w:t xml:space="preserve">Vancheri, </w:t>
      </w:r>
      <w:r w:rsidR="002247B8" w:rsidRPr="00C25788">
        <w:rPr>
          <w:rFonts w:asciiTheme="minorHAnsi" w:hAnsiTheme="minorHAnsi" w:cstheme="minorHAnsi"/>
          <w:sz w:val="24"/>
          <w:lang w:val="it-IT"/>
        </w:rPr>
        <w:t xml:space="preserve">Elisabetta </w:t>
      </w:r>
      <w:r w:rsidR="00A526D1" w:rsidRPr="00C25788">
        <w:rPr>
          <w:rFonts w:asciiTheme="minorHAnsi" w:hAnsiTheme="minorHAnsi" w:cstheme="minorHAnsi"/>
          <w:sz w:val="24"/>
          <w:lang w:val="it-IT"/>
        </w:rPr>
        <w:t>Zanatta</w:t>
      </w:r>
      <w:r w:rsidR="002247B8" w:rsidRPr="00C25788">
        <w:rPr>
          <w:rFonts w:asciiTheme="minorHAnsi" w:hAnsiTheme="minorHAnsi" w:cstheme="minorHAnsi"/>
          <w:sz w:val="24"/>
          <w:lang w:val="it-IT"/>
        </w:rPr>
        <w:t xml:space="preserve">, </w:t>
      </w:r>
      <w:r w:rsidR="00D9635C" w:rsidRPr="00C25788">
        <w:rPr>
          <w:rFonts w:asciiTheme="minorHAnsi" w:hAnsiTheme="minorHAnsi" w:cstheme="minorHAnsi"/>
          <w:sz w:val="24"/>
          <w:lang w:val="it-IT"/>
        </w:rPr>
        <w:t>Fabrizio Luppi</w:t>
      </w:r>
    </w:p>
    <w:p w14:paraId="22F162D3" w14:textId="5D3E94BD" w:rsidR="00460A8A" w:rsidRPr="00C25788" w:rsidRDefault="005B09FA" w:rsidP="006B4E99">
      <w:pPr>
        <w:tabs>
          <w:tab w:val="center" w:leader="dot" w:pos="4513"/>
        </w:tabs>
        <w:rPr>
          <w:rFonts w:asciiTheme="minorHAnsi" w:hAnsiTheme="minorHAnsi" w:cstheme="minorHAnsi"/>
          <w:sz w:val="24"/>
          <w:lang w:val="en-GB"/>
        </w:rPr>
        <w:sectPr w:rsidR="00460A8A" w:rsidRPr="00C25788" w:rsidSect="00397280">
          <w:headerReference w:type="even" r:id="rId11"/>
          <w:footerReference w:type="default" r:id="rId12"/>
          <w:headerReference w:type="first" r:id="rId13"/>
          <w:footerReference w:type="first" r:id="rId14"/>
          <w:endnotePr>
            <w:numFmt w:val="decimal"/>
          </w:endnotePr>
          <w:pgSz w:w="11907" w:h="16840" w:code="9"/>
          <w:pgMar w:top="1440" w:right="1701" w:bottom="1440" w:left="1701" w:header="1440" w:footer="1916" w:gutter="0"/>
          <w:pgNumType w:start="1"/>
          <w:cols w:space="720"/>
          <w:docGrid w:linePitch="299"/>
        </w:sectPr>
      </w:pPr>
      <w:r w:rsidRPr="00C25788">
        <w:rPr>
          <w:rFonts w:asciiTheme="minorHAnsi" w:hAnsiTheme="minorHAnsi" w:cstheme="minorHAnsi"/>
          <w:b/>
          <w:sz w:val="24"/>
          <w:lang w:val="it-IT"/>
        </w:rPr>
        <w:t>Corresponding author</w:t>
      </w:r>
      <w:r w:rsidR="00711CCF" w:rsidRPr="00C25788">
        <w:rPr>
          <w:rFonts w:asciiTheme="minorHAnsi" w:hAnsiTheme="minorHAnsi" w:cstheme="minorHAnsi"/>
          <w:b/>
          <w:sz w:val="24"/>
          <w:lang w:val="it-IT"/>
        </w:rPr>
        <w:t>:</w:t>
      </w:r>
      <w:r w:rsidR="00A526D1" w:rsidRPr="00C25788">
        <w:rPr>
          <w:rFonts w:asciiTheme="minorHAnsi" w:hAnsiTheme="minorHAnsi" w:cstheme="minorHAnsi"/>
          <w:bCs/>
          <w:sz w:val="24"/>
          <w:lang w:val="it-IT"/>
        </w:rPr>
        <w:t xml:space="preserve"> </w:t>
      </w:r>
      <w:bookmarkEnd w:id="1"/>
      <w:r w:rsidR="00454703" w:rsidRPr="00C25788">
        <w:rPr>
          <w:rFonts w:asciiTheme="minorHAnsi" w:hAnsiTheme="minorHAnsi" w:cstheme="minorHAnsi"/>
          <w:bCs/>
          <w:sz w:val="24"/>
          <w:lang w:val="it-IT"/>
        </w:rPr>
        <w:t>Marco Sebastiani</w:t>
      </w:r>
      <w:r w:rsidR="00454703" w:rsidRPr="00C25788">
        <w:rPr>
          <w:rFonts w:asciiTheme="minorHAnsi" w:hAnsiTheme="minorHAnsi" w:cstheme="minorHAnsi"/>
          <w:bCs/>
          <w:sz w:val="24"/>
          <w:lang w:val="en-GB"/>
        </w:rPr>
        <w:t xml:space="preserve">; Email: marco.sebastiani@unipr.it. ORCiD ID: </w:t>
      </w:r>
      <w:r w:rsidR="00454703" w:rsidRPr="00C25788">
        <w:rPr>
          <w:rFonts w:asciiTheme="minorHAnsi" w:hAnsiTheme="minorHAnsi" w:cstheme="minorHAnsi"/>
          <w:color w:val="000000"/>
          <w:sz w:val="24"/>
          <w:lang w:val="en-GB"/>
        </w:rPr>
        <w:t>0000-0002-1294-6421</w:t>
      </w:r>
    </w:p>
    <w:p w14:paraId="1151C3B5" w14:textId="1A3D61E9" w:rsidR="0017004F" w:rsidRPr="00C91AC8" w:rsidRDefault="0017004F" w:rsidP="007D7587">
      <w:pPr>
        <w:pStyle w:val="Heading2"/>
        <w:rPr>
          <w:rFonts w:eastAsia="Arial Unicode MS"/>
          <w:vanish/>
          <w:specVanish/>
        </w:rPr>
      </w:pPr>
      <w:r w:rsidRPr="00C91AC8">
        <w:rPr>
          <w:rFonts w:eastAsia="Arial Unicode MS"/>
        </w:rPr>
        <w:lastRenderedPageBreak/>
        <w:t>Table S1.</w:t>
      </w:r>
    </w:p>
    <w:p w14:paraId="3C6D1AD5" w14:textId="2BE646AB" w:rsidR="00EB081C" w:rsidRPr="0089684C" w:rsidRDefault="0017004F" w:rsidP="007D7587">
      <w:pPr>
        <w:widowControl/>
        <w:rPr>
          <w:rFonts w:asciiTheme="minorHAnsi" w:hAnsiTheme="minorHAnsi" w:cstheme="minorHAnsi"/>
          <w:sz w:val="24"/>
          <w:lang w:val="en-GB"/>
        </w:rPr>
      </w:pPr>
      <w:r w:rsidRPr="00C25788">
        <w:rPr>
          <w:rFonts w:asciiTheme="minorHAnsi" w:hAnsiTheme="minorHAnsi" w:cstheme="minorHAnsi"/>
          <w:b/>
          <w:bCs/>
          <w:sz w:val="20"/>
          <w:szCs w:val="20"/>
          <w:lang w:val="en-GB"/>
        </w:rPr>
        <w:t xml:space="preserve"> </w:t>
      </w:r>
      <w:r w:rsidRPr="0089684C">
        <w:rPr>
          <w:rFonts w:asciiTheme="minorHAnsi" w:hAnsiTheme="minorHAnsi" w:cstheme="minorHAnsi"/>
          <w:sz w:val="24"/>
          <w:lang w:val="en-GB"/>
        </w:rPr>
        <w:t>Statements 1–49 from the first round of the Delphi process</w:t>
      </w:r>
      <w:r w:rsidR="00F51D65">
        <w:rPr>
          <w:rFonts w:asciiTheme="minorHAnsi" w:hAnsiTheme="minorHAnsi" w:cstheme="minorHAnsi"/>
          <w:sz w:val="24"/>
          <w:lang w:val="en-GB"/>
        </w:rPr>
        <w:t>.</w:t>
      </w:r>
    </w:p>
    <w:tbl>
      <w:tblPr>
        <w:tblStyle w:val="TableGrid"/>
        <w:tblW w:w="13613" w:type="dxa"/>
        <w:tblLayout w:type="fixed"/>
        <w:tblLook w:val="04A0" w:firstRow="1" w:lastRow="0" w:firstColumn="1" w:lastColumn="0" w:noHBand="0" w:noVBand="1"/>
      </w:tblPr>
      <w:tblGrid>
        <w:gridCol w:w="562"/>
        <w:gridCol w:w="11766"/>
        <w:gridCol w:w="1276"/>
        <w:gridCol w:w="9"/>
      </w:tblGrid>
      <w:tr w:rsidR="0017004F" w:rsidRPr="00C25788" w14:paraId="6259AE00" w14:textId="77777777" w:rsidTr="00655BB7">
        <w:trPr>
          <w:gridAfter w:val="1"/>
          <w:wAfter w:w="9" w:type="dxa"/>
        </w:trPr>
        <w:tc>
          <w:tcPr>
            <w:tcW w:w="562" w:type="dxa"/>
          </w:tcPr>
          <w:p w14:paraId="6AF84C0E"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b/>
                <w:bCs/>
                <w:sz w:val="20"/>
                <w:szCs w:val="20"/>
                <w:lang w:val="en-GB"/>
              </w:rPr>
            </w:pPr>
            <w:r w:rsidRPr="00C25788">
              <w:rPr>
                <w:rFonts w:asciiTheme="minorHAnsi" w:hAnsiTheme="minorHAnsi" w:cstheme="minorHAnsi"/>
                <w:b/>
                <w:bCs/>
                <w:sz w:val="20"/>
                <w:szCs w:val="20"/>
                <w:lang w:val="en-GB"/>
              </w:rPr>
              <w:t>No.</w:t>
            </w:r>
          </w:p>
        </w:tc>
        <w:tc>
          <w:tcPr>
            <w:tcW w:w="11766" w:type="dxa"/>
          </w:tcPr>
          <w:p w14:paraId="528AB271"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b/>
                <w:bCs/>
                <w:sz w:val="20"/>
                <w:szCs w:val="20"/>
                <w:lang w:val="en-GB"/>
              </w:rPr>
            </w:pPr>
            <w:r w:rsidRPr="00C25788">
              <w:rPr>
                <w:rFonts w:asciiTheme="minorHAnsi" w:hAnsiTheme="minorHAnsi" w:cstheme="minorHAnsi"/>
                <w:b/>
                <w:bCs/>
                <w:sz w:val="20"/>
                <w:szCs w:val="20"/>
                <w:lang w:val="en-GB"/>
              </w:rPr>
              <w:t>Statement</w:t>
            </w:r>
          </w:p>
        </w:tc>
        <w:tc>
          <w:tcPr>
            <w:tcW w:w="1276" w:type="dxa"/>
          </w:tcPr>
          <w:p w14:paraId="2DEC6E8C" w14:textId="77777777"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b/>
                <w:bCs/>
                <w:sz w:val="20"/>
                <w:szCs w:val="20"/>
                <w:lang w:val="en-GB"/>
              </w:rPr>
            </w:pPr>
            <w:r w:rsidRPr="00C25788">
              <w:rPr>
                <w:rFonts w:asciiTheme="minorHAnsi" w:hAnsiTheme="minorHAnsi" w:cstheme="minorHAnsi"/>
                <w:b/>
                <w:bCs/>
                <w:sz w:val="20"/>
                <w:szCs w:val="20"/>
                <w:lang w:val="en-GB"/>
              </w:rPr>
              <w:t>Level of agreement</w:t>
            </w:r>
            <w:r w:rsidRPr="00C25788">
              <w:rPr>
                <w:rFonts w:asciiTheme="minorHAnsi" w:hAnsiTheme="minorHAnsi" w:cstheme="minorHAnsi"/>
                <w:b/>
                <w:bCs/>
                <w:sz w:val="20"/>
                <w:szCs w:val="20"/>
                <w:lang w:val="en-GB"/>
              </w:rPr>
              <w:br/>
              <w:t>(N=56)</w:t>
            </w:r>
          </w:p>
        </w:tc>
      </w:tr>
      <w:tr w:rsidR="0017004F" w:rsidRPr="00C25788" w14:paraId="182F6E4C" w14:textId="77777777" w:rsidTr="00655BB7">
        <w:tc>
          <w:tcPr>
            <w:tcW w:w="13613" w:type="dxa"/>
            <w:gridSpan w:val="4"/>
          </w:tcPr>
          <w:p w14:paraId="2575183C"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b/>
                <w:bCs/>
                <w:sz w:val="20"/>
                <w:szCs w:val="20"/>
                <w:lang w:val="en-GB"/>
              </w:rPr>
              <w:t>1. Roles of the various HCPs involved with an MDT</w:t>
            </w:r>
          </w:p>
        </w:tc>
      </w:tr>
      <w:tr w:rsidR="0017004F" w:rsidRPr="00C25788" w14:paraId="196E9983" w14:textId="77777777" w:rsidTr="00655BB7">
        <w:tc>
          <w:tcPr>
            <w:tcW w:w="13613" w:type="dxa"/>
            <w:gridSpan w:val="4"/>
          </w:tcPr>
          <w:p w14:paraId="6EA70B6F"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i/>
                <w:iCs/>
                <w:sz w:val="20"/>
                <w:szCs w:val="20"/>
                <w:lang w:val="en-GB"/>
              </w:rPr>
            </w:pPr>
            <w:r w:rsidRPr="00C25788">
              <w:rPr>
                <w:rFonts w:asciiTheme="minorHAnsi" w:hAnsiTheme="minorHAnsi" w:cstheme="minorHAnsi"/>
                <w:b/>
                <w:bCs/>
                <w:i/>
                <w:iCs/>
                <w:sz w:val="20"/>
                <w:szCs w:val="20"/>
                <w:lang w:val="en-GB"/>
              </w:rPr>
              <w:t>1a. Core HCPs</w:t>
            </w:r>
          </w:p>
        </w:tc>
      </w:tr>
      <w:tr w:rsidR="0017004F" w:rsidRPr="00C25788" w14:paraId="3DC97A6E" w14:textId="77777777" w:rsidTr="00655BB7">
        <w:trPr>
          <w:gridAfter w:val="1"/>
          <w:wAfter w:w="9" w:type="dxa"/>
        </w:trPr>
        <w:tc>
          <w:tcPr>
            <w:tcW w:w="562" w:type="dxa"/>
          </w:tcPr>
          <w:p w14:paraId="4303F78E"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1</w:t>
            </w:r>
          </w:p>
        </w:tc>
        <w:tc>
          <w:tcPr>
            <w:tcW w:w="11766" w:type="dxa"/>
          </w:tcPr>
          <w:p w14:paraId="0A3CC893" w14:textId="4D0E17D4"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he core HCPs in an MDT for ILD should ideally include a pulmonologist, pathologist, thoracic radiologist</w:t>
            </w:r>
            <w:r w:rsidR="00273FB5" w:rsidRPr="00C25788">
              <w:rPr>
                <w:rFonts w:asciiTheme="minorHAnsi" w:hAnsiTheme="minorHAnsi" w:cstheme="minorHAnsi"/>
                <w:sz w:val="20"/>
                <w:szCs w:val="20"/>
                <w:lang w:val="en-GB"/>
              </w:rPr>
              <w:t>,</w:t>
            </w:r>
            <w:r w:rsidRPr="00C25788">
              <w:rPr>
                <w:rFonts w:asciiTheme="minorHAnsi" w:hAnsiTheme="minorHAnsi" w:cstheme="minorHAnsi"/>
                <w:sz w:val="20"/>
                <w:szCs w:val="20"/>
                <w:lang w:val="en-GB"/>
              </w:rPr>
              <w:t xml:space="preserve"> and rheumatologist</w:t>
            </w:r>
          </w:p>
        </w:tc>
        <w:tc>
          <w:tcPr>
            <w:tcW w:w="1276" w:type="dxa"/>
          </w:tcPr>
          <w:p w14:paraId="58E7558A" w14:textId="44DCF48C"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8</w:t>
            </w:r>
            <w:r w:rsidR="00C50FA7">
              <w:rPr>
                <w:rFonts w:asciiTheme="minorHAnsi" w:hAnsiTheme="minorHAnsi" w:cstheme="minorHAnsi"/>
                <w:sz w:val="20"/>
                <w:szCs w:val="20"/>
                <w:lang w:val="en-GB"/>
              </w:rPr>
              <w:t>.</w:t>
            </w:r>
            <w:r w:rsidRPr="00C25788">
              <w:rPr>
                <w:rFonts w:asciiTheme="minorHAnsi" w:hAnsiTheme="minorHAnsi" w:cstheme="minorHAnsi"/>
                <w:sz w:val="20"/>
                <w:szCs w:val="20"/>
                <w:lang w:val="en-GB"/>
              </w:rPr>
              <w:t>2%</w:t>
            </w:r>
          </w:p>
        </w:tc>
      </w:tr>
      <w:tr w:rsidR="0017004F" w:rsidRPr="00C25788" w14:paraId="18552DE8" w14:textId="77777777" w:rsidTr="00655BB7">
        <w:tc>
          <w:tcPr>
            <w:tcW w:w="13613" w:type="dxa"/>
            <w:gridSpan w:val="4"/>
          </w:tcPr>
          <w:p w14:paraId="756AABFE" w14:textId="6F50800A"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b/>
                <w:bCs/>
                <w:i/>
                <w:iCs/>
                <w:sz w:val="20"/>
                <w:szCs w:val="20"/>
                <w:lang w:val="en-GB"/>
              </w:rPr>
              <w:t>1b. Added value of an MD</w:t>
            </w:r>
            <w:r w:rsidR="007058AC" w:rsidRPr="00C25788">
              <w:rPr>
                <w:rFonts w:asciiTheme="minorHAnsi" w:hAnsiTheme="minorHAnsi" w:cstheme="minorHAnsi"/>
                <w:b/>
                <w:bCs/>
                <w:i/>
                <w:iCs/>
                <w:sz w:val="20"/>
                <w:szCs w:val="20"/>
                <w:lang w:val="en-GB"/>
              </w:rPr>
              <w:t>T</w:t>
            </w:r>
          </w:p>
        </w:tc>
      </w:tr>
      <w:tr w:rsidR="0017004F" w:rsidRPr="00C25788" w14:paraId="5BA11CF4" w14:textId="77777777" w:rsidTr="00655BB7">
        <w:trPr>
          <w:gridAfter w:val="1"/>
          <w:wAfter w:w="9" w:type="dxa"/>
        </w:trPr>
        <w:tc>
          <w:tcPr>
            <w:tcW w:w="562" w:type="dxa"/>
          </w:tcPr>
          <w:p w14:paraId="16CECFDC"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2</w:t>
            </w:r>
          </w:p>
        </w:tc>
        <w:tc>
          <w:tcPr>
            <w:tcW w:w="11766" w:type="dxa"/>
          </w:tcPr>
          <w:p w14:paraId="1708F5B4" w14:textId="30B4F4E9"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reatment decisions made by the MDT come from a collaborative effort, considering concurrently both pulmonary and extra-pulmonary aspects of the disease</w:t>
            </w:r>
          </w:p>
        </w:tc>
        <w:tc>
          <w:tcPr>
            <w:tcW w:w="1276" w:type="dxa"/>
          </w:tcPr>
          <w:p w14:paraId="4DC6B881" w14:textId="6B9E8030"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100</w:t>
            </w:r>
            <w:r w:rsidR="00C50FA7">
              <w:rPr>
                <w:rFonts w:asciiTheme="minorHAnsi" w:hAnsiTheme="minorHAnsi" w:cstheme="minorHAnsi"/>
                <w:sz w:val="20"/>
                <w:szCs w:val="20"/>
                <w:lang w:val="en-GB"/>
              </w:rPr>
              <w:t>.</w:t>
            </w:r>
            <w:r w:rsidRPr="00C25788">
              <w:rPr>
                <w:rFonts w:asciiTheme="minorHAnsi" w:hAnsiTheme="minorHAnsi" w:cstheme="minorHAnsi"/>
                <w:sz w:val="20"/>
                <w:szCs w:val="20"/>
                <w:lang w:val="en-GB"/>
              </w:rPr>
              <w:t>0%</w:t>
            </w:r>
          </w:p>
        </w:tc>
      </w:tr>
      <w:tr w:rsidR="0017004F" w:rsidRPr="00C25788" w14:paraId="7997103D" w14:textId="77777777" w:rsidTr="00655BB7">
        <w:trPr>
          <w:gridAfter w:val="1"/>
          <w:wAfter w:w="9" w:type="dxa"/>
        </w:trPr>
        <w:tc>
          <w:tcPr>
            <w:tcW w:w="562" w:type="dxa"/>
          </w:tcPr>
          <w:p w14:paraId="4EE0B2A7"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3</w:t>
            </w:r>
          </w:p>
        </w:tc>
        <w:tc>
          <w:tcPr>
            <w:tcW w:w="11766" w:type="dxa"/>
          </w:tcPr>
          <w:p w14:paraId="1D328DBB" w14:textId="292460C5"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he MDT approach influences management strategies by facilitating a more coordinated and integrated care model, which can lead to early diagnosis, optimised treatment plans, and potentially better outcomes compared with traditional care models</w:t>
            </w:r>
          </w:p>
        </w:tc>
        <w:tc>
          <w:tcPr>
            <w:tcW w:w="1276" w:type="dxa"/>
          </w:tcPr>
          <w:p w14:paraId="37740957" w14:textId="3AA8AFC4"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100</w:t>
            </w:r>
            <w:r w:rsidR="00C50FA7">
              <w:rPr>
                <w:rFonts w:asciiTheme="minorHAnsi" w:hAnsiTheme="minorHAnsi" w:cstheme="minorHAnsi"/>
                <w:sz w:val="20"/>
                <w:szCs w:val="20"/>
                <w:lang w:val="en-GB"/>
              </w:rPr>
              <w:t>.</w:t>
            </w:r>
            <w:r w:rsidRPr="00C25788">
              <w:rPr>
                <w:rFonts w:asciiTheme="minorHAnsi" w:hAnsiTheme="minorHAnsi" w:cstheme="minorHAnsi"/>
                <w:sz w:val="20"/>
                <w:szCs w:val="20"/>
                <w:lang w:val="en-GB"/>
              </w:rPr>
              <w:t>0%</w:t>
            </w:r>
          </w:p>
        </w:tc>
      </w:tr>
      <w:tr w:rsidR="0017004F" w:rsidRPr="00C25788" w14:paraId="3E98DF79" w14:textId="77777777" w:rsidTr="00655BB7">
        <w:trPr>
          <w:gridAfter w:val="1"/>
          <w:wAfter w:w="9" w:type="dxa"/>
        </w:trPr>
        <w:tc>
          <w:tcPr>
            <w:tcW w:w="562" w:type="dxa"/>
          </w:tcPr>
          <w:p w14:paraId="3356F8DC"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4</w:t>
            </w:r>
          </w:p>
        </w:tc>
        <w:tc>
          <w:tcPr>
            <w:tcW w:w="11766" w:type="dxa"/>
          </w:tcPr>
          <w:p w14:paraId="2A95DDC6" w14:textId="3003E14A"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 xml:space="preserve">Regarding patients with ILD </w:t>
            </w:r>
            <w:r w:rsidRPr="007F2E09">
              <w:rPr>
                <w:rFonts w:asciiTheme="minorHAnsi" w:hAnsiTheme="minorHAnsi" w:cstheme="minorHAnsi"/>
                <w:sz w:val="20"/>
                <w:szCs w:val="20"/>
                <w:lang w:val="en-GB"/>
              </w:rPr>
              <w:t xml:space="preserve">that </w:t>
            </w:r>
            <w:r w:rsidRPr="00C25788">
              <w:rPr>
                <w:rFonts w:asciiTheme="minorHAnsi" w:hAnsiTheme="minorHAnsi" w:cstheme="minorHAnsi"/>
                <w:sz w:val="20"/>
                <w:szCs w:val="20"/>
                <w:lang w:val="en-GB"/>
              </w:rPr>
              <w:t>are managed by both a pulmonologist and a rheumatologist, and according to specific case-by-case needs, the MDT should be in charge not only of the diagnosis of new cases but also for the therapeutic decision and of the follow-up of ongoing cases</w:t>
            </w:r>
          </w:p>
        </w:tc>
        <w:tc>
          <w:tcPr>
            <w:tcW w:w="1276" w:type="dxa"/>
          </w:tcPr>
          <w:p w14:paraId="5269C434" w14:textId="746BD5A1"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4</w:t>
            </w:r>
            <w:r w:rsidR="00C50FA7">
              <w:rPr>
                <w:rFonts w:asciiTheme="minorHAnsi" w:hAnsiTheme="minorHAnsi" w:cstheme="minorHAnsi"/>
                <w:sz w:val="20"/>
                <w:szCs w:val="20"/>
                <w:lang w:val="en-GB"/>
              </w:rPr>
              <w:t>.</w:t>
            </w:r>
            <w:r w:rsidRPr="00C25788">
              <w:rPr>
                <w:rFonts w:asciiTheme="minorHAnsi" w:hAnsiTheme="minorHAnsi" w:cstheme="minorHAnsi"/>
                <w:sz w:val="20"/>
                <w:szCs w:val="20"/>
                <w:lang w:val="en-GB"/>
              </w:rPr>
              <w:t>7%</w:t>
            </w:r>
          </w:p>
        </w:tc>
      </w:tr>
      <w:tr w:rsidR="0017004F" w:rsidRPr="00C25788" w14:paraId="731F00DB" w14:textId="77777777" w:rsidTr="00655BB7">
        <w:tc>
          <w:tcPr>
            <w:tcW w:w="13613" w:type="dxa"/>
            <w:gridSpan w:val="4"/>
          </w:tcPr>
          <w:p w14:paraId="09C203F8"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b/>
                <w:bCs/>
                <w:i/>
                <w:iCs/>
                <w:sz w:val="20"/>
                <w:szCs w:val="20"/>
                <w:lang w:val="en-GB"/>
              </w:rPr>
              <w:t>1c. Other specialists occasionally included in the MDT</w:t>
            </w:r>
          </w:p>
        </w:tc>
      </w:tr>
      <w:tr w:rsidR="0017004F" w:rsidRPr="00C25788" w14:paraId="37D78431" w14:textId="77777777" w:rsidTr="00655BB7">
        <w:trPr>
          <w:gridAfter w:val="1"/>
          <w:wAfter w:w="9" w:type="dxa"/>
        </w:trPr>
        <w:tc>
          <w:tcPr>
            <w:tcW w:w="562" w:type="dxa"/>
          </w:tcPr>
          <w:p w14:paraId="0770C181"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5</w:t>
            </w:r>
          </w:p>
        </w:tc>
        <w:tc>
          <w:tcPr>
            <w:tcW w:w="11766" w:type="dxa"/>
          </w:tcPr>
          <w:p w14:paraId="0BBC33BB" w14:textId="1FE698AB"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Considering the systemic nature of rheumatic diseases, other specialists might be included in the MDT according to the specific organ involvement in each patient</w:t>
            </w:r>
          </w:p>
        </w:tc>
        <w:tc>
          <w:tcPr>
            <w:tcW w:w="1276" w:type="dxa"/>
          </w:tcPr>
          <w:p w14:paraId="4E193372" w14:textId="6A85D2AA"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81</w:t>
            </w:r>
            <w:r w:rsidR="00C50FA7">
              <w:rPr>
                <w:rFonts w:asciiTheme="minorHAnsi" w:hAnsiTheme="minorHAnsi" w:cstheme="minorHAnsi"/>
                <w:sz w:val="20"/>
                <w:szCs w:val="20"/>
                <w:lang w:val="en-GB"/>
              </w:rPr>
              <w:t>.</w:t>
            </w:r>
            <w:r w:rsidRPr="00C25788">
              <w:rPr>
                <w:rFonts w:asciiTheme="minorHAnsi" w:hAnsiTheme="minorHAnsi" w:cstheme="minorHAnsi"/>
                <w:sz w:val="20"/>
                <w:szCs w:val="20"/>
                <w:lang w:val="en-GB"/>
              </w:rPr>
              <w:t>5%</w:t>
            </w:r>
            <w:r w:rsidR="00B95B4E" w:rsidRPr="00C25788">
              <w:rPr>
                <w:rFonts w:asciiTheme="minorHAnsi" w:hAnsiTheme="minorHAnsi" w:cstheme="minorHAnsi"/>
                <w:sz w:val="20"/>
                <w:szCs w:val="20"/>
                <w:lang w:val="en-GB"/>
              </w:rPr>
              <w:t>*</w:t>
            </w:r>
          </w:p>
        </w:tc>
      </w:tr>
      <w:tr w:rsidR="0017004F" w:rsidRPr="00C25788" w14:paraId="394C7B66" w14:textId="77777777" w:rsidTr="00655BB7">
        <w:trPr>
          <w:gridAfter w:val="1"/>
          <w:wAfter w:w="9" w:type="dxa"/>
        </w:trPr>
        <w:tc>
          <w:tcPr>
            <w:tcW w:w="562" w:type="dxa"/>
          </w:tcPr>
          <w:p w14:paraId="61F7153B"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6</w:t>
            </w:r>
          </w:p>
        </w:tc>
        <w:tc>
          <w:tcPr>
            <w:tcW w:w="11766" w:type="dxa"/>
          </w:tcPr>
          <w:p w14:paraId="5EF65292" w14:textId="6C7BA838"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he cardiologist should be part of the MDT in the context of rheumatic diseases with suspected PH</w:t>
            </w:r>
          </w:p>
        </w:tc>
        <w:tc>
          <w:tcPr>
            <w:tcW w:w="1276" w:type="dxa"/>
          </w:tcPr>
          <w:p w14:paraId="2ACA9896" w14:textId="4746D3B1"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76</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4%</w:t>
            </w:r>
            <w:r w:rsidR="00B95B4E" w:rsidRPr="009375ED">
              <w:rPr>
                <w:rFonts w:ascii="Times New Roman" w:hAnsi="Times New Roman" w:cs="Times New Roman"/>
                <w:sz w:val="16"/>
                <w:szCs w:val="16"/>
                <w:vertAlign w:val="superscript"/>
                <w:lang w:val="en-GB"/>
              </w:rPr>
              <w:t>‡</w:t>
            </w:r>
          </w:p>
        </w:tc>
      </w:tr>
      <w:tr w:rsidR="0017004F" w:rsidRPr="00C25788" w14:paraId="58CB0152" w14:textId="77777777" w:rsidTr="00655BB7">
        <w:tc>
          <w:tcPr>
            <w:tcW w:w="13613" w:type="dxa"/>
            <w:gridSpan w:val="4"/>
          </w:tcPr>
          <w:p w14:paraId="4626C7C7"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b/>
                <w:bCs/>
                <w:i/>
                <w:iCs/>
                <w:sz w:val="20"/>
                <w:szCs w:val="20"/>
                <w:lang w:val="en-GB"/>
              </w:rPr>
              <w:t>1d. Role of PCPs in the MDT</w:t>
            </w:r>
          </w:p>
        </w:tc>
      </w:tr>
      <w:tr w:rsidR="0017004F" w:rsidRPr="00C25788" w14:paraId="722C0982" w14:textId="77777777" w:rsidTr="00655BB7">
        <w:trPr>
          <w:gridAfter w:val="1"/>
          <w:wAfter w:w="9" w:type="dxa"/>
        </w:trPr>
        <w:tc>
          <w:tcPr>
            <w:tcW w:w="562" w:type="dxa"/>
          </w:tcPr>
          <w:p w14:paraId="7EFE936E"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7</w:t>
            </w:r>
          </w:p>
        </w:tc>
        <w:tc>
          <w:tcPr>
            <w:tcW w:w="11766" w:type="dxa"/>
          </w:tcPr>
          <w:p w14:paraId="076AF1B4" w14:textId="5EF14CDA"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PCPs are useful liaisons for ILD MDTs, ensuring continuity of care. Their role includes initial patient screening, referral to specialists</w:t>
            </w:r>
            <w:r w:rsidR="00273FB5" w:rsidRPr="00C25788">
              <w:rPr>
                <w:rFonts w:asciiTheme="minorHAnsi" w:hAnsiTheme="minorHAnsi" w:cstheme="minorHAnsi"/>
                <w:sz w:val="20"/>
                <w:szCs w:val="20"/>
                <w:lang w:val="en-GB"/>
              </w:rPr>
              <w:t>,</w:t>
            </w:r>
            <w:r w:rsidRPr="00C25788">
              <w:rPr>
                <w:rFonts w:asciiTheme="minorHAnsi" w:hAnsiTheme="minorHAnsi" w:cstheme="minorHAnsi"/>
                <w:sz w:val="20"/>
                <w:szCs w:val="20"/>
                <w:lang w:val="en-GB"/>
              </w:rPr>
              <w:t xml:space="preserve"> and regular updates on treatment progress</w:t>
            </w:r>
          </w:p>
        </w:tc>
        <w:tc>
          <w:tcPr>
            <w:tcW w:w="1276" w:type="dxa"/>
          </w:tcPr>
          <w:p w14:paraId="2CC73AEB" w14:textId="0334039F"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75</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0%</w:t>
            </w:r>
          </w:p>
        </w:tc>
      </w:tr>
      <w:tr w:rsidR="0017004F" w:rsidRPr="00C25788" w14:paraId="236D2FDA" w14:textId="77777777" w:rsidTr="00655BB7">
        <w:tc>
          <w:tcPr>
            <w:tcW w:w="13613" w:type="dxa"/>
            <w:gridSpan w:val="4"/>
          </w:tcPr>
          <w:p w14:paraId="1E75ACA6"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b/>
                <w:bCs/>
                <w:sz w:val="20"/>
                <w:szCs w:val="20"/>
                <w:lang w:val="en-GB"/>
              </w:rPr>
              <w:t>2. Organisation of an MDT for ILD</w:t>
            </w:r>
          </w:p>
        </w:tc>
      </w:tr>
      <w:tr w:rsidR="0017004F" w:rsidRPr="00C25788" w14:paraId="370DA21C" w14:textId="77777777" w:rsidTr="00655BB7">
        <w:tc>
          <w:tcPr>
            <w:tcW w:w="13613" w:type="dxa"/>
            <w:gridSpan w:val="4"/>
          </w:tcPr>
          <w:p w14:paraId="2ED185FA"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b/>
                <w:bCs/>
                <w:i/>
                <w:iCs/>
                <w:sz w:val="20"/>
                <w:szCs w:val="20"/>
                <w:lang w:val="en-GB"/>
              </w:rPr>
              <w:t>2a. Structure of a standard agenda</w:t>
            </w:r>
          </w:p>
        </w:tc>
      </w:tr>
      <w:tr w:rsidR="0017004F" w:rsidRPr="00C25788" w14:paraId="17E554E3" w14:textId="77777777" w:rsidTr="00655BB7">
        <w:trPr>
          <w:gridAfter w:val="1"/>
          <w:wAfter w:w="9" w:type="dxa"/>
        </w:trPr>
        <w:tc>
          <w:tcPr>
            <w:tcW w:w="562" w:type="dxa"/>
          </w:tcPr>
          <w:p w14:paraId="2110E14B"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lastRenderedPageBreak/>
              <w:t>8</w:t>
            </w:r>
          </w:p>
        </w:tc>
        <w:tc>
          <w:tcPr>
            <w:tcW w:w="11766" w:type="dxa"/>
          </w:tcPr>
          <w:p w14:paraId="1F9FBAE9" w14:textId="6A1E1F3C"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he agenda for MDT meetings should include and formally acknowledge adequate time for physicians to present and discuss findings</w:t>
            </w:r>
          </w:p>
        </w:tc>
        <w:tc>
          <w:tcPr>
            <w:tcW w:w="1276" w:type="dxa"/>
          </w:tcPr>
          <w:p w14:paraId="4DD24D1E" w14:textId="7D7BA7D3"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8</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2%</w:t>
            </w:r>
          </w:p>
        </w:tc>
      </w:tr>
      <w:tr w:rsidR="0017004F" w:rsidRPr="00C25788" w14:paraId="4AF26A7F" w14:textId="77777777" w:rsidTr="00655BB7">
        <w:trPr>
          <w:gridAfter w:val="1"/>
          <w:wAfter w:w="9" w:type="dxa"/>
        </w:trPr>
        <w:tc>
          <w:tcPr>
            <w:tcW w:w="562" w:type="dxa"/>
          </w:tcPr>
          <w:p w14:paraId="53F64BE6"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9</w:t>
            </w:r>
          </w:p>
        </w:tc>
        <w:tc>
          <w:tcPr>
            <w:tcW w:w="11766" w:type="dxa"/>
          </w:tcPr>
          <w:p w14:paraId="2ACAA2AE" w14:textId="20A12B0C"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MDT meetings should concentrate on making and reviewing the diagnosis</w:t>
            </w:r>
          </w:p>
        </w:tc>
        <w:tc>
          <w:tcPr>
            <w:tcW w:w="1276" w:type="dxa"/>
          </w:tcPr>
          <w:p w14:paraId="3ACFA4CF" w14:textId="0BE24B49"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83</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9%</w:t>
            </w:r>
          </w:p>
        </w:tc>
      </w:tr>
      <w:tr w:rsidR="0017004F" w:rsidRPr="00C25788" w14:paraId="3F2D57CC" w14:textId="77777777" w:rsidTr="00655BB7">
        <w:trPr>
          <w:gridAfter w:val="1"/>
          <w:wAfter w:w="9" w:type="dxa"/>
        </w:trPr>
        <w:tc>
          <w:tcPr>
            <w:tcW w:w="562" w:type="dxa"/>
          </w:tcPr>
          <w:p w14:paraId="50EC670C"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10</w:t>
            </w:r>
          </w:p>
        </w:tc>
        <w:tc>
          <w:tcPr>
            <w:tcW w:w="11766" w:type="dxa"/>
          </w:tcPr>
          <w:p w14:paraId="183A1A31" w14:textId="61FD3490"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Follow-up strategies for each patient should also be clearly defined and assigned to respective team members</w:t>
            </w:r>
          </w:p>
        </w:tc>
        <w:tc>
          <w:tcPr>
            <w:tcW w:w="1276" w:type="dxa"/>
          </w:tcPr>
          <w:p w14:paraId="080B93AF" w14:textId="036EDCDB"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4</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7%</w:t>
            </w:r>
          </w:p>
        </w:tc>
      </w:tr>
      <w:tr w:rsidR="0017004F" w:rsidRPr="00C25788" w14:paraId="67ECD29D" w14:textId="77777777" w:rsidTr="00655BB7">
        <w:tc>
          <w:tcPr>
            <w:tcW w:w="13613" w:type="dxa"/>
            <w:gridSpan w:val="4"/>
          </w:tcPr>
          <w:p w14:paraId="498E01EE"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b/>
                <w:bCs/>
                <w:i/>
                <w:iCs/>
                <w:sz w:val="20"/>
                <w:szCs w:val="20"/>
                <w:lang w:val="en-GB"/>
              </w:rPr>
              <w:t>2b. Frequency of MDT meetings</w:t>
            </w:r>
          </w:p>
        </w:tc>
      </w:tr>
      <w:tr w:rsidR="0017004F" w:rsidRPr="00C25788" w14:paraId="3C59553D" w14:textId="77777777" w:rsidTr="00655BB7">
        <w:trPr>
          <w:gridAfter w:val="1"/>
          <w:wAfter w:w="9" w:type="dxa"/>
        </w:trPr>
        <w:tc>
          <w:tcPr>
            <w:tcW w:w="562" w:type="dxa"/>
          </w:tcPr>
          <w:p w14:paraId="0358B1FF"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11</w:t>
            </w:r>
          </w:p>
        </w:tc>
        <w:tc>
          <w:tcPr>
            <w:tcW w:w="11766" w:type="dxa"/>
          </w:tcPr>
          <w:p w14:paraId="7CB138C2" w14:textId="49D663E9"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MDTs should meet regularly according to the number of cases to be discussed. Generally, a meeting should be planned at least every 2 weeks to ensure prompt discussion and management of cases</w:t>
            </w:r>
          </w:p>
        </w:tc>
        <w:tc>
          <w:tcPr>
            <w:tcW w:w="1276" w:type="dxa"/>
          </w:tcPr>
          <w:p w14:paraId="35DB625D" w14:textId="6A2E1F0D"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80</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1%</w:t>
            </w:r>
            <w:r w:rsidR="00B95B4E" w:rsidRPr="009375ED">
              <w:rPr>
                <w:rFonts w:ascii="Times New Roman" w:hAnsi="Times New Roman" w:cs="Times New Roman"/>
                <w:sz w:val="16"/>
                <w:szCs w:val="16"/>
                <w:vertAlign w:val="superscript"/>
                <w:lang w:val="en-GB"/>
              </w:rPr>
              <w:t>‡</w:t>
            </w:r>
          </w:p>
        </w:tc>
      </w:tr>
      <w:tr w:rsidR="0017004F" w:rsidRPr="00C25788" w14:paraId="27C27D7A" w14:textId="77777777" w:rsidTr="00655BB7">
        <w:trPr>
          <w:gridAfter w:val="1"/>
          <w:wAfter w:w="9" w:type="dxa"/>
        </w:trPr>
        <w:tc>
          <w:tcPr>
            <w:tcW w:w="562" w:type="dxa"/>
          </w:tcPr>
          <w:p w14:paraId="4A27DBA1"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12</w:t>
            </w:r>
          </w:p>
        </w:tc>
        <w:tc>
          <w:tcPr>
            <w:tcW w:w="11766" w:type="dxa"/>
          </w:tcPr>
          <w:p w14:paraId="76217A7D" w14:textId="40C3B531"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In centres with a high volume of patients, more frequent meetings may be necessary to handle the caseload effectively</w:t>
            </w:r>
          </w:p>
        </w:tc>
        <w:tc>
          <w:tcPr>
            <w:tcW w:w="1276" w:type="dxa"/>
          </w:tcPr>
          <w:p w14:paraId="7D6506CA" w14:textId="066A31F5"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1</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1%</w:t>
            </w:r>
          </w:p>
        </w:tc>
      </w:tr>
      <w:tr w:rsidR="0017004F" w:rsidRPr="00C25788" w14:paraId="24128516" w14:textId="77777777" w:rsidTr="00655BB7">
        <w:tc>
          <w:tcPr>
            <w:tcW w:w="13613" w:type="dxa"/>
            <w:gridSpan w:val="4"/>
          </w:tcPr>
          <w:p w14:paraId="6B54822A"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highlight w:val="yellow"/>
                <w:lang w:val="en-GB"/>
              </w:rPr>
            </w:pPr>
            <w:r w:rsidRPr="00C25788">
              <w:rPr>
                <w:rFonts w:asciiTheme="minorHAnsi" w:hAnsiTheme="minorHAnsi" w:cstheme="minorHAnsi"/>
                <w:b/>
                <w:bCs/>
                <w:i/>
                <w:iCs/>
                <w:sz w:val="20"/>
                <w:szCs w:val="20"/>
                <w:lang w:val="en-GB"/>
              </w:rPr>
              <w:t>2c. Supportive operating structures</w:t>
            </w:r>
          </w:p>
        </w:tc>
      </w:tr>
      <w:tr w:rsidR="0017004F" w:rsidRPr="00C25788" w14:paraId="665FE955" w14:textId="77777777" w:rsidTr="00655BB7">
        <w:trPr>
          <w:gridAfter w:val="1"/>
          <w:wAfter w:w="9" w:type="dxa"/>
        </w:trPr>
        <w:tc>
          <w:tcPr>
            <w:tcW w:w="562" w:type="dxa"/>
          </w:tcPr>
          <w:p w14:paraId="75887255" w14:textId="31AD05F1"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1</w:t>
            </w:r>
            <w:r w:rsidR="00EB081C" w:rsidRPr="00C25788">
              <w:rPr>
                <w:rFonts w:asciiTheme="minorHAnsi" w:hAnsiTheme="minorHAnsi" w:cstheme="minorHAnsi"/>
                <w:sz w:val="20"/>
                <w:szCs w:val="20"/>
                <w:lang w:val="en-GB"/>
              </w:rPr>
              <w:t>3</w:t>
            </w:r>
          </w:p>
        </w:tc>
        <w:tc>
          <w:tcPr>
            <w:tcW w:w="11766" w:type="dxa"/>
          </w:tcPr>
          <w:p w14:paraId="0E9722D0" w14:textId="2F0AE095"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In selected cases, when the therapeutic choice is going to affect both pulmonary and extra-pulmonary involvement, or when direct clinical evaluation is needed, a joint evaluation, including both pulmonologist and rheumatologist, could be proposed</w:t>
            </w:r>
          </w:p>
        </w:tc>
        <w:tc>
          <w:tcPr>
            <w:tcW w:w="1276" w:type="dxa"/>
          </w:tcPr>
          <w:p w14:paraId="571F49D2" w14:textId="330B3DA0"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89</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3%</w:t>
            </w:r>
          </w:p>
        </w:tc>
      </w:tr>
      <w:tr w:rsidR="0017004F" w:rsidRPr="00C25788" w14:paraId="1B6DA64F" w14:textId="77777777" w:rsidTr="00655BB7">
        <w:trPr>
          <w:gridAfter w:val="1"/>
          <w:wAfter w:w="9" w:type="dxa"/>
        </w:trPr>
        <w:tc>
          <w:tcPr>
            <w:tcW w:w="562" w:type="dxa"/>
          </w:tcPr>
          <w:p w14:paraId="08875F3D" w14:textId="55C9ADA4"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1</w:t>
            </w:r>
            <w:r w:rsidR="00EB081C" w:rsidRPr="00C25788">
              <w:rPr>
                <w:rFonts w:asciiTheme="minorHAnsi" w:hAnsiTheme="minorHAnsi" w:cstheme="minorHAnsi"/>
                <w:sz w:val="20"/>
                <w:szCs w:val="20"/>
                <w:lang w:val="en-GB"/>
              </w:rPr>
              <w:t>4</w:t>
            </w:r>
          </w:p>
        </w:tc>
        <w:tc>
          <w:tcPr>
            <w:tcW w:w="11766" w:type="dxa"/>
          </w:tcPr>
          <w:p w14:paraId="4C5D5637" w14:textId="4F568E6B"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For its effectiveness, MDT should be able to rely on electronic medical records for real-time data access. To facilitate access to the MDT, a cloud-based system for efficient data storage and virtual collaboration among physicians is advisable</w:t>
            </w:r>
          </w:p>
        </w:tc>
        <w:tc>
          <w:tcPr>
            <w:tcW w:w="1276" w:type="dxa"/>
          </w:tcPr>
          <w:p w14:paraId="33C15885" w14:textId="4FEBD67B"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4</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6%</w:t>
            </w:r>
            <w:r w:rsidR="00B95B4E" w:rsidRPr="009375ED">
              <w:rPr>
                <w:rFonts w:ascii="Times New Roman" w:hAnsi="Times New Roman" w:cs="Times New Roman"/>
                <w:sz w:val="16"/>
                <w:szCs w:val="16"/>
                <w:vertAlign w:val="superscript"/>
                <w:lang w:val="en-GB"/>
              </w:rPr>
              <w:t>‡</w:t>
            </w:r>
          </w:p>
        </w:tc>
      </w:tr>
      <w:tr w:rsidR="0017004F" w:rsidRPr="00C25788" w14:paraId="6ED14000" w14:textId="77777777" w:rsidTr="00655BB7">
        <w:tc>
          <w:tcPr>
            <w:tcW w:w="13613" w:type="dxa"/>
            <w:gridSpan w:val="4"/>
          </w:tcPr>
          <w:p w14:paraId="5891DCD2"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b/>
                <w:bCs/>
                <w:sz w:val="20"/>
                <w:szCs w:val="20"/>
                <w:lang w:val="en-GB"/>
              </w:rPr>
              <w:t>3. Referral and management of cases</w:t>
            </w:r>
          </w:p>
        </w:tc>
      </w:tr>
      <w:tr w:rsidR="0017004F" w:rsidRPr="00C25788" w14:paraId="177C0921" w14:textId="77777777" w:rsidTr="00655BB7">
        <w:tc>
          <w:tcPr>
            <w:tcW w:w="13613" w:type="dxa"/>
            <w:gridSpan w:val="4"/>
          </w:tcPr>
          <w:p w14:paraId="6C91266D"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b/>
                <w:bCs/>
                <w:i/>
                <w:iCs/>
                <w:sz w:val="20"/>
                <w:szCs w:val="20"/>
                <w:lang w:val="en-GB"/>
              </w:rPr>
              <w:t>3a. Referral of cases for discussion by the MDT</w:t>
            </w:r>
          </w:p>
        </w:tc>
      </w:tr>
      <w:tr w:rsidR="0017004F" w:rsidRPr="00C25788" w14:paraId="22D5D4E7" w14:textId="77777777" w:rsidTr="00655BB7">
        <w:trPr>
          <w:gridAfter w:val="1"/>
          <w:wAfter w:w="9" w:type="dxa"/>
        </w:trPr>
        <w:tc>
          <w:tcPr>
            <w:tcW w:w="562" w:type="dxa"/>
          </w:tcPr>
          <w:p w14:paraId="0C76EF43" w14:textId="3517442C"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1</w:t>
            </w:r>
            <w:r w:rsidR="00EB081C" w:rsidRPr="00C25788">
              <w:rPr>
                <w:rFonts w:asciiTheme="minorHAnsi" w:hAnsiTheme="minorHAnsi" w:cstheme="minorHAnsi"/>
                <w:sz w:val="20"/>
                <w:szCs w:val="20"/>
                <w:lang w:val="en-GB"/>
              </w:rPr>
              <w:t>5</w:t>
            </w:r>
          </w:p>
        </w:tc>
        <w:tc>
          <w:tcPr>
            <w:tcW w:w="11766" w:type="dxa"/>
          </w:tcPr>
          <w:p w14:paraId="49C5A0A0" w14:textId="46A273FD"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As a standard procedure, it is the responsibility of any treating physician to refer cases of ILD to the MDT</w:t>
            </w:r>
          </w:p>
        </w:tc>
        <w:tc>
          <w:tcPr>
            <w:tcW w:w="1276" w:type="dxa"/>
          </w:tcPr>
          <w:p w14:paraId="3DAFF84F" w14:textId="24341360"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89</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1</w:t>
            </w:r>
            <w:r w:rsidR="00B95B4E" w:rsidRPr="009375ED">
              <w:rPr>
                <w:rFonts w:ascii="Times New Roman" w:hAnsi="Times New Roman" w:cs="Times New Roman"/>
                <w:sz w:val="16"/>
                <w:szCs w:val="16"/>
                <w:vertAlign w:val="superscript"/>
                <w:lang w:val="en-GB"/>
              </w:rPr>
              <w:t>‡</w:t>
            </w:r>
          </w:p>
        </w:tc>
      </w:tr>
      <w:tr w:rsidR="0017004F" w:rsidRPr="00C25788" w14:paraId="20776BA2" w14:textId="77777777" w:rsidTr="00655BB7">
        <w:trPr>
          <w:gridAfter w:val="1"/>
          <w:wAfter w:w="9" w:type="dxa"/>
        </w:trPr>
        <w:tc>
          <w:tcPr>
            <w:tcW w:w="562" w:type="dxa"/>
          </w:tcPr>
          <w:p w14:paraId="00557278"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16</w:t>
            </w:r>
          </w:p>
        </w:tc>
        <w:tc>
          <w:tcPr>
            <w:tcW w:w="11766" w:type="dxa"/>
          </w:tcPr>
          <w:p w14:paraId="6915232F" w14:textId="614897EF"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When cases are proposed by other colleagues, their active involvement in the MDT is advisable</w:t>
            </w:r>
          </w:p>
        </w:tc>
        <w:tc>
          <w:tcPr>
            <w:tcW w:w="1276" w:type="dxa"/>
          </w:tcPr>
          <w:p w14:paraId="6AF3A7C0" w14:textId="7CD81433"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4</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6%</w:t>
            </w:r>
          </w:p>
        </w:tc>
      </w:tr>
      <w:tr w:rsidR="0017004F" w:rsidRPr="00C25788" w14:paraId="76850236" w14:textId="77777777" w:rsidTr="00655BB7">
        <w:tc>
          <w:tcPr>
            <w:tcW w:w="13613" w:type="dxa"/>
            <w:gridSpan w:val="4"/>
          </w:tcPr>
          <w:p w14:paraId="2068FB7F"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b/>
                <w:bCs/>
                <w:i/>
                <w:iCs/>
                <w:sz w:val="20"/>
                <w:szCs w:val="20"/>
                <w:lang w:val="en-GB"/>
              </w:rPr>
              <w:t>3b. Preparation of cases for discussion by the MDT</w:t>
            </w:r>
          </w:p>
        </w:tc>
      </w:tr>
      <w:tr w:rsidR="0017004F" w:rsidRPr="00C25788" w14:paraId="4D8C6EFF" w14:textId="77777777" w:rsidTr="00655BB7">
        <w:trPr>
          <w:gridAfter w:val="1"/>
          <w:wAfter w:w="9" w:type="dxa"/>
        </w:trPr>
        <w:tc>
          <w:tcPr>
            <w:tcW w:w="562" w:type="dxa"/>
          </w:tcPr>
          <w:p w14:paraId="67B2D1F8"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17</w:t>
            </w:r>
          </w:p>
        </w:tc>
        <w:tc>
          <w:tcPr>
            <w:tcW w:w="11766" w:type="dxa"/>
          </w:tcPr>
          <w:p w14:paraId="522DF6C7" w14:textId="38F9A2A9"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Cases for MDT discussion are typically prepared and presented by the referring specialist, often a pulmonologist or rheumatologist, who provides a comprehensive summary of the patient’s history, current clinical status, and diagnostic findings to facilitate effective decision-making during the meetings</w:t>
            </w:r>
          </w:p>
        </w:tc>
        <w:tc>
          <w:tcPr>
            <w:tcW w:w="1276" w:type="dxa"/>
          </w:tcPr>
          <w:p w14:paraId="48610869" w14:textId="088BEFED"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100</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0%</w:t>
            </w:r>
          </w:p>
        </w:tc>
      </w:tr>
      <w:tr w:rsidR="0017004F" w:rsidRPr="00C25788" w14:paraId="3627C99A" w14:textId="77777777" w:rsidTr="00655BB7">
        <w:tc>
          <w:tcPr>
            <w:tcW w:w="13613" w:type="dxa"/>
            <w:gridSpan w:val="4"/>
          </w:tcPr>
          <w:p w14:paraId="1F8B1816"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b/>
                <w:bCs/>
                <w:i/>
                <w:iCs/>
                <w:sz w:val="20"/>
                <w:szCs w:val="20"/>
                <w:lang w:val="en-GB"/>
              </w:rPr>
              <w:t>3c. Inclusion of a case manager</w:t>
            </w:r>
          </w:p>
        </w:tc>
      </w:tr>
      <w:tr w:rsidR="0017004F" w:rsidRPr="00C25788" w14:paraId="009DF6F8" w14:textId="77777777" w:rsidTr="00655BB7">
        <w:trPr>
          <w:gridAfter w:val="1"/>
          <w:wAfter w:w="9" w:type="dxa"/>
        </w:trPr>
        <w:tc>
          <w:tcPr>
            <w:tcW w:w="562" w:type="dxa"/>
          </w:tcPr>
          <w:p w14:paraId="2F6DE8F8"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18</w:t>
            </w:r>
          </w:p>
        </w:tc>
        <w:tc>
          <w:tcPr>
            <w:tcW w:w="11766" w:type="dxa"/>
          </w:tcPr>
          <w:p w14:paraId="268F4BA3" w14:textId="5BE20A61"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It is useful for the effectiveness of the MDT to have a case manager in charge of scheduling MDT meetings, follow-up visits</w:t>
            </w:r>
            <w:r w:rsidR="00273FB5" w:rsidRPr="00C25788">
              <w:rPr>
                <w:rFonts w:asciiTheme="minorHAnsi" w:hAnsiTheme="minorHAnsi" w:cstheme="minorHAnsi"/>
                <w:sz w:val="20"/>
                <w:szCs w:val="20"/>
                <w:lang w:val="en-GB"/>
              </w:rPr>
              <w:t>,</w:t>
            </w:r>
            <w:r w:rsidRPr="00C25788">
              <w:rPr>
                <w:rFonts w:asciiTheme="minorHAnsi" w:hAnsiTheme="minorHAnsi" w:cstheme="minorHAnsi"/>
                <w:sz w:val="20"/>
                <w:szCs w:val="20"/>
                <w:lang w:val="en-GB"/>
              </w:rPr>
              <w:t xml:space="preserve"> and analysis of patient outcomes</w:t>
            </w:r>
          </w:p>
        </w:tc>
        <w:tc>
          <w:tcPr>
            <w:tcW w:w="1276" w:type="dxa"/>
          </w:tcPr>
          <w:p w14:paraId="62556203" w14:textId="7B801343"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85</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7%</w:t>
            </w:r>
          </w:p>
        </w:tc>
      </w:tr>
      <w:tr w:rsidR="0017004F" w:rsidRPr="00C25788" w14:paraId="5A136E2E" w14:textId="77777777" w:rsidTr="00655BB7">
        <w:trPr>
          <w:gridAfter w:val="1"/>
          <w:wAfter w:w="9" w:type="dxa"/>
        </w:trPr>
        <w:tc>
          <w:tcPr>
            <w:tcW w:w="562" w:type="dxa"/>
          </w:tcPr>
          <w:p w14:paraId="47182E75"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19</w:t>
            </w:r>
          </w:p>
        </w:tc>
        <w:tc>
          <w:tcPr>
            <w:tcW w:w="11766" w:type="dxa"/>
          </w:tcPr>
          <w:p w14:paraId="05BB1859" w14:textId="09B5150A"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he clinical query to the MDT should be clearly stated in the patient's file</w:t>
            </w:r>
          </w:p>
        </w:tc>
        <w:tc>
          <w:tcPr>
            <w:tcW w:w="1276" w:type="dxa"/>
          </w:tcPr>
          <w:p w14:paraId="75A1C51A" w14:textId="7B6FEC12"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6</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4%</w:t>
            </w:r>
          </w:p>
        </w:tc>
      </w:tr>
      <w:tr w:rsidR="0017004F" w:rsidRPr="00C25788" w14:paraId="504E85EE" w14:textId="77777777" w:rsidTr="00655BB7">
        <w:trPr>
          <w:gridAfter w:val="1"/>
          <w:wAfter w:w="9" w:type="dxa"/>
        </w:trPr>
        <w:tc>
          <w:tcPr>
            <w:tcW w:w="562" w:type="dxa"/>
          </w:tcPr>
          <w:p w14:paraId="3676BEBE"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20</w:t>
            </w:r>
          </w:p>
        </w:tc>
        <w:tc>
          <w:tcPr>
            <w:tcW w:w="11766" w:type="dxa"/>
          </w:tcPr>
          <w:p w14:paraId="0480454F" w14:textId="02F4E665"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It is important to use standardised templates for collecting medical history data</w:t>
            </w:r>
          </w:p>
        </w:tc>
        <w:tc>
          <w:tcPr>
            <w:tcW w:w="1276" w:type="dxa"/>
          </w:tcPr>
          <w:p w14:paraId="47EFA9B6" w14:textId="0FC05CC3"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78</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6%</w:t>
            </w:r>
          </w:p>
        </w:tc>
      </w:tr>
      <w:tr w:rsidR="0017004F" w:rsidRPr="00C25788" w14:paraId="2F3E1D55" w14:textId="77777777" w:rsidTr="00655BB7">
        <w:trPr>
          <w:gridAfter w:val="1"/>
          <w:wAfter w:w="9" w:type="dxa"/>
        </w:trPr>
        <w:tc>
          <w:tcPr>
            <w:tcW w:w="562" w:type="dxa"/>
          </w:tcPr>
          <w:p w14:paraId="6F74DAFE"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lastRenderedPageBreak/>
              <w:t>21</w:t>
            </w:r>
          </w:p>
        </w:tc>
        <w:tc>
          <w:tcPr>
            <w:tcW w:w="11766" w:type="dxa"/>
          </w:tcPr>
          <w:p w14:paraId="710232D0" w14:textId="0837684B"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For rheumatology patients, all extrapulmonary manifestations/comorbidities that may affect prognosis should be reported</w:t>
            </w:r>
          </w:p>
        </w:tc>
        <w:tc>
          <w:tcPr>
            <w:tcW w:w="1276" w:type="dxa"/>
          </w:tcPr>
          <w:p w14:paraId="7C644F2B" w14:textId="61B35FCF"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8</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2%</w:t>
            </w:r>
          </w:p>
        </w:tc>
      </w:tr>
      <w:tr w:rsidR="0017004F" w:rsidRPr="00C25788" w14:paraId="53BDC058" w14:textId="77777777" w:rsidTr="00655BB7">
        <w:tc>
          <w:tcPr>
            <w:tcW w:w="13613" w:type="dxa"/>
            <w:gridSpan w:val="4"/>
          </w:tcPr>
          <w:p w14:paraId="7CF81154"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b/>
                <w:bCs/>
                <w:i/>
                <w:iCs/>
                <w:sz w:val="20"/>
                <w:szCs w:val="20"/>
                <w:lang w:val="en-GB"/>
              </w:rPr>
              <w:t>3e. Patient management</w:t>
            </w:r>
          </w:p>
        </w:tc>
      </w:tr>
      <w:tr w:rsidR="0017004F" w:rsidRPr="00C25788" w14:paraId="4752E4CB" w14:textId="77777777" w:rsidTr="00655BB7">
        <w:trPr>
          <w:gridAfter w:val="1"/>
          <w:wAfter w:w="9" w:type="dxa"/>
        </w:trPr>
        <w:tc>
          <w:tcPr>
            <w:tcW w:w="562" w:type="dxa"/>
          </w:tcPr>
          <w:p w14:paraId="3188E17C"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22</w:t>
            </w:r>
          </w:p>
        </w:tc>
        <w:tc>
          <w:tcPr>
            <w:tcW w:w="11766" w:type="dxa"/>
          </w:tcPr>
          <w:p w14:paraId="6B3F3300" w14:textId="50A8B02F"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ransition of care for patients referred to or from other specialties is managed by ensuring clear communication among all involved parties and establishing a well-defined care pathway for each patient</w:t>
            </w:r>
          </w:p>
        </w:tc>
        <w:tc>
          <w:tcPr>
            <w:tcW w:w="1276" w:type="dxa"/>
          </w:tcPr>
          <w:p w14:paraId="729488D9" w14:textId="396F602A"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4</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6%</w:t>
            </w:r>
          </w:p>
        </w:tc>
      </w:tr>
      <w:tr w:rsidR="0017004F" w:rsidRPr="00C25788" w14:paraId="603637A8" w14:textId="77777777" w:rsidTr="00655BB7">
        <w:trPr>
          <w:gridAfter w:val="1"/>
          <w:wAfter w:w="9" w:type="dxa"/>
        </w:trPr>
        <w:tc>
          <w:tcPr>
            <w:tcW w:w="562" w:type="dxa"/>
          </w:tcPr>
          <w:p w14:paraId="5220123E"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23</w:t>
            </w:r>
          </w:p>
        </w:tc>
        <w:tc>
          <w:tcPr>
            <w:tcW w:w="11766" w:type="dxa"/>
          </w:tcPr>
          <w:p w14:paraId="3368ADD7" w14:textId="727BC89D"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An MDT's approach to ILD should be aligned with national healthcare policies and guidelines, focusing on early intervention strategies</w:t>
            </w:r>
          </w:p>
        </w:tc>
        <w:tc>
          <w:tcPr>
            <w:tcW w:w="1276" w:type="dxa"/>
          </w:tcPr>
          <w:p w14:paraId="51E1D85D" w14:textId="00C90E8B"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100</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0%</w:t>
            </w:r>
          </w:p>
        </w:tc>
      </w:tr>
      <w:tr w:rsidR="0017004F" w:rsidRPr="00C25788" w14:paraId="13775E40" w14:textId="77777777" w:rsidTr="00655BB7">
        <w:trPr>
          <w:gridAfter w:val="1"/>
          <w:wAfter w:w="9" w:type="dxa"/>
        </w:trPr>
        <w:tc>
          <w:tcPr>
            <w:tcW w:w="562" w:type="dxa"/>
          </w:tcPr>
          <w:p w14:paraId="1B021A00" w14:textId="589F0C6C" w:rsidR="0017004F" w:rsidRPr="00C25788" w:rsidRDefault="00EB081C"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24</w:t>
            </w:r>
          </w:p>
        </w:tc>
        <w:tc>
          <w:tcPr>
            <w:tcW w:w="11766" w:type="dxa"/>
          </w:tcPr>
          <w:p w14:paraId="3AAC300B" w14:textId="11CC1FE1"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An MDT adapts its approach based on the progression or response to treatment of ILD by reassessing treatment efficacy, considering alternative therapies, and adjusting management plans accordingly</w:t>
            </w:r>
          </w:p>
        </w:tc>
        <w:tc>
          <w:tcPr>
            <w:tcW w:w="1276" w:type="dxa"/>
          </w:tcPr>
          <w:p w14:paraId="7ABBD8C1" w14:textId="3C3F9176"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8</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3%</w:t>
            </w:r>
          </w:p>
        </w:tc>
      </w:tr>
      <w:tr w:rsidR="0017004F" w:rsidRPr="00C25788" w14:paraId="467E4758" w14:textId="77777777" w:rsidTr="00655BB7">
        <w:trPr>
          <w:gridAfter w:val="1"/>
          <w:wAfter w:w="9" w:type="dxa"/>
        </w:trPr>
        <w:tc>
          <w:tcPr>
            <w:tcW w:w="562" w:type="dxa"/>
          </w:tcPr>
          <w:p w14:paraId="656773B9" w14:textId="68AC6D2A"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2</w:t>
            </w:r>
            <w:r w:rsidR="00EB081C" w:rsidRPr="00C25788">
              <w:rPr>
                <w:rFonts w:asciiTheme="minorHAnsi" w:hAnsiTheme="minorHAnsi" w:cstheme="minorHAnsi"/>
                <w:sz w:val="20"/>
                <w:szCs w:val="20"/>
                <w:lang w:val="en-GB"/>
              </w:rPr>
              <w:t>5</w:t>
            </w:r>
          </w:p>
        </w:tc>
        <w:tc>
          <w:tcPr>
            <w:tcW w:w="11766" w:type="dxa"/>
          </w:tcPr>
          <w:p w14:paraId="4CCF5C12" w14:textId="5EEFC37E"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An MDT should regularly review and analyse the outcomes of managed cases to identify areas for improvement in the quality of patient care and the functionality of the MDT</w:t>
            </w:r>
          </w:p>
        </w:tc>
        <w:tc>
          <w:tcPr>
            <w:tcW w:w="1276" w:type="dxa"/>
          </w:tcPr>
          <w:p w14:paraId="4A0BEC8A" w14:textId="6DBC20BA"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4</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6%</w:t>
            </w:r>
          </w:p>
        </w:tc>
      </w:tr>
      <w:tr w:rsidR="0017004F" w:rsidRPr="00C25788" w14:paraId="78AE9753" w14:textId="77777777" w:rsidTr="00655BB7">
        <w:trPr>
          <w:gridAfter w:val="1"/>
          <w:wAfter w:w="9" w:type="dxa"/>
        </w:trPr>
        <w:tc>
          <w:tcPr>
            <w:tcW w:w="562" w:type="dxa"/>
          </w:tcPr>
          <w:p w14:paraId="7583D34E" w14:textId="39E4CD9C"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2</w:t>
            </w:r>
            <w:r w:rsidR="00EB081C" w:rsidRPr="00C25788">
              <w:rPr>
                <w:rFonts w:asciiTheme="minorHAnsi" w:hAnsiTheme="minorHAnsi" w:cstheme="minorHAnsi"/>
                <w:sz w:val="20"/>
                <w:szCs w:val="20"/>
                <w:lang w:val="en-GB"/>
              </w:rPr>
              <w:t>6</w:t>
            </w:r>
          </w:p>
        </w:tc>
        <w:tc>
          <w:tcPr>
            <w:tcW w:w="11766" w:type="dxa"/>
          </w:tcPr>
          <w:p w14:paraId="5D4E5D75" w14:textId="44F49443"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Preliminary consultations should be restricted to professionals, in the absence of the patient, with the feedback subsequently returned to the patient. Still, MDT members may in some cases choose to meet together with the patient, who thus receives live communications</w:t>
            </w:r>
          </w:p>
        </w:tc>
        <w:tc>
          <w:tcPr>
            <w:tcW w:w="1276" w:type="dxa"/>
          </w:tcPr>
          <w:p w14:paraId="226430BD" w14:textId="65406219"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71</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4%</w:t>
            </w:r>
          </w:p>
        </w:tc>
      </w:tr>
      <w:tr w:rsidR="0017004F" w:rsidRPr="00C25788" w14:paraId="5CC5F0A0" w14:textId="77777777" w:rsidTr="00655BB7">
        <w:trPr>
          <w:gridAfter w:val="1"/>
          <w:wAfter w:w="9" w:type="dxa"/>
        </w:trPr>
        <w:tc>
          <w:tcPr>
            <w:tcW w:w="562" w:type="dxa"/>
          </w:tcPr>
          <w:p w14:paraId="5CF05518" w14:textId="19B09BFC"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2</w:t>
            </w:r>
            <w:r w:rsidR="00EB081C" w:rsidRPr="00C25788">
              <w:rPr>
                <w:rFonts w:asciiTheme="minorHAnsi" w:hAnsiTheme="minorHAnsi" w:cstheme="minorHAnsi"/>
                <w:sz w:val="20"/>
                <w:szCs w:val="20"/>
                <w:lang w:val="en-GB"/>
              </w:rPr>
              <w:t>7</w:t>
            </w:r>
          </w:p>
        </w:tc>
        <w:tc>
          <w:tcPr>
            <w:tcW w:w="11766" w:type="dxa"/>
          </w:tcPr>
          <w:p w14:paraId="0AFD62FF" w14:textId="75E89764"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Patients previously diagnosed with idiopathic ILD, regardless of the treatment, who develop symptoms suggestive of autoimmune rheumatic diseases should be discussed by the MDT to confirm the diagnosis, and to evaluate the need for a change in treatment and follow-up strategy</w:t>
            </w:r>
          </w:p>
        </w:tc>
        <w:tc>
          <w:tcPr>
            <w:tcW w:w="1276" w:type="dxa"/>
          </w:tcPr>
          <w:p w14:paraId="35CB8BFB" w14:textId="720053E3"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8</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2%</w:t>
            </w:r>
          </w:p>
        </w:tc>
      </w:tr>
      <w:tr w:rsidR="0017004F" w:rsidRPr="00C25788" w14:paraId="7A720106" w14:textId="77777777" w:rsidTr="00655BB7">
        <w:trPr>
          <w:gridAfter w:val="1"/>
          <w:wAfter w:w="9" w:type="dxa"/>
        </w:trPr>
        <w:tc>
          <w:tcPr>
            <w:tcW w:w="562" w:type="dxa"/>
          </w:tcPr>
          <w:p w14:paraId="30AD1F2A" w14:textId="275CE2DF"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2</w:t>
            </w:r>
            <w:r w:rsidR="00EB081C" w:rsidRPr="00C25788">
              <w:rPr>
                <w:rFonts w:asciiTheme="minorHAnsi" w:hAnsiTheme="minorHAnsi" w:cstheme="minorHAnsi"/>
                <w:sz w:val="20"/>
                <w:szCs w:val="20"/>
                <w:lang w:val="en-GB"/>
              </w:rPr>
              <w:t>8</w:t>
            </w:r>
          </w:p>
        </w:tc>
        <w:tc>
          <w:tcPr>
            <w:tcW w:w="11766" w:type="dxa"/>
          </w:tcPr>
          <w:p w14:paraId="7C915D74" w14:textId="7704DB59"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 xml:space="preserve">Patients with stable, well-defined </w:t>
            </w:r>
            <w:r w:rsidR="00C55C7F" w:rsidRPr="00C25788">
              <w:rPr>
                <w:rFonts w:asciiTheme="minorHAnsi" w:hAnsiTheme="minorHAnsi" w:cstheme="minorHAnsi"/>
                <w:sz w:val="20"/>
                <w:szCs w:val="20"/>
                <w:lang w:val="en-GB"/>
              </w:rPr>
              <w:t>S</w:t>
            </w:r>
            <w:r w:rsidR="007058AC" w:rsidRPr="00C25788">
              <w:rPr>
                <w:rFonts w:asciiTheme="minorHAnsi" w:hAnsiTheme="minorHAnsi" w:cstheme="minorHAnsi"/>
                <w:sz w:val="20"/>
                <w:szCs w:val="20"/>
                <w:lang w:val="en-GB"/>
              </w:rPr>
              <w:t>ARD-</w:t>
            </w:r>
            <w:r w:rsidRPr="00C25788">
              <w:rPr>
                <w:rFonts w:asciiTheme="minorHAnsi" w:hAnsiTheme="minorHAnsi" w:cstheme="minorHAnsi"/>
                <w:sz w:val="20"/>
                <w:szCs w:val="20"/>
                <w:lang w:val="en-GB"/>
              </w:rPr>
              <w:t>ILD who develop new respiratory symptoms or require new treatment for ILD and/or treatment for potentially life-threatening autoimmune rheumatic disease should be evaluated by the MDT</w:t>
            </w:r>
          </w:p>
        </w:tc>
        <w:tc>
          <w:tcPr>
            <w:tcW w:w="1276" w:type="dxa"/>
          </w:tcPr>
          <w:p w14:paraId="6FBB2B1E" w14:textId="20AEC437"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2</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8%</w:t>
            </w:r>
            <w:r w:rsidR="00B95B4E" w:rsidRPr="009375ED">
              <w:rPr>
                <w:rFonts w:ascii="Times New Roman" w:hAnsi="Times New Roman" w:cs="Times New Roman"/>
                <w:sz w:val="16"/>
                <w:szCs w:val="16"/>
                <w:vertAlign w:val="superscript"/>
                <w:lang w:val="en-GB"/>
              </w:rPr>
              <w:t>‡</w:t>
            </w:r>
          </w:p>
        </w:tc>
      </w:tr>
      <w:tr w:rsidR="0017004F" w:rsidRPr="00C25788" w14:paraId="27A7BDDA" w14:textId="77777777" w:rsidTr="00655BB7">
        <w:trPr>
          <w:gridAfter w:val="1"/>
          <w:wAfter w:w="9" w:type="dxa"/>
        </w:trPr>
        <w:tc>
          <w:tcPr>
            <w:tcW w:w="562" w:type="dxa"/>
          </w:tcPr>
          <w:p w14:paraId="029E4F60" w14:textId="703DB57D"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2</w:t>
            </w:r>
            <w:r w:rsidR="00EB081C" w:rsidRPr="00C25788">
              <w:rPr>
                <w:rFonts w:asciiTheme="minorHAnsi" w:hAnsiTheme="minorHAnsi" w:cstheme="minorHAnsi"/>
                <w:sz w:val="20"/>
                <w:szCs w:val="20"/>
                <w:lang w:val="en-GB"/>
              </w:rPr>
              <w:t>9</w:t>
            </w:r>
          </w:p>
        </w:tc>
        <w:tc>
          <w:tcPr>
            <w:tcW w:w="11766" w:type="dxa"/>
          </w:tcPr>
          <w:p w14:paraId="0E57C3A9" w14:textId="1E7CB128"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Patients with a definite autoimmune rheumatic disease with new evidence of ILD usually don’t require MDT to confirm diagnosis; however, MDT can be useful to stage ILD severity and to evaluate the need for treatment</w:t>
            </w:r>
          </w:p>
        </w:tc>
        <w:tc>
          <w:tcPr>
            <w:tcW w:w="1276" w:type="dxa"/>
          </w:tcPr>
          <w:p w14:paraId="57F9DD32" w14:textId="6BAA332A"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75</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0%</w:t>
            </w:r>
          </w:p>
        </w:tc>
      </w:tr>
      <w:tr w:rsidR="0017004F" w:rsidRPr="00C25788" w14:paraId="227A0C94" w14:textId="77777777" w:rsidTr="00655BB7">
        <w:trPr>
          <w:gridAfter w:val="1"/>
          <w:wAfter w:w="9" w:type="dxa"/>
        </w:trPr>
        <w:tc>
          <w:tcPr>
            <w:tcW w:w="562" w:type="dxa"/>
          </w:tcPr>
          <w:p w14:paraId="692B233E" w14:textId="0A6867C9" w:rsidR="0017004F" w:rsidRPr="00C25788" w:rsidRDefault="00EB081C"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30</w:t>
            </w:r>
          </w:p>
        </w:tc>
        <w:tc>
          <w:tcPr>
            <w:tcW w:w="11766" w:type="dxa"/>
          </w:tcPr>
          <w:p w14:paraId="36F3F391" w14:textId="2181ACBE"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 xml:space="preserve">New patients previously diagnosed with </w:t>
            </w:r>
            <w:r w:rsidR="00C55C7F" w:rsidRPr="00C25788">
              <w:rPr>
                <w:rFonts w:asciiTheme="minorHAnsi" w:hAnsiTheme="minorHAnsi" w:cstheme="minorHAnsi"/>
                <w:sz w:val="20"/>
                <w:szCs w:val="20"/>
                <w:lang w:val="en-GB"/>
              </w:rPr>
              <w:t>S</w:t>
            </w:r>
            <w:r w:rsidR="007058AC" w:rsidRPr="00C25788">
              <w:rPr>
                <w:rFonts w:asciiTheme="minorHAnsi" w:hAnsiTheme="minorHAnsi" w:cstheme="minorHAnsi"/>
                <w:sz w:val="20"/>
                <w:szCs w:val="20"/>
                <w:lang w:val="en-GB"/>
              </w:rPr>
              <w:t>ARD-</w:t>
            </w:r>
            <w:r w:rsidRPr="00C25788">
              <w:rPr>
                <w:rFonts w:asciiTheme="minorHAnsi" w:hAnsiTheme="minorHAnsi" w:cstheme="minorHAnsi"/>
                <w:sz w:val="20"/>
                <w:szCs w:val="20"/>
                <w:lang w:val="en-GB"/>
              </w:rPr>
              <w:t>ILD that is stable over time without need for treatment cannot be discussed by an MDT</w:t>
            </w:r>
          </w:p>
        </w:tc>
        <w:tc>
          <w:tcPr>
            <w:tcW w:w="1276" w:type="dxa"/>
          </w:tcPr>
          <w:p w14:paraId="47D3C6AF" w14:textId="7B79D381"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58</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9%</w:t>
            </w:r>
          </w:p>
        </w:tc>
      </w:tr>
      <w:tr w:rsidR="0017004F" w:rsidRPr="00C25788" w14:paraId="49BC8CCF" w14:textId="77777777" w:rsidTr="00655BB7">
        <w:tc>
          <w:tcPr>
            <w:tcW w:w="13613" w:type="dxa"/>
            <w:gridSpan w:val="4"/>
          </w:tcPr>
          <w:p w14:paraId="3F415DE9"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b/>
                <w:bCs/>
                <w:sz w:val="20"/>
                <w:szCs w:val="20"/>
                <w:lang w:val="en-GB"/>
              </w:rPr>
              <w:t>4. Standard outputs and deliverables of an MDT</w:t>
            </w:r>
          </w:p>
        </w:tc>
      </w:tr>
      <w:tr w:rsidR="0017004F" w:rsidRPr="00C25788" w14:paraId="0A5E7639" w14:textId="77777777" w:rsidTr="00655BB7">
        <w:tc>
          <w:tcPr>
            <w:tcW w:w="13613" w:type="dxa"/>
            <w:gridSpan w:val="4"/>
          </w:tcPr>
          <w:p w14:paraId="6172C0E2"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b/>
                <w:bCs/>
                <w:i/>
                <w:iCs/>
                <w:sz w:val="20"/>
                <w:szCs w:val="20"/>
                <w:lang w:val="en-GB"/>
              </w:rPr>
              <w:t>4a. Essential features of MDT reports</w:t>
            </w:r>
          </w:p>
        </w:tc>
      </w:tr>
      <w:tr w:rsidR="0017004F" w:rsidRPr="00C25788" w14:paraId="0FE2D7F8" w14:textId="77777777" w:rsidTr="00655BB7">
        <w:trPr>
          <w:gridAfter w:val="1"/>
          <w:wAfter w:w="9" w:type="dxa"/>
        </w:trPr>
        <w:tc>
          <w:tcPr>
            <w:tcW w:w="562" w:type="dxa"/>
            <w:tcBorders>
              <w:bottom w:val="single" w:sz="4" w:space="0" w:color="auto"/>
            </w:tcBorders>
          </w:tcPr>
          <w:p w14:paraId="64EA0D32" w14:textId="6F8D2F68"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3</w:t>
            </w:r>
            <w:r w:rsidR="00EB081C" w:rsidRPr="00C25788">
              <w:rPr>
                <w:rFonts w:asciiTheme="minorHAnsi" w:hAnsiTheme="minorHAnsi" w:cstheme="minorHAnsi"/>
                <w:sz w:val="20"/>
                <w:szCs w:val="20"/>
                <w:lang w:val="en-GB"/>
              </w:rPr>
              <w:t>1</w:t>
            </w:r>
          </w:p>
        </w:tc>
        <w:tc>
          <w:tcPr>
            <w:tcW w:w="11766" w:type="dxa"/>
            <w:tcBorders>
              <w:bottom w:val="single" w:sz="4" w:space="0" w:color="auto"/>
            </w:tcBorders>
          </w:tcPr>
          <w:p w14:paraId="0209229E" w14:textId="06CCAE6C"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An ILD MDT report should summarize patient status, detail specialist contributions, and outline a consensus-based treatment plan. Expected outputs of MDT meetings include diagnosis, tailored treatment plans, follow-up schedules, and management strategies for comorbid conditions</w:t>
            </w:r>
          </w:p>
        </w:tc>
        <w:tc>
          <w:tcPr>
            <w:tcW w:w="1276" w:type="dxa"/>
            <w:tcBorders>
              <w:bottom w:val="single" w:sz="4" w:space="0" w:color="auto"/>
            </w:tcBorders>
          </w:tcPr>
          <w:p w14:paraId="3381A6A5" w14:textId="0BB408CF"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4</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5%</w:t>
            </w:r>
          </w:p>
        </w:tc>
      </w:tr>
      <w:tr w:rsidR="0017004F" w:rsidRPr="00C25788" w14:paraId="4E9C13E4" w14:textId="77777777" w:rsidTr="00655BB7">
        <w:trPr>
          <w:gridAfter w:val="1"/>
          <w:wAfter w:w="9" w:type="dxa"/>
        </w:trPr>
        <w:tc>
          <w:tcPr>
            <w:tcW w:w="562" w:type="dxa"/>
            <w:tcBorders>
              <w:bottom w:val="single" w:sz="4" w:space="0" w:color="auto"/>
            </w:tcBorders>
          </w:tcPr>
          <w:p w14:paraId="0C840F47" w14:textId="1660A431"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3</w:t>
            </w:r>
            <w:r w:rsidR="00EB081C" w:rsidRPr="00C25788">
              <w:rPr>
                <w:rFonts w:asciiTheme="minorHAnsi" w:hAnsiTheme="minorHAnsi" w:cstheme="minorHAnsi"/>
                <w:sz w:val="20"/>
                <w:szCs w:val="20"/>
                <w:lang w:val="en-GB"/>
              </w:rPr>
              <w:t>2</w:t>
            </w:r>
          </w:p>
        </w:tc>
        <w:tc>
          <w:tcPr>
            <w:tcW w:w="11766" w:type="dxa"/>
            <w:tcBorders>
              <w:bottom w:val="single" w:sz="4" w:space="0" w:color="auto"/>
            </w:tcBorders>
          </w:tcPr>
          <w:p w14:paraId="414AC387" w14:textId="754C1DF4"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he MDT output must clearly stick to the clinical query and state</w:t>
            </w:r>
            <w:r w:rsidR="00CF4F6B" w:rsidRPr="00C25788">
              <w:rPr>
                <w:rFonts w:asciiTheme="minorHAnsi" w:hAnsiTheme="minorHAnsi" w:cstheme="minorHAnsi"/>
                <w:sz w:val="20"/>
                <w:szCs w:val="20"/>
                <w:lang w:val="en-GB"/>
              </w:rPr>
              <w:t xml:space="preserve"> the diagnosis (first hypothesis and possible secondary diagnoses)</w:t>
            </w:r>
          </w:p>
        </w:tc>
        <w:tc>
          <w:tcPr>
            <w:tcW w:w="1276" w:type="dxa"/>
            <w:tcBorders>
              <w:bottom w:val="single" w:sz="4" w:space="0" w:color="auto"/>
            </w:tcBorders>
          </w:tcPr>
          <w:p w14:paraId="6C3BD660" w14:textId="14C293F1" w:rsidR="0017004F" w:rsidRPr="00C25788" w:rsidRDefault="00CF4F6B"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8</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2%</w:t>
            </w:r>
          </w:p>
        </w:tc>
      </w:tr>
      <w:tr w:rsidR="0017004F" w:rsidRPr="00C25788" w14:paraId="114A2296" w14:textId="77777777" w:rsidTr="00655BB7">
        <w:trPr>
          <w:gridAfter w:val="1"/>
          <w:wAfter w:w="9" w:type="dxa"/>
        </w:trPr>
        <w:tc>
          <w:tcPr>
            <w:tcW w:w="562" w:type="dxa"/>
            <w:tcBorders>
              <w:top w:val="single" w:sz="4" w:space="0" w:color="auto"/>
              <w:bottom w:val="single" w:sz="4" w:space="0" w:color="auto"/>
            </w:tcBorders>
          </w:tcPr>
          <w:p w14:paraId="1C1C1C5C" w14:textId="1487A593" w:rsidR="0017004F" w:rsidRPr="00C25788" w:rsidRDefault="00CF4F6B"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3</w:t>
            </w:r>
            <w:r w:rsidR="00EB081C" w:rsidRPr="00C25788">
              <w:rPr>
                <w:rFonts w:asciiTheme="minorHAnsi" w:hAnsiTheme="minorHAnsi" w:cstheme="minorHAnsi"/>
                <w:sz w:val="20"/>
                <w:szCs w:val="20"/>
                <w:lang w:val="en-GB"/>
              </w:rPr>
              <w:t>3</w:t>
            </w:r>
          </w:p>
        </w:tc>
        <w:tc>
          <w:tcPr>
            <w:tcW w:w="11766" w:type="dxa"/>
            <w:tcBorders>
              <w:top w:val="single" w:sz="4" w:space="0" w:color="auto"/>
              <w:bottom w:val="single" w:sz="4" w:space="0" w:color="auto"/>
            </w:tcBorders>
          </w:tcPr>
          <w:p w14:paraId="7D78AAEB" w14:textId="042606BD" w:rsidR="0017004F" w:rsidRPr="00C25788" w:rsidRDefault="00CF4F6B"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he MDT output must clearly stick to the clinical query and state</w:t>
            </w:r>
            <w:r w:rsidRPr="00C25788" w:rsidDel="00CF4F6B">
              <w:rPr>
                <w:rFonts w:asciiTheme="minorHAnsi" w:hAnsiTheme="minorHAnsi" w:cstheme="minorHAnsi"/>
                <w:sz w:val="20"/>
                <w:szCs w:val="20"/>
                <w:lang w:val="en-GB"/>
              </w:rPr>
              <w:t xml:space="preserve"> </w:t>
            </w:r>
            <w:r w:rsidRPr="00C25788">
              <w:rPr>
                <w:rFonts w:asciiTheme="minorHAnsi" w:hAnsiTheme="minorHAnsi" w:cstheme="minorHAnsi"/>
                <w:sz w:val="20"/>
                <w:szCs w:val="20"/>
                <w:lang w:val="en-GB"/>
              </w:rPr>
              <w:t>e</w:t>
            </w:r>
            <w:r w:rsidR="0017004F" w:rsidRPr="00C25788">
              <w:rPr>
                <w:rFonts w:asciiTheme="minorHAnsi" w:hAnsiTheme="minorHAnsi" w:cstheme="minorHAnsi"/>
                <w:sz w:val="20"/>
                <w:szCs w:val="20"/>
                <w:lang w:val="en-GB"/>
              </w:rPr>
              <w:t>valuation of disease progression</w:t>
            </w:r>
          </w:p>
        </w:tc>
        <w:tc>
          <w:tcPr>
            <w:tcW w:w="1276" w:type="dxa"/>
            <w:tcBorders>
              <w:top w:val="single" w:sz="4" w:space="0" w:color="auto"/>
              <w:bottom w:val="single" w:sz="4" w:space="0" w:color="auto"/>
            </w:tcBorders>
          </w:tcPr>
          <w:p w14:paraId="1941EDBD" w14:textId="07B23482"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6</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4%</w:t>
            </w:r>
          </w:p>
        </w:tc>
      </w:tr>
      <w:tr w:rsidR="0017004F" w:rsidRPr="00C25788" w14:paraId="7F25823E" w14:textId="77777777" w:rsidTr="00655BB7">
        <w:trPr>
          <w:gridAfter w:val="1"/>
          <w:wAfter w:w="9" w:type="dxa"/>
        </w:trPr>
        <w:tc>
          <w:tcPr>
            <w:tcW w:w="562" w:type="dxa"/>
            <w:tcBorders>
              <w:top w:val="single" w:sz="4" w:space="0" w:color="auto"/>
              <w:bottom w:val="single" w:sz="4" w:space="0" w:color="auto"/>
            </w:tcBorders>
          </w:tcPr>
          <w:p w14:paraId="641D8D70" w14:textId="32E7AD9A" w:rsidR="0017004F" w:rsidRPr="00C25788" w:rsidRDefault="00CF4F6B"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3</w:t>
            </w:r>
            <w:r w:rsidR="00EB081C" w:rsidRPr="00C25788">
              <w:rPr>
                <w:rFonts w:asciiTheme="minorHAnsi" w:hAnsiTheme="minorHAnsi" w:cstheme="minorHAnsi"/>
                <w:sz w:val="20"/>
                <w:szCs w:val="20"/>
                <w:lang w:val="en-GB"/>
              </w:rPr>
              <w:t>4</w:t>
            </w:r>
          </w:p>
        </w:tc>
        <w:tc>
          <w:tcPr>
            <w:tcW w:w="11766" w:type="dxa"/>
            <w:tcBorders>
              <w:top w:val="single" w:sz="4" w:space="0" w:color="auto"/>
              <w:bottom w:val="single" w:sz="4" w:space="0" w:color="auto"/>
            </w:tcBorders>
          </w:tcPr>
          <w:p w14:paraId="5CC7DD53" w14:textId="41DD461E" w:rsidR="0017004F" w:rsidRPr="00C25788" w:rsidRDefault="00CF4F6B"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he MDT output must clearly stick to the clinical query and state</w:t>
            </w:r>
            <w:r w:rsidRPr="00C25788" w:rsidDel="00CF4F6B">
              <w:rPr>
                <w:rFonts w:asciiTheme="minorHAnsi" w:hAnsiTheme="minorHAnsi" w:cstheme="minorHAnsi"/>
                <w:sz w:val="20"/>
                <w:szCs w:val="20"/>
                <w:lang w:val="en-GB"/>
              </w:rPr>
              <w:t xml:space="preserve"> </w:t>
            </w:r>
            <w:r w:rsidRPr="00C25788">
              <w:rPr>
                <w:rFonts w:asciiTheme="minorHAnsi" w:hAnsiTheme="minorHAnsi" w:cstheme="minorHAnsi"/>
                <w:sz w:val="20"/>
                <w:szCs w:val="20"/>
                <w:lang w:val="en-GB"/>
              </w:rPr>
              <w:t>t</w:t>
            </w:r>
            <w:r w:rsidR="0017004F" w:rsidRPr="00C25788">
              <w:rPr>
                <w:rFonts w:asciiTheme="minorHAnsi" w:hAnsiTheme="minorHAnsi" w:cstheme="minorHAnsi"/>
                <w:sz w:val="20"/>
                <w:szCs w:val="20"/>
                <w:lang w:val="en-GB"/>
              </w:rPr>
              <w:t>he therapeutic approach</w:t>
            </w:r>
          </w:p>
        </w:tc>
        <w:tc>
          <w:tcPr>
            <w:tcW w:w="1276" w:type="dxa"/>
            <w:tcBorders>
              <w:top w:val="single" w:sz="4" w:space="0" w:color="auto"/>
              <w:bottom w:val="single" w:sz="4" w:space="0" w:color="auto"/>
            </w:tcBorders>
          </w:tcPr>
          <w:p w14:paraId="7A82989C" w14:textId="256B4483"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6</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4%</w:t>
            </w:r>
            <w:r w:rsidR="00B95B4E" w:rsidRPr="009375ED">
              <w:rPr>
                <w:rFonts w:ascii="Times New Roman" w:hAnsi="Times New Roman" w:cs="Times New Roman"/>
                <w:sz w:val="16"/>
                <w:szCs w:val="16"/>
                <w:vertAlign w:val="superscript"/>
                <w:lang w:val="en-GB"/>
              </w:rPr>
              <w:t>‡</w:t>
            </w:r>
          </w:p>
        </w:tc>
      </w:tr>
      <w:tr w:rsidR="0017004F" w:rsidRPr="00C25788" w14:paraId="3A5CE63B" w14:textId="77777777" w:rsidTr="00655BB7">
        <w:trPr>
          <w:gridAfter w:val="1"/>
          <w:wAfter w:w="9" w:type="dxa"/>
        </w:trPr>
        <w:tc>
          <w:tcPr>
            <w:tcW w:w="562" w:type="dxa"/>
            <w:tcBorders>
              <w:top w:val="single" w:sz="4" w:space="0" w:color="auto"/>
              <w:bottom w:val="single" w:sz="4" w:space="0" w:color="auto"/>
            </w:tcBorders>
          </w:tcPr>
          <w:p w14:paraId="5D02822D" w14:textId="7CFBC56F" w:rsidR="0017004F" w:rsidRPr="00C25788" w:rsidRDefault="00CF4F6B"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lastRenderedPageBreak/>
              <w:t>3</w:t>
            </w:r>
            <w:r w:rsidR="00EB081C" w:rsidRPr="00C25788">
              <w:rPr>
                <w:rFonts w:asciiTheme="minorHAnsi" w:hAnsiTheme="minorHAnsi" w:cstheme="minorHAnsi"/>
                <w:sz w:val="20"/>
                <w:szCs w:val="20"/>
                <w:lang w:val="en-GB"/>
              </w:rPr>
              <w:t>5</w:t>
            </w:r>
          </w:p>
        </w:tc>
        <w:tc>
          <w:tcPr>
            <w:tcW w:w="11766" w:type="dxa"/>
            <w:tcBorders>
              <w:top w:val="single" w:sz="4" w:space="0" w:color="auto"/>
              <w:bottom w:val="single" w:sz="4" w:space="0" w:color="auto"/>
            </w:tcBorders>
          </w:tcPr>
          <w:p w14:paraId="4448E9B7" w14:textId="60D7D559" w:rsidR="0017004F" w:rsidRPr="00C25788" w:rsidRDefault="00CF4F6B"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he MDT output must clearly stick to the clinical query and state</w:t>
            </w:r>
            <w:r w:rsidRPr="00C25788" w:rsidDel="00CF4F6B">
              <w:rPr>
                <w:rFonts w:asciiTheme="minorHAnsi" w:hAnsiTheme="minorHAnsi" w:cstheme="minorHAnsi"/>
                <w:sz w:val="20"/>
                <w:szCs w:val="20"/>
                <w:lang w:val="en-GB"/>
              </w:rPr>
              <w:t xml:space="preserve"> </w:t>
            </w:r>
            <w:r w:rsidRPr="00C25788">
              <w:rPr>
                <w:rFonts w:asciiTheme="minorHAnsi" w:hAnsiTheme="minorHAnsi" w:cstheme="minorHAnsi"/>
                <w:sz w:val="20"/>
                <w:szCs w:val="20"/>
                <w:lang w:val="en-GB"/>
              </w:rPr>
              <w:t>t</w:t>
            </w:r>
            <w:r w:rsidR="0017004F" w:rsidRPr="00C25788">
              <w:rPr>
                <w:rFonts w:asciiTheme="minorHAnsi" w:hAnsiTheme="minorHAnsi" w:cstheme="minorHAnsi"/>
                <w:sz w:val="20"/>
                <w:szCs w:val="20"/>
                <w:lang w:val="en-GB"/>
              </w:rPr>
              <w:t>he need for re-evaluation of the patient</w:t>
            </w:r>
          </w:p>
        </w:tc>
        <w:tc>
          <w:tcPr>
            <w:tcW w:w="1276" w:type="dxa"/>
            <w:tcBorders>
              <w:top w:val="single" w:sz="4" w:space="0" w:color="auto"/>
              <w:bottom w:val="single" w:sz="4" w:space="0" w:color="auto"/>
            </w:tcBorders>
          </w:tcPr>
          <w:p w14:paraId="3C3AE480" w14:textId="1F301236"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1</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1%</w:t>
            </w:r>
          </w:p>
        </w:tc>
      </w:tr>
      <w:tr w:rsidR="0017004F" w:rsidRPr="00C25788" w14:paraId="6C1A3F6E" w14:textId="77777777" w:rsidTr="00655BB7">
        <w:trPr>
          <w:gridAfter w:val="1"/>
          <w:wAfter w:w="9" w:type="dxa"/>
        </w:trPr>
        <w:tc>
          <w:tcPr>
            <w:tcW w:w="562" w:type="dxa"/>
            <w:tcBorders>
              <w:top w:val="single" w:sz="4" w:space="0" w:color="auto"/>
            </w:tcBorders>
          </w:tcPr>
          <w:p w14:paraId="18F93636" w14:textId="61D22104" w:rsidR="0017004F" w:rsidRPr="00C25788" w:rsidRDefault="00CF4F6B"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3</w:t>
            </w:r>
            <w:r w:rsidR="00EB081C" w:rsidRPr="00C25788">
              <w:rPr>
                <w:rFonts w:asciiTheme="minorHAnsi" w:hAnsiTheme="minorHAnsi" w:cstheme="minorHAnsi"/>
                <w:sz w:val="20"/>
                <w:szCs w:val="20"/>
                <w:lang w:val="en-GB"/>
              </w:rPr>
              <w:t>6</w:t>
            </w:r>
          </w:p>
        </w:tc>
        <w:tc>
          <w:tcPr>
            <w:tcW w:w="11766" w:type="dxa"/>
            <w:tcBorders>
              <w:top w:val="single" w:sz="4" w:space="0" w:color="auto"/>
            </w:tcBorders>
          </w:tcPr>
          <w:p w14:paraId="2BA161C0" w14:textId="5320991D" w:rsidR="0017004F" w:rsidRPr="00C25788" w:rsidRDefault="00CF4F6B"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he MDT output must clearly stick to the clinical query and state</w:t>
            </w:r>
            <w:r w:rsidRPr="00C25788" w:rsidDel="00CF4F6B">
              <w:rPr>
                <w:rFonts w:asciiTheme="minorHAnsi" w:hAnsiTheme="minorHAnsi" w:cstheme="minorHAnsi"/>
                <w:sz w:val="20"/>
                <w:szCs w:val="20"/>
                <w:lang w:val="en-GB"/>
              </w:rPr>
              <w:t xml:space="preserve"> </w:t>
            </w:r>
            <w:r w:rsidRPr="00C25788">
              <w:rPr>
                <w:rFonts w:asciiTheme="minorHAnsi" w:hAnsiTheme="minorHAnsi" w:cstheme="minorHAnsi"/>
                <w:sz w:val="20"/>
                <w:szCs w:val="20"/>
                <w:lang w:val="en-GB"/>
              </w:rPr>
              <w:t>i</w:t>
            </w:r>
            <w:r w:rsidR="0017004F" w:rsidRPr="00C25788">
              <w:rPr>
                <w:rFonts w:asciiTheme="minorHAnsi" w:hAnsiTheme="minorHAnsi" w:cstheme="minorHAnsi"/>
                <w:sz w:val="20"/>
                <w:szCs w:val="20"/>
                <w:lang w:val="en-GB"/>
              </w:rPr>
              <w:t>nstructions for follow-up (including timing)</w:t>
            </w:r>
          </w:p>
        </w:tc>
        <w:tc>
          <w:tcPr>
            <w:tcW w:w="1276" w:type="dxa"/>
            <w:tcBorders>
              <w:top w:val="single" w:sz="4" w:space="0" w:color="auto"/>
            </w:tcBorders>
          </w:tcPr>
          <w:p w14:paraId="692FDC10" w14:textId="12375313"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6</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4%</w:t>
            </w:r>
          </w:p>
        </w:tc>
      </w:tr>
      <w:tr w:rsidR="0017004F" w:rsidRPr="00C25788" w14:paraId="0C0D103D" w14:textId="77777777" w:rsidTr="00655BB7">
        <w:trPr>
          <w:gridAfter w:val="1"/>
          <w:wAfter w:w="9" w:type="dxa"/>
        </w:trPr>
        <w:tc>
          <w:tcPr>
            <w:tcW w:w="562" w:type="dxa"/>
          </w:tcPr>
          <w:p w14:paraId="46005533" w14:textId="554993A8"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3</w:t>
            </w:r>
            <w:r w:rsidR="00EB081C" w:rsidRPr="00C25788">
              <w:rPr>
                <w:rFonts w:asciiTheme="minorHAnsi" w:hAnsiTheme="minorHAnsi" w:cstheme="minorHAnsi"/>
                <w:sz w:val="20"/>
                <w:szCs w:val="20"/>
                <w:lang w:val="en-GB"/>
              </w:rPr>
              <w:t>7</w:t>
            </w:r>
          </w:p>
        </w:tc>
        <w:tc>
          <w:tcPr>
            <w:tcW w:w="11766" w:type="dxa"/>
          </w:tcPr>
          <w:p w14:paraId="15D15148" w14:textId="249EC8F3"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hese outputs are communicated and implemented in patient care through documented meeting minutes, formal communication channels with all involved HCPs, and direct patient engagement</w:t>
            </w:r>
          </w:p>
        </w:tc>
        <w:tc>
          <w:tcPr>
            <w:tcW w:w="1276" w:type="dxa"/>
          </w:tcPr>
          <w:p w14:paraId="1A280323" w14:textId="5093E9AB"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87</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3%</w:t>
            </w:r>
            <w:r w:rsidR="00B95B4E" w:rsidRPr="009375ED">
              <w:rPr>
                <w:rFonts w:ascii="Times New Roman" w:hAnsi="Times New Roman" w:cs="Times New Roman"/>
                <w:sz w:val="16"/>
                <w:szCs w:val="16"/>
                <w:vertAlign w:val="superscript"/>
                <w:lang w:val="en-GB"/>
              </w:rPr>
              <w:t>‡</w:t>
            </w:r>
          </w:p>
        </w:tc>
      </w:tr>
      <w:tr w:rsidR="0017004F" w:rsidRPr="00C25788" w14:paraId="7B5D7B41" w14:textId="77777777" w:rsidTr="00655BB7">
        <w:trPr>
          <w:gridAfter w:val="1"/>
          <w:wAfter w:w="9" w:type="dxa"/>
        </w:trPr>
        <w:tc>
          <w:tcPr>
            <w:tcW w:w="562" w:type="dxa"/>
          </w:tcPr>
          <w:p w14:paraId="6C34A250" w14:textId="02B281E1"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3</w:t>
            </w:r>
            <w:r w:rsidR="00EB081C" w:rsidRPr="00C25788">
              <w:rPr>
                <w:rFonts w:asciiTheme="minorHAnsi" w:hAnsiTheme="minorHAnsi" w:cstheme="minorHAnsi"/>
                <w:sz w:val="20"/>
                <w:szCs w:val="20"/>
                <w:lang w:val="en-GB"/>
              </w:rPr>
              <w:t>8</w:t>
            </w:r>
          </w:p>
        </w:tc>
        <w:tc>
          <w:tcPr>
            <w:tcW w:w="11766" w:type="dxa"/>
          </w:tcPr>
          <w:p w14:paraId="3A43D312" w14:textId="7A8FDCD4"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he report should be easily accessible to all relevant HCPs, ensuring continuity of care and adherence to the agreed-upon treatment strategy</w:t>
            </w:r>
          </w:p>
        </w:tc>
        <w:tc>
          <w:tcPr>
            <w:tcW w:w="1276" w:type="dxa"/>
          </w:tcPr>
          <w:p w14:paraId="570524B1" w14:textId="55782FBE"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2</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9%</w:t>
            </w:r>
          </w:p>
        </w:tc>
      </w:tr>
      <w:tr w:rsidR="0017004F" w:rsidRPr="00C25788" w14:paraId="4BD0F209" w14:textId="77777777" w:rsidTr="00655BB7">
        <w:trPr>
          <w:gridAfter w:val="1"/>
          <w:wAfter w:w="9" w:type="dxa"/>
        </w:trPr>
        <w:tc>
          <w:tcPr>
            <w:tcW w:w="562" w:type="dxa"/>
          </w:tcPr>
          <w:p w14:paraId="4C4E6E77"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39</w:t>
            </w:r>
          </w:p>
        </w:tc>
        <w:tc>
          <w:tcPr>
            <w:tcW w:w="11766" w:type="dxa"/>
          </w:tcPr>
          <w:p w14:paraId="77F09CD3" w14:textId="7C17A6F3"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Strategies for quality assurance and improvement of MDT outputs include regular reviews of treatment outcomes, patient feedback mechanisms, and adherence to updated clinical guidelines</w:t>
            </w:r>
          </w:p>
        </w:tc>
        <w:tc>
          <w:tcPr>
            <w:tcW w:w="1276" w:type="dxa"/>
          </w:tcPr>
          <w:p w14:paraId="64BD436F" w14:textId="05272189"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4</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4%</w:t>
            </w:r>
            <w:r w:rsidR="00B95B4E" w:rsidRPr="00C25788">
              <w:rPr>
                <w:rFonts w:asciiTheme="minorHAnsi" w:hAnsiTheme="minorHAnsi" w:cstheme="minorHAnsi"/>
                <w:sz w:val="20"/>
                <w:szCs w:val="20"/>
                <w:lang w:val="en-GB"/>
              </w:rPr>
              <w:t>*</w:t>
            </w:r>
          </w:p>
        </w:tc>
      </w:tr>
      <w:tr w:rsidR="0017004F" w:rsidRPr="00C25788" w14:paraId="6058C5CD" w14:textId="77777777" w:rsidTr="00655BB7">
        <w:tc>
          <w:tcPr>
            <w:tcW w:w="13613" w:type="dxa"/>
            <w:gridSpan w:val="4"/>
            <w:tcBorders>
              <w:bottom w:val="single" w:sz="4" w:space="0" w:color="auto"/>
            </w:tcBorders>
          </w:tcPr>
          <w:p w14:paraId="29E20EA6"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b/>
                <w:bCs/>
                <w:i/>
                <w:iCs/>
                <w:sz w:val="20"/>
                <w:szCs w:val="20"/>
                <w:lang w:val="en-GB"/>
              </w:rPr>
              <w:t>4b. Supporting infrastructure and facilities</w:t>
            </w:r>
          </w:p>
        </w:tc>
      </w:tr>
      <w:tr w:rsidR="0017004F" w:rsidRPr="00C25788" w14:paraId="010106FD" w14:textId="77777777" w:rsidTr="00655BB7">
        <w:trPr>
          <w:gridAfter w:val="1"/>
          <w:wAfter w:w="9" w:type="dxa"/>
        </w:trPr>
        <w:tc>
          <w:tcPr>
            <w:tcW w:w="562" w:type="dxa"/>
            <w:tcBorders>
              <w:bottom w:val="single" w:sz="4" w:space="0" w:color="auto"/>
            </w:tcBorders>
          </w:tcPr>
          <w:p w14:paraId="48A93EF6" w14:textId="1DC701ED"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40</w:t>
            </w:r>
          </w:p>
        </w:tc>
        <w:tc>
          <w:tcPr>
            <w:tcW w:w="11766" w:type="dxa"/>
            <w:tcBorders>
              <w:bottom w:val="single" w:sz="4" w:space="0" w:color="auto"/>
            </w:tcBorders>
          </w:tcPr>
          <w:p w14:paraId="1FE13604" w14:textId="326CB4E2"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he hospital where the MDT is located must always be capable of</w:t>
            </w:r>
            <w:r w:rsidR="00CF4F6B" w:rsidRPr="00C25788">
              <w:rPr>
                <w:rFonts w:asciiTheme="minorHAnsi" w:hAnsiTheme="minorHAnsi" w:cstheme="minorHAnsi"/>
                <w:sz w:val="20"/>
                <w:szCs w:val="20"/>
                <w:lang w:val="en-GB"/>
              </w:rPr>
              <w:t xml:space="preserve"> an adequate number of available specialists</w:t>
            </w:r>
          </w:p>
        </w:tc>
        <w:tc>
          <w:tcPr>
            <w:tcW w:w="1276" w:type="dxa"/>
            <w:tcBorders>
              <w:bottom w:val="single" w:sz="4" w:space="0" w:color="auto"/>
            </w:tcBorders>
          </w:tcPr>
          <w:p w14:paraId="1DE1F858" w14:textId="493E33E6" w:rsidR="0017004F" w:rsidRPr="00C25788" w:rsidRDefault="00CF4F6B"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8</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2%</w:t>
            </w:r>
          </w:p>
        </w:tc>
      </w:tr>
      <w:tr w:rsidR="0017004F" w:rsidRPr="00C25788" w14:paraId="2DA67216" w14:textId="77777777" w:rsidTr="00655BB7">
        <w:trPr>
          <w:gridAfter w:val="1"/>
          <w:wAfter w:w="9" w:type="dxa"/>
        </w:trPr>
        <w:tc>
          <w:tcPr>
            <w:tcW w:w="562" w:type="dxa"/>
            <w:tcBorders>
              <w:top w:val="single" w:sz="4" w:space="0" w:color="auto"/>
              <w:bottom w:val="single" w:sz="4" w:space="0" w:color="auto"/>
            </w:tcBorders>
          </w:tcPr>
          <w:p w14:paraId="0A25335B" w14:textId="6E7D09DC" w:rsidR="0017004F" w:rsidRPr="00C25788" w:rsidRDefault="00A923A8"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41</w:t>
            </w:r>
          </w:p>
        </w:tc>
        <w:tc>
          <w:tcPr>
            <w:tcW w:w="11766" w:type="dxa"/>
            <w:tcBorders>
              <w:top w:val="single" w:sz="4" w:space="0" w:color="auto"/>
              <w:bottom w:val="single" w:sz="4" w:space="0" w:color="auto"/>
            </w:tcBorders>
          </w:tcPr>
          <w:p w14:paraId="502FE54A" w14:textId="0F641EA4" w:rsidR="0017004F" w:rsidRPr="00C25788" w:rsidRDefault="00CF4F6B"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he hospital where the MDT is located must always be capable of t</w:t>
            </w:r>
            <w:r w:rsidR="0017004F" w:rsidRPr="00C25788">
              <w:rPr>
                <w:rFonts w:asciiTheme="minorHAnsi" w:hAnsiTheme="minorHAnsi" w:cstheme="minorHAnsi"/>
                <w:sz w:val="20"/>
                <w:szCs w:val="20"/>
                <w:lang w:val="en-GB"/>
              </w:rPr>
              <w:t>he availability of appropriate platforms/services for sharing diagnostic data and imaging</w:t>
            </w:r>
          </w:p>
        </w:tc>
        <w:tc>
          <w:tcPr>
            <w:tcW w:w="1276" w:type="dxa"/>
            <w:tcBorders>
              <w:top w:val="single" w:sz="4" w:space="0" w:color="auto"/>
              <w:bottom w:val="single" w:sz="4" w:space="0" w:color="auto"/>
            </w:tcBorders>
          </w:tcPr>
          <w:p w14:paraId="587C250E" w14:textId="7259E20F"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4</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6%</w:t>
            </w:r>
          </w:p>
        </w:tc>
      </w:tr>
      <w:tr w:rsidR="0017004F" w:rsidRPr="00C25788" w14:paraId="683F3EED" w14:textId="77777777" w:rsidTr="00655BB7">
        <w:trPr>
          <w:gridAfter w:val="1"/>
          <w:wAfter w:w="9" w:type="dxa"/>
        </w:trPr>
        <w:tc>
          <w:tcPr>
            <w:tcW w:w="562" w:type="dxa"/>
            <w:tcBorders>
              <w:top w:val="single" w:sz="4" w:space="0" w:color="auto"/>
              <w:bottom w:val="single" w:sz="4" w:space="0" w:color="auto"/>
            </w:tcBorders>
          </w:tcPr>
          <w:p w14:paraId="65739453" w14:textId="63815004" w:rsidR="0017004F" w:rsidRPr="00C25788" w:rsidRDefault="00A923A8"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42</w:t>
            </w:r>
          </w:p>
        </w:tc>
        <w:tc>
          <w:tcPr>
            <w:tcW w:w="11766" w:type="dxa"/>
            <w:tcBorders>
              <w:top w:val="single" w:sz="4" w:space="0" w:color="auto"/>
              <w:bottom w:val="single" w:sz="4" w:space="0" w:color="auto"/>
            </w:tcBorders>
          </w:tcPr>
          <w:p w14:paraId="1E0E284B" w14:textId="0EF83992" w:rsidR="0017004F" w:rsidRPr="00C25788" w:rsidRDefault="00CF4F6B"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he hospital where the MDT is located must always be capable of t</w:t>
            </w:r>
            <w:r w:rsidR="0017004F" w:rsidRPr="00C25788">
              <w:rPr>
                <w:rFonts w:asciiTheme="minorHAnsi" w:hAnsiTheme="minorHAnsi" w:cstheme="minorHAnsi"/>
                <w:sz w:val="20"/>
                <w:szCs w:val="20"/>
                <w:lang w:val="en-GB"/>
              </w:rPr>
              <w:t>he availability of second- and third-level equipment to perform rheumatological, pulmonological</w:t>
            </w:r>
            <w:r w:rsidR="00273FB5" w:rsidRPr="00C25788">
              <w:rPr>
                <w:rFonts w:asciiTheme="minorHAnsi" w:hAnsiTheme="minorHAnsi" w:cstheme="minorHAnsi"/>
                <w:sz w:val="20"/>
                <w:szCs w:val="20"/>
                <w:lang w:val="en-GB"/>
              </w:rPr>
              <w:t>,</w:t>
            </w:r>
            <w:r w:rsidR="0017004F" w:rsidRPr="00C25788">
              <w:rPr>
                <w:rFonts w:asciiTheme="minorHAnsi" w:hAnsiTheme="minorHAnsi" w:cstheme="minorHAnsi"/>
                <w:sz w:val="20"/>
                <w:szCs w:val="20"/>
                <w:lang w:val="en-GB"/>
              </w:rPr>
              <w:t xml:space="preserve"> and radiological assessment</w:t>
            </w:r>
          </w:p>
        </w:tc>
        <w:tc>
          <w:tcPr>
            <w:tcW w:w="1276" w:type="dxa"/>
            <w:tcBorders>
              <w:top w:val="single" w:sz="4" w:space="0" w:color="auto"/>
              <w:bottom w:val="single" w:sz="4" w:space="0" w:color="auto"/>
            </w:tcBorders>
          </w:tcPr>
          <w:p w14:paraId="202C8D8E" w14:textId="7D423BAD"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6</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4%</w:t>
            </w:r>
          </w:p>
        </w:tc>
      </w:tr>
      <w:tr w:rsidR="0017004F" w:rsidRPr="00C25788" w14:paraId="74FA3C56" w14:textId="77777777" w:rsidTr="00655BB7">
        <w:trPr>
          <w:gridAfter w:val="1"/>
          <w:wAfter w:w="9" w:type="dxa"/>
        </w:trPr>
        <w:tc>
          <w:tcPr>
            <w:tcW w:w="562" w:type="dxa"/>
            <w:tcBorders>
              <w:top w:val="single" w:sz="4" w:space="0" w:color="auto"/>
            </w:tcBorders>
          </w:tcPr>
          <w:p w14:paraId="5D5DE8BB" w14:textId="7A1E02C3" w:rsidR="0017004F" w:rsidRPr="00C25788" w:rsidRDefault="00A923A8"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43</w:t>
            </w:r>
          </w:p>
        </w:tc>
        <w:tc>
          <w:tcPr>
            <w:tcW w:w="11766" w:type="dxa"/>
            <w:tcBorders>
              <w:top w:val="single" w:sz="4" w:space="0" w:color="auto"/>
            </w:tcBorders>
          </w:tcPr>
          <w:p w14:paraId="76B63794" w14:textId="63C54E29" w:rsidR="0017004F" w:rsidRPr="00C25788" w:rsidRDefault="00A923A8"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he hospital where the MDT is located must always be capable of s</w:t>
            </w:r>
            <w:r w:rsidR="0017004F" w:rsidRPr="00C25788">
              <w:rPr>
                <w:rFonts w:asciiTheme="minorHAnsi" w:hAnsiTheme="minorHAnsi" w:cstheme="minorHAnsi"/>
                <w:sz w:val="20"/>
                <w:szCs w:val="20"/>
                <w:lang w:val="en-GB"/>
              </w:rPr>
              <w:t>pecific training programmes in ILD for HCPs</w:t>
            </w:r>
          </w:p>
        </w:tc>
        <w:tc>
          <w:tcPr>
            <w:tcW w:w="1276" w:type="dxa"/>
            <w:tcBorders>
              <w:top w:val="single" w:sz="4" w:space="0" w:color="auto"/>
            </w:tcBorders>
          </w:tcPr>
          <w:p w14:paraId="477F2D50" w14:textId="70F86124"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76</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8%</w:t>
            </w:r>
          </w:p>
        </w:tc>
      </w:tr>
      <w:tr w:rsidR="0017004F" w:rsidRPr="00C25788" w14:paraId="25A35E19" w14:textId="77777777" w:rsidTr="00655BB7">
        <w:tc>
          <w:tcPr>
            <w:tcW w:w="13613" w:type="dxa"/>
            <w:gridSpan w:val="4"/>
          </w:tcPr>
          <w:p w14:paraId="3EE9AD1F"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b/>
                <w:bCs/>
                <w:i/>
                <w:iCs/>
                <w:sz w:val="20"/>
                <w:szCs w:val="20"/>
                <w:lang w:val="en-GB"/>
              </w:rPr>
              <w:t>4c. Features of a validated MDT</w:t>
            </w:r>
          </w:p>
        </w:tc>
      </w:tr>
      <w:tr w:rsidR="0017004F" w:rsidRPr="00C25788" w14:paraId="25A4FF72" w14:textId="77777777" w:rsidTr="00655BB7">
        <w:trPr>
          <w:gridAfter w:val="1"/>
          <w:wAfter w:w="9" w:type="dxa"/>
        </w:trPr>
        <w:tc>
          <w:tcPr>
            <w:tcW w:w="562" w:type="dxa"/>
          </w:tcPr>
          <w:p w14:paraId="075DA4C6"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44</w:t>
            </w:r>
          </w:p>
        </w:tc>
        <w:tc>
          <w:tcPr>
            <w:tcW w:w="11766" w:type="dxa"/>
          </w:tcPr>
          <w:p w14:paraId="2E87028B" w14:textId="2354569C"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An MDT should be composed of physicians with expertise in diagnosis and management of patients with ILD according to national and international guidelines, which should provide the references to identify the minimum level of expertise for a professional to be included in a</w:t>
            </w:r>
            <w:r w:rsidR="009E07D0" w:rsidRPr="00C25788">
              <w:rPr>
                <w:rFonts w:asciiTheme="minorHAnsi" w:hAnsiTheme="minorHAnsi" w:cstheme="minorHAnsi"/>
                <w:sz w:val="20"/>
                <w:szCs w:val="20"/>
                <w:lang w:val="en-GB"/>
              </w:rPr>
              <w:t>n</w:t>
            </w:r>
            <w:r w:rsidRPr="00C25788">
              <w:rPr>
                <w:rFonts w:asciiTheme="minorHAnsi" w:hAnsiTheme="minorHAnsi" w:cstheme="minorHAnsi"/>
                <w:sz w:val="20"/>
                <w:szCs w:val="20"/>
                <w:lang w:val="en-GB"/>
              </w:rPr>
              <w:t xml:space="preserve"> MDT</w:t>
            </w:r>
          </w:p>
        </w:tc>
        <w:tc>
          <w:tcPr>
            <w:tcW w:w="1276" w:type="dxa"/>
          </w:tcPr>
          <w:p w14:paraId="0C795455" w14:textId="1E346C98"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87</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3%</w:t>
            </w:r>
            <w:r w:rsidR="00B95B4E" w:rsidRPr="009375ED">
              <w:rPr>
                <w:rFonts w:ascii="Times New Roman" w:hAnsi="Times New Roman" w:cs="Times New Roman"/>
                <w:sz w:val="16"/>
                <w:szCs w:val="16"/>
                <w:vertAlign w:val="superscript"/>
                <w:lang w:val="en-GB"/>
              </w:rPr>
              <w:t>‡</w:t>
            </w:r>
          </w:p>
        </w:tc>
      </w:tr>
      <w:tr w:rsidR="0017004F" w:rsidRPr="00C25788" w14:paraId="502CEC9A" w14:textId="77777777" w:rsidTr="00655BB7">
        <w:trPr>
          <w:gridAfter w:val="1"/>
          <w:wAfter w:w="9" w:type="dxa"/>
        </w:trPr>
        <w:tc>
          <w:tcPr>
            <w:tcW w:w="562" w:type="dxa"/>
          </w:tcPr>
          <w:p w14:paraId="45E88597"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45</w:t>
            </w:r>
          </w:p>
        </w:tc>
        <w:tc>
          <w:tcPr>
            <w:tcW w:w="11766" w:type="dxa"/>
          </w:tcPr>
          <w:p w14:paraId="0459CF25" w14:textId="758B5EBC"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ILD MDTs should ideally comply to a set of requirements and be validated according to the parameters therein</w:t>
            </w:r>
          </w:p>
        </w:tc>
        <w:tc>
          <w:tcPr>
            <w:tcW w:w="1276" w:type="dxa"/>
          </w:tcPr>
          <w:p w14:paraId="046C7764" w14:textId="3C8C9F7F"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87</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3%</w:t>
            </w:r>
            <w:r w:rsidR="00B95B4E" w:rsidRPr="009375ED">
              <w:rPr>
                <w:rFonts w:ascii="Times New Roman" w:hAnsi="Times New Roman" w:cs="Times New Roman"/>
                <w:sz w:val="16"/>
                <w:szCs w:val="16"/>
                <w:vertAlign w:val="superscript"/>
                <w:lang w:val="en-GB"/>
              </w:rPr>
              <w:t>‡</w:t>
            </w:r>
          </w:p>
        </w:tc>
      </w:tr>
      <w:tr w:rsidR="0017004F" w:rsidRPr="00C25788" w14:paraId="574D13BB" w14:textId="77777777" w:rsidTr="00655BB7">
        <w:trPr>
          <w:gridAfter w:val="1"/>
          <w:wAfter w:w="9" w:type="dxa"/>
        </w:trPr>
        <w:tc>
          <w:tcPr>
            <w:tcW w:w="562" w:type="dxa"/>
          </w:tcPr>
          <w:p w14:paraId="667DAF67"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46</w:t>
            </w:r>
          </w:p>
        </w:tc>
        <w:tc>
          <w:tcPr>
            <w:tcW w:w="11766" w:type="dxa"/>
          </w:tcPr>
          <w:p w14:paraId="7EBEEBFD" w14:textId="7EBE37BF"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Please list here the criteria that you would recommend so as to generate a benchmark to be used for the validation of MDTs in ILD</w:t>
            </w:r>
          </w:p>
        </w:tc>
        <w:tc>
          <w:tcPr>
            <w:tcW w:w="1276" w:type="dxa"/>
          </w:tcPr>
          <w:p w14:paraId="7D70467D" w14:textId="79CFA63F"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various answers)</w:t>
            </w:r>
            <w:r w:rsidR="00B95B4E" w:rsidRPr="0089684C">
              <w:rPr>
                <w:rFonts w:asciiTheme="minorHAnsi" w:hAnsiTheme="minorHAnsi" w:cstheme="minorHAnsi"/>
                <w:sz w:val="20"/>
                <w:szCs w:val="20"/>
                <w:vertAlign w:val="superscript"/>
                <w:lang w:val="en-GB"/>
              </w:rPr>
              <w:t>§</w:t>
            </w:r>
          </w:p>
        </w:tc>
      </w:tr>
      <w:tr w:rsidR="0017004F" w:rsidRPr="00C25788" w14:paraId="20081B55" w14:textId="77777777" w:rsidTr="00655BB7">
        <w:trPr>
          <w:gridAfter w:val="1"/>
          <w:wAfter w:w="9" w:type="dxa"/>
        </w:trPr>
        <w:tc>
          <w:tcPr>
            <w:tcW w:w="562" w:type="dxa"/>
          </w:tcPr>
          <w:p w14:paraId="42FAE38C"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47</w:t>
            </w:r>
          </w:p>
        </w:tc>
        <w:tc>
          <w:tcPr>
            <w:tcW w:w="11766" w:type="dxa"/>
          </w:tcPr>
          <w:p w14:paraId="2DF839F1" w14:textId="626D987D"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o ensure that MDT members maintain necessary qualifications, ongoing education programs, participation in conferences, and regular training sessions must be implemented</w:t>
            </w:r>
          </w:p>
        </w:tc>
        <w:tc>
          <w:tcPr>
            <w:tcW w:w="1276" w:type="dxa"/>
          </w:tcPr>
          <w:p w14:paraId="26D3A25A" w14:textId="2E29BA4C"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6</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5%</w:t>
            </w:r>
          </w:p>
        </w:tc>
      </w:tr>
      <w:tr w:rsidR="0017004F" w:rsidRPr="00C25788" w14:paraId="6C62B7DC" w14:textId="77777777" w:rsidTr="00655BB7">
        <w:trPr>
          <w:gridAfter w:val="1"/>
          <w:wAfter w:w="9" w:type="dxa"/>
        </w:trPr>
        <w:tc>
          <w:tcPr>
            <w:tcW w:w="562" w:type="dxa"/>
          </w:tcPr>
          <w:p w14:paraId="720D4E0A"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48</w:t>
            </w:r>
          </w:p>
        </w:tc>
        <w:tc>
          <w:tcPr>
            <w:tcW w:w="11766" w:type="dxa"/>
          </w:tcPr>
          <w:p w14:paraId="0377BE63" w14:textId="217FE83A"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raining of MDT members should focus on improving patient-centred communication, with specific attention to patient needs, and awareness of the latest national and international guidelines for the management of ILD</w:t>
            </w:r>
          </w:p>
        </w:tc>
        <w:tc>
          <w:tcPr>
            <w:tcW w:w="1276" w:type="dxa"/>
          </w:tcPr>
          <w:p w14:paraId="23CF8D0C" w14:textId="11DCAF62"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t>92</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9%</w:t>
            </w:r>
          </w:p>
        </w:tc>
      </w:tr>
      <w:tr w:rsidR="0017004F" w:rsidRPr="00C25788" w14:paraId="0326C982" w14:textId="77777777" w:rsidTr="00655BB7">
        <w:trPr>
          <w:gridAfter w:val="1"/>
          <w:wAfter w:w="9" w:type="dxa"/>
        </w:trPr>
        <w:tc>
          <w:tcPr>
            <w:tcW w:w="562" w:type="dxa"/>
          </w:tcPr>
          <w:p w14:paraId="22345D19" w14:textId="77777777"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49</w:t>
            </w:r>
          </w:p>
        </w:tc>
        <w:tc>
          <w:tcPr>
            <w:tcW w:w="11766" w:type="dxa"/>
          </w:tcPr>
          <w:p w14:paraId="4DE44A65" w14:textId="42FCB35D" w:rsidR="0017004F" w:rsidRPr="00C25788" w:rsidRDefault="0017004F" w:rsidP="00655BB7">
            <w:pPr>
              <w:spacing w:beforeLines="20" w:before="48" w:beforeAutospacing="0" w:afterLines="20" w:after="48" w:afterAutospacing="0"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 xml:space="preserve">The performance of the MDT should be evaluated based on metrics such as patient outcomes, adherence to treatment guidelines, and </w:t>
            </w:r>
            <w:r w:rsidRPr="00C25788">
              <w:rPr>
                <w:rFonts w:asciiTheme="minorHAnsi" w:hAnsiTheme="minorHAnsi" w:cstheme="minorHAnsi"/>
                <w:sz w:val="20"/>
                <w:szCs w:val="20"/>
                <w:lang w:val="en-GB"/>
              </w:rPr>
              <w:lastRenderedPageBreak/>
              <w:t>patient satisfaction scores</w:t>
            </w:r>
          </w:p>
        </w:tc>
        <w:tc>
          <w:tcPr>
            <w:tcW w:w="1276" w:type="dxa"/>
          </w:tcPr>
          <w:p w14:paraId="4A06D504" w14:textId="5A40F7CD" w:rsidR="0017004F" w:rsidRPr="00C25788" w:rsidRDefault="0017004F" w:rsidP="00655BB7">
            <w:pPr>
              <w:spacing w:beforeLines="20" w:before="48" w:beforeAutospacing="0" w:afterLines="20" w:after="48" w:afterAutospacing="0" w:line="240" w:lineRule="auto"/>
              <w:jc w:val="center"/>
              <w:rPr>
                <w:rFonts w:asciiTheme="minorHAnsi" w:hAnsiTheme="minorHAnsi" w:cstheme="minorHAnsi"/>
                <w:sz w:val="20"/>
                <w:szCs w:val="20"/>
                <w:lang w:val="en-GB"/>
              </w:rPr>
            </w:pPr>
            <w:r w:rsidRPr="00C25788">
              <w:rPr>
                <w:rFonts w:asciiTheme="minorHAnsi" w:hAnsiTheme="minorHAnsi" w:cstheme="minorHAnsi"/>
                <w:sz w:val="20"/>
                <w:szCs w:val="20"/>
                <w:lang w:val="en-GB"/>
              </w:rPr>
              <w:lastRenderedPageBreak/>
              <w:t>85</w:t>
            </w:r>
            <w:r w:rsidR="00B95B4E">
              <w:rPr>
                <w:rFonts w:asciiTheme="minorHAnsi" w:hAnsiTheme="minorHAnsi" w:cstheme="minorHAnsi"/>
                <w:sz w:val="20"/>
                <w:szCs w:val="20"/>
                <w:lang w:val="en-GB"/>
              </w:rPr>
              <w:t>.</w:t>
            </w:r>
            <w:r w:rsidRPr="00C25788">
              <w:rPr>
                <w:rFonts w:asciiTheme="minorHAnsi" w:hAnsiTheme="minorHAnsi" w:cstheme="minorHAnsi"/>
                <w:sz w:val="20"/>
                <w:szCs w:val="20"/>
                <w:lang w:val="en-GB"/>
              </w:rPr>
              <w:t>7%</w:t>
            </w:r>
          </w:p>
        </w:tc>
      </w:tr>
    </w:tbl>
    <w:p w14:paraId="0D1EE29C" w14:textId="2C8D904A" w:rsidR="00B95B4E" w:rsidRPr="00C25788" w:rsidRDefault="00B95B4E" w:rsidP="00B95B4E">
      <w:pPr>
        <w:tabs>
          <w:tab w:val="left" w:pos="360"/>
          <w:tab w:val="center" w:pos="4513"/>
        </w:tabs>
        <w:spacing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Two experts did not respond to this statement (i.e., n=54).</w:t>
      </w:r>
    </w:p>
    <w:p w14:paraId="51338178" w14:textId="4DE520F4" w:rsidR="006F76C5" w:rsidRPr="00C25788" w:rsidRDefault="00B95B4E" w:rsidP="009375ED">
      <w:pPr>
        <w:tabs>
          <w:tab w:val="left" w:pos="360"/>
          <w:tab w:val="center" w:pos="4513"/>
        </w:tabs>
        <w:spacing w:line="240" w:lineRule="auto"/>
        <w:rPr>
          <w:rFonts w:asciiTheme="minorHAnsi" w:hAnsiTheme="minorHAnsi" w:cstheme="minorHAnsi"/>
          <w:sz w:val="20"/>
          <w:szCs w:val="20"/>
          <w:lang w:val="en-GB"/>
        </w:rPr>
      </w:pPr>
      <w:r w:rsidRPr="00B95B4E">
        <w:rPr>
          <w:rFonts w:ascii="Times New Roman" w:hAnsi="Times New Roman" w:cs="Times New Roman"/>
          <w:sz w:val="16"/>
          <w:szCs w:val="16"/>
          <w:lang w:val="en-GB"/>
        </w:rPr>
        <w:t>‡</w:t>
      </w:r>
      <w:r w:rsidR="006521F1" w:rsidRPr="00C25788">
        <w:rPr>
          <w:rFonts w:asciiTheme="minorHAnsi" w:hAnsiTheme="minorHAnsi" w:cstheme="minorHAnsi"/>
          <w:sz w:val="20"/>
          <w:szCs w:val="20"/>
          <w:lang w:val="en-GB"/>
        </w:rPr>
        <w:t xml:space="preserve">One </w:t>
      </w:r>
      <w:r w:rsidR="00EE141F" w:rsidRPr="00C25788">
        <w:rPr>
          <w:rFonts w:asciiTheme="minorHAnsi" w:hAnsiTheme="minorHAnsi" w:cstheme="minorHAnsi"/>
          <w:sz w:val="20"/>
          <w:szCs w:val="20"/>
          <w:lang w:val="en-GB"/>
        </w:rPr>
        <w:t>e</w:t>
      </w:r>
      <w:r w:rsidR="006521F1" w:rsidRPr="00C25788">
        <w:rPr>
          <w:rFonts w:asciiTheme="minorHAnsi" w:hAnsiTheme="minorHAnsi" w:cstheme="minorHAnsi"/>
          <w:sz w:val="20"/>
          <w:szCs w:val="20"/>
          <w:lang w:val="en-GB"/>
        </w:rPr>
        <w:t>xpert did not respond to this statement (i.e., n=55)</w:t>
      </w:r>
      <w:r w:rsidR="006F76C5" w:rsidRPr="00C25788">
        <w:rPr>
          <w:rFonts w:asciiTheme="minorHAnsi" w:hAnsiTheme="minorHAnsi" w:cstheme="minorHAnsi"/>
          <w:sz w:val="20"/>
          <w:szCs w:val="20"/>
          <w:lang w:val="en-GB"/>
        </w:rPr>
        <w:t>.</w:t>
      </w:r>
    </w:p>
    <w:p w14:paraId="75DF1430" w14:textId="3D276D01" w:rsidR="006521F1" w:rsidRPr="00C25788" w:rsidRDefault="00B95B4E" w:rsidP="009375ED">
      <w:pPr>
        <w:tabs>
          <w:tab w:val="left" w:pos="360"/>
          <w:tab w:val="center" w:pos="4513"/>
        </w:tabs>
        <w:spacing w:line="240" w:lineRule="auto"/>
        <w:rPr>
          <w:rFonts w:asciiTheme="minorHAnsi" w:hAnsiTheme="minorHAnsi" w:cstheme="minorHAnsi"/>
          <w:sz w:val="20"/>
          <w:szCs w:val="20"/>
          <w:lang w:val="en-GB"/>
        </w:rPr>
      </w:pPr>
      <w:r w:rsidRPr="00C91D2C">
        <w:rPr>
          <w:rFonts w:asciiTheme="minorHAnsi" w:hAnsiTheme="minorHAnsi" w:cstheme="minorHAnsi"/>
          <w:sz w:val="20"/>
          <w:szCs w:val="20"/>
          <w:lang w:val="en-GB"/>
        </w:rPr>
        <w:t>§</w:t>
      </w:r>
      <w:r w:rsidR="006521F1" w:rsidRPr="00C25788">
        <w:rPr>
          <w:rFonts w:asciiTheme="minorHAnsi" w:hAnsiTheme="minorHAnsi" w:cstheme="minorHAnsi"/>
          <w:sz w:val="20"/>
          <w:szCs w:val="20"/>
          <w:lang w:val="en-GB"/>
        </w:rPr>
        <w:t xml:space="preserve">21 </w:t>
      </w:r>
      <w:r w:rsidR="00EE141F" w:rsidRPr="00C25788">
        <w:rPr>
          <w:rFonts w:asciiTheme="minorHAnsi" w:hAnsiTheme="minorHAnsi" w:cstheme="minorHAnsi"/>
          <w:sz w:val="20"/>
          <w:szCs w:val="20"/>
          <w:lang w:val="en-GB"/>
        </w:rPr>
        <w:t>e</w:t>
      </w:r>
      <w:r w:rsidR="006521F1" w:rsidRPr="00C25788">
        <w:rPr>
          <w:rFonts w:asciiTheme="minorHAnsi" w:hAnsiTheme="minorHAnsi" w:cstheme="minorHAnsi"/>
          <w:sz w:val="20"/>
          <w:szCs w:val="20"/>
          <w:lang w:val="en-GB"/>
        </w:rPr>
        <w:t>xperts did not provide a response to this statement (i.e., n=35).</w:t>
      </w:r>
    </w:p>
    <w:p w14:paraId="610FCE35" w14:textId="5BC4FD92" w:rsidR="00E1200A" w:rsidRPr="00C25788" w:rsidRDefault="006521F1" w:rsidP="009375ED">
      <w:pPr>
        <w:tabs>
          <w:tab w:val="left" w:pos="360"/>
          <w:tab w:val="center" w:pos="4513"/>
        </w:tabs>
        <w:spacing w:line="240" w:lineRule="auto"/>
        <w:rPr>
          <w:rFonts w:asciiTheme="minorHAnsi" w:hAnsiTheme="minorHAnsi" w:cstheme="minorHAnsi"/>
          <w:sz w:val="20"/>
          <w:szCs w:val="20"/>
          <w:lang w:val="en-GB"/>
        </w:rPr>
      </w:pPr>
      <w:r w:rsidRPr="00C25788">
        <w:rPr>
          <w:rFonts w:asciiTheme="minorHAnsi" w:hAnsiTheme="minorHAnsi" w:cstheme="minorHAnsi"/>
          <w:sz w:val="20"/>
          <w:szCs w:val="20"/>
          <w:lang w:val="en-GB"/>
        </w:rPr>
        <w:t>HCPs, healthcare pr</w:t>
      </w:r>
      <w:r w:rsidR="00F03211" w:rsidRPr="00C25788">
        <w:rPr>
          <w:rFonts w:asciiTheme="minorHAnsi" w:hAnsiTheme="minorHAnsi" w:cstheme="minorHAnsi"/>
          <w:sz w:val="20"/>
          <w:szCs w:val="20"/>
          <w:lang w:val="en-GB"/>
        </w:rPr>
        <w:t>act</w:t>
      </w:r>
      <w:r w:rsidR="0089267A" w:rsidRPr="00C25788">
        <w:rPr>
          <w:rFonts w:asciiTheme="minorHAnsi" w:hAnsiTheme="minorHAnsi" w:cstheme="minorHAnsi"/>
          <w:sz w:val="20"/>
          <w:szCs w:val="20"/>
          <w:lang w:val="en-GB"/>
        </w:rPr>
        <w:t>iti</w:t>
      </w:r>
      <w:r w:rsidR="00F03211" w:rsidRPr="00C25788">
        <w:rPr>
          <w:rFonts w:asciiTheme="minorHAnsi" w:hAnsiTheme="minorHAnsi" w:cstheme="minorHAnsi"/>
          <w:sz w:val="20"/>
          <w:szCs w:val="20"/>
          <w:lang w:val="en-GB"/>
        </w:rPr>
        <w:t>oner</w:t>
      </w:r>
      <w:r w:rsidRPr="00C25788">
        <w:rPr>
          <w:rFonts w:asciiTheme="minorHAnsi" w:hAnsiTheme="minorHAnsi" w:cstheme="minorHAnsi"/>
          <w:sz w:val="20"/>
          <w:szCs w:val="20"/>
          <w:lang w:val="en-GB"/>
        </w:rPr>
        <w:t>s; ILD, interstitial lung disease; MDT, multidisciplinary team; PCPs, primary care providers; PH, pulmonary hypertension</w:t>
      </w:r>
      <w:r w:rsidR="00EB081C" w:rsidRPr="00C25788">
        <w:rPr>
          <w:rFonts w:asciiTheme="minorHAnsi" w:hAnsiTheme="minorHAnsi" w:cstheme="minorHAnsi"/>
          <w:sz w:val="20"/>
          <w:szCs w:val="20"/>
          <w:lang w:val="en-GB"/>
        </w:rPr>
        <w:t>; SARD-ILD, systemic autoimmune rheumatic disease-associated interstitial lung disease</w:t>
      </w:r>
      <w:r w:rsidRPr="00C25788">
        <w:rPr>
          <w:rFonts w:asciiTheme="minorHAnsi" w:hAnsiTheme="minorHAnsi" w:cstheme="minorHAnsi"/>
          <w:sz w:val="20"/>
          <w:szCs w:val="20"/>
          <w:lang w:val="en-GB"/>
        </w:rPr>
        <w:t>.</w:t>
      </w:r>
    </w:p>
    <w:sectPr w:rsidR="00E1200A" w:rsidRPr="00C25788" w:rsidSect="00655BB7">
      <w:endnotePr>
        <w:numFmt w:val="decimal"/>
      </w:endnotePr>
      <w:pgSz w:w="16838" w:h="11906" w:orient="landscape" w:code="9"/>
      <w:pgMar w:top="1701" w:right="1440" w:bottom="1701" w:left="1440" w:header="1440" w:footer="144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A545EA" w14:textId="77777777" w:rsidR="000A6B2C" w:rsidRDefault="000A6B2C">
      <w:r>
        <w:separator/>
      </w:r>
    </w:p>
  </w:endnote>
  <w:endnote w:type="continuationSeparator" w:id="0">
    <w:p w14:paraId="5AF4F452" w14:textId="77777777" w:rsidR="000A6B2C" w:rsidRDefault="000A6B2C">
      <w:r>
        <w:continuationSeparator/>
      </w:r>
    </w:p>
  </w:endnote>
  <w:endnote w:type="continuationNotice" w:id="1">
    <w:p w14:paraId="7C38456F" w14:textId="77777777" w:rsidR="000A6B2C" w:rsidRDefault="000A6B2C">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3D71AD" w14:textId="759F478B" w:rsidR="00737E3D" w:rsidRPr="00A51E26" w:rsidRDefault="00737E3D" w:rsidP="00431177">
    <w:pPr>
      <w:pStyle w:val="Footer"/>
      <w:tabs>
        <w:tab w:val="clear" w:pos="8640"/>
        <w:tab w:val="center" w:pos="13892"/>
      </w:tabs>
      <w:spacing w:after="100"/>
      <w:jc w:val="right"/>
      <w:rPr>
        <w:rFonts w:cs="Calibri"/>
        <w:sz w:val="18"/>
      </w:rPr>
    </w:pPr>
    <w:r w:rsidRPr="00A51E26">
      <w:rPr>
        <w:rFonts w:cs="Calibri"/>
        <w:sz w:val="18"/>
      </w:rPr>
      <w:fldChar w:fldCharType="begin"/>
    </w:r>
    <w:r w:rsidRPr="00A51E26">
      <w:rPr>
        <w:rFonts w:cs="Calibri"/>
        <w:sz w:val="18"/>
      </w:rPr>
      <w:instrText xml:space="preserve"> PAGE   \* MERGEFORMAT </w:instrText>
    </w:r>
    <w:r w:rsidRPr="00A51E26">
      <w:rPr>
        <w:rFonts w:cs="Calibri"/>
        <w:sz w:val="18"/>
      </w:rPr>
      <w:fldChar w:fldCharType="separate"/>
    </w:r>
    <w:r w:rsidR="00075242">
      <w:rPr>
        <w:rFonts w:cs="Calibri"/>
        <w:noProof/>
        <w:sz w:val="18"/>
      </w:rPr>
      <w:t>28</w:t>
    </w:r>
    <w:r w:rsidRPr="00A51E26">
      <w:rPr>
        <w:rFonts w:cs="Calibri"/>
        <w:noProof/>
        <w:sz w:val="18"/>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791377" w14:textId="77777777" w:rsidR="00737E3D" w:rsidRDefault="00737E3D">
    <w:pPr>
      <w:pStyle w:val="Footer"/>
      <w:rPr>
        <w:sz w:val="18"/>
      </w:rPr>
    </w:pPr>
    <w:r>
      <w:rPr>
        <w:sz w:val="18"/>
      </w:rPr>
      <w:fldChar w:fldCharType="begin"/>
    </w:r>
    <w:r>
      <w:rPr>
        <w:sz w:val="18"/>
      </w:rPr>
      <w:instrText xml:space="preserve"> FILENAME \p \* MERGEFORMAT </w:instrText>
    </w:r>
    <w:r>
      <w:rPr>
        <w:sz w:val="18"/>
      </w:rPr>
      <w:fldChar w:fldCharType="separate"/>
    </w:r>
    <w:r>
      <w:rPr>
        <w:noProof/>
        <w:sz w:val="18"/>
      </w:rPr>
      <w:t>Document2</w:t>
    </w:r>
    <w:r>
      <w:rPr>
        <w:sz w:val="18"/>
      </w:rPr>
      <w:fldChar w:fldCharType="end"/>
    </w:r>
  </w:p>
  <w:p w14:paraId="7FEC8AD4" w14:textId="77777777" w:rsidR="00737E3D" w:rsidRDefault="00737E3D">
    <w:pPr>
      <w:pStyle w:val="Footer"/>
      <w:rPr>
        <w:sz w:val="18"/>
      </w:rPr>
    </w:pPr>
    <w:r>
      <w:rPr>
        <w:sz w:val="18"/>
      </w:rPr>
      <w:t>Wolters Kluwer Health</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B9BEBA" w14:textId="77777777" w:rsidR="000A6B2C" w:rsidRDefault="000A6B2C">
      <w:r>
        <w:separator/>
      </w:r>
    </w:p>
  </w:footnote>
  <w:footnote w:type="continuationSeparator" w:id="0">
    <w:p w14:paraId="5B8312F5" w14:textId="77777777" w:rsidR="000A6B2C" w:rsidRDefault="000A6B2C">
      <w:r>
        <w:continuationSeparator/>
      </w:r>
    </w:p>
  </w:footnote>
  <w:footnote w:type="continuationNotice" w:id="1">
    <w:p w14:paraId="65C14B1E" w14:textId="77777777" w:rsidR="000A6B2C" w:rsidRDefault="000A6B2C">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87D4AD" w14:textId="77777777" w:rsidR="00737E3D" w:rsidRDefault="00737E3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8F6B9FA" w14:textId="77777777" w:rsidR="00737E3D" w:rsidRDefault="00737E3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296791" w14:textId="77777777" w:rsidR="00737E3D" w:rsidRDefault="00737E3D">
    <w:pPr>
      <w:pStyle w:val="Header"/>
    </w:pPr>
    <w:r>
      <w:t>&lt;&lt;Running head&gt;&gt;</w:t>
    </w:r>
  </w:p>
  <w:p w14:paraId="1C76F195" w14:textId="77777777" w:rsidR="00737E3D" w:rsidRDefault="00737E3D">
    <w:pPr>
      <w:pStyle w:val="Header"/>
    </w:pPr>
    <w:r>
      <w:t>Draft date: &lt;&lt;date&gt;&gt;</w:t>
    </w:r>
  </w:p>
  <w:p w14:paraId="1A1E94AF" w14:textId="77777777" w:rsidR="00737E3D" w:rsidRDefault="00737E3D">
    <w:pPr>
      <w:pStyle w:val="Header"/>
    </w:pPr>
    <w:r>
      <w:t>&lt;&lt;Project code&gt;&g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E"/>
    <w:multiLevelType w:val="singleLevel"/>
    <w:tmpl w:val="92CADDBC"/>
    <w:lvl w:ilvl="0">
      <w:numFmt w:val="bullet"/>
      <w:lvlText w:val="*"/>
      <w:lvlJc w:val="left"/>
    </w:lvl>
  </w:abstractNum>
  <w:abstractNum w:abstractNumId="1" w15:restartNumberingAfterBreak="0">
    <w:nsid w:val="020B1BBA"/>
    <w:multiLevelType w:val="hybridMultilevel"/>
    <w:tmpl w:val="C8DC5A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DD33AE"/>
    <w:multiLevelType w:val="hybridMultilevel"/>
    <w:tmpl w:val="B6069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4E084E"/>
    <w:multiLevelType w:val="hybridMultilevel"/>
    <w:tmpl w:val="9CCA6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630DB5"/>
    <w:multiLevelType w:val="hybridMultilevel"/>
    <w:tmpl w:val="3844EA42"/>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24685626"/>
    <w:multiLevelType w:val="hybridMultilevel"/>
    <w:tmpl w:val="E306EF84"/>
    <w:lvl w:ilvl="0" w:tplc="2D765F3C">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29F31B10"/>
    <w:multiLevelType w:val="hybridMultilevel"/>
    <w:tmpl w:val="E95E693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E2920E7"/>
    <w:multiLevelType w:val="hybridMultilevel"/>
    <w:tmpl w:val="F420F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B27D41"/>
    <w:multiLevelType w:val="hybridMultilevel"/>
    <w:tmpl w:val="0D98E5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4ED1495"/>
    <w:multiLevelType w:val="hybridMultilevel"/>
    <w:tmpl w:val="793421DC"/>
    <w:lvl w:ilvl="0" w:tplc="5CE8C858">
      <w:start w:val="1"/>
      <w:numFmt w:val="decimal"/>
      <w:lvlText w:val="%1."/>
      <w:lvlJc w:val="left"/>
      <w:pPr>
        <w:ind w:left="720" w:hanging="360"/>
      </w:pPr>
    </w:lvl>
    <w:lvl w:ilvl="1" w:tplc="4BC08544">
      <w:start w:val="1"/>
      <w:numFmt w:val="decimal"/>
      <w:lvlText w:val="%2."/>
      <w:lvlJc w:val="left"/>
      <w:pPr>
        <w:ind w:left="720" w:hanging="360"/>
      </w:pPr>
    </w:lvl>
    <w:lvl w:ilvl="2" w:tplc="F788DE6C">
      <w:start w:val="1"/>
      <w:numFmt w:val="decimal"/>
      <w:lvlText w:val="%3."/>
      <w:lvlJc w:val="left"/>
      <w:pPr>
        <w:ind w:left="720" w:hanging="360"/>
      </w:pPr>
    </w:lvl>
    <w:lvl w:ilvl="3" w:tplc="501EFBE6">
      <w:start w:val="1"/>
      <w:numFmt w:val="decimal"/>
      <w:lvlText w:val="%4."/>
      <w:lvlJc w:val="left"/>
      <w:pPr>
        <w:ind w:left="720" w:hanging="360"/>
      </w:pPr>
    </w:lvl>
    <w:lvl w:ilvl="4" w:tplc="6040DA1C">
      <w:start w:val="1"/>
      <w:numFmt w:val="decimal"/>
      <w:lvlText w:val="%5."/>
      <w:lvlJc w:val="left"/>
      <w:pPr>
        <w:ind w:left="720" w:hanging="360"/>
      </w:pPr>
    </w:lvl>
    <w:lvl w:ilvl="5" w:tplc="EC1467EC">
      <w:start w:val="1"/>
      <w:numFmt w:val="decimal"/>
      <w:lvlText w:val="%6."/>
      <w:lvlJc w:val="left"/>
      <w:pPr>
        <w:ind w:left="720" w:hanging="360"/>
      </w:pPr>
    </w:lvl>
    <w:lvl w:ilvl="6" w:tplc="3294D84A">
      <w:start w:val="1"/>
      <w:numFmt w:val="decimal"/>
      <w:lvlText w:val="%7."/>
      <w:lvlJc w:val="left"/>
      <w:pPr>
        <w:ind w:left="720" w:hanging="360"/>
      </w:pPr>
    </w:lvl>
    <w:lvl w:ilvl="7" w:tplc="453A2030">
      <w:start w:val="1"/>
      <w:numFmt w:val="decimal"/>
      <w:lvlText w:val="%8."/>
      <w:lvlJc w:val="left"/>
      <w:pPr>
        <w:ind w:left="720" w:hanging="360"/>
      </w:pPr>
    </w:lvl>
    <w:lvl w:ilvl="8" w:tplc="1AB4E548">
      <w:start w:val="1"/>
      <w:numFmt w:val="decimal"/>
      <w:lvlText w:val="%9."/>
      <w:lvlJc w:val="left"/>
      <w:pPr>
        <w:ind w:left="720" w:hanging="360"/>
      </w:pPr>
    </w:lvl>
  </w:abstractNum>
  <w:abstractNum w:abstractNumId="10" w15:restartNumberingAfterBreak="0">
    <w:nsid w:val="3F0742E3"/>
    <w:multiLevelType w:val="hybridMultilevel"/>
    <w:tmpl w:val="7BE2F892"/>
    <w:lvl w:ilvl="0" w:tplc="44FCCFA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2E3353E"/>
    <w:multiLevelType w:val="multilevel"/>
    <w:tmpl w:val="97F4F3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D8B16AD"/>
    <w:multiLevelType w:val="hybridMultilevel"/>
    <w:tmpl w:val="5DAC0820"/>
    <w:lvl w:ilvl="0" w:tplc="F7ECA47A">
      <w:start w:val="1"/>
      <w:numFmt w:val="decimal"/>
      <w:lvlText w:val="%1."/>
      <w:lvlJc w:val="left"/>
      <w:pPr>
        <w:ind w:left="720" w:hanging="360"/>
      </w:pPr>
    </w:lvl>
    <w:lvl w:ilvl="1" w:tplc="5002CBBA">
      <w:start w:val="1"/>
      <w:numFmt w:val="decimal"/>
      <w:lvlText w:val="%2."/>
      <w:lvlJc w:val="left"/>
      <w:pPr>
        <w:ind w:left="720" w:hanging="360"/>
      </w:pPr>
    </w:lvl>
    <w:lvl w:ilvl="2" w:tplc="394EC5A4">
      <w:start w:val="1"/>
      <w:numFmt w:val="decimal"/>
      <w:lvlText w:val="%3."/>
      <w:lvlJc w:val="left"/>
      <w:pPr>
        <w:ind w:left="720" w:hanging="360"/>
      </w:pPr>
    </w:lvl>
    <w:lvl w:ilvl="3" w:tplc="9D400942">
      <w:start w:val="1"/>
      <w:numFmt w:val="decimal"/>
      <w:lvlText w:val="%4."/>
      <w:lvlJc w:val="left"/>
      <w:pPr>
        <w:ind w:left="720" w:hanging="360"/>
      </w:pPr>
    </w:lvl>
    <w:lvl w:ilvl="4" w:tplc="998039E6">
      <w:start w:val="1"/>
      <w:numFmt w:val="decimal"/>
      <w:lvlText w:val="%5."/>
      <w:lvlJc w:val="left"/>
      <w:pPr>
        <w:ind w:left="720" w:hanging="360"/>
      </w:pPr>
    </w:lvl>
    <w:lvl w:ilvl="5" w:tplc="832470C0">
      <w:start w:val="1"/>
      <w:numFmt w:val="decimal"/>
      <w:lvlText w:val="%6."/>
      <w:lvlJc w:val="left"/>
      <w:pPr>
        <w:ind w:left="720" w:hanging="360"/>
      </w:pPr>
    </w:lvl>
    <w:lvl w:ilvl="6" w:tplc="D37E000E">
      <w:start w:val="1"/>
      <w:numFmt w:val="decimal"/>
      <w:lvlText w:val="%7."/>
      <w:lvlJc w:val="left"/>
      <w:pPr>
        <w:ind w:left="720" w:hanging="360"/>
      </w:pPr>
    </w:lvl>
    <w:lvl w:ilvl="7" w:tplc="5E4026C2">
      <w:start w:val="1"/>
      <w:numFmt w:val="decimal"/>
      <w:lvlText w:val="%8."/>
      <w:lvlJc w:val="left"/>
      <w:pPr>
        <w:ind w:left="720" w:hanging="360"/>
      </w:pPr>
    </w:lvl>
    <w:lvl w:ilvl="8" w:tplc="28CC69B0">
      <w:start w:val="1"/>
      <w:numFmt w:val="decimal"/>
      <w:lvlText w:val="%9."/>
      <w:lvlJc w:val="left"/>
      <w:pPr>
        <w:ind w:left="720" w:hanging="360"/>
      </w:pPr>
    </w:lvl>
  </w:abstractNum>
  <w:abstractNum w:abstractNumId="13" w15:restartNumberingAfterBreak="0">
    <w:nsid w:val="4DD23574"/>
    <w:multiLevelType w:val="hybridMultilevel"/>
    <w:tmpl w:val="9E66280C"/>
    <w:lvl w:ilvl="0" w:tplc="2D765F3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63745CB"/>
    <w:multiLevelType w:val="hybridMultilevel"/>
    <w:tmpl w:val="76367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77A3618"/>
    <w:multiLevelType w:val="hybridMultilevel"/>
    <w:tmpl w:val="C44AD1C0"/>
    <w:lvl w:ilvl="0" w:tplc="5FA6DAAC">
      <w:start w:val="1"/>
      <w:numFmt w:val="decimal"/>
      <w:lvlText w:val="%1."/>
      <w:lvlJc w:val="left"/>
      <w:pPr>
        <w:ind w:left="720" w:hanging="360"/>
      </w:pPr>
    </w:lvl>
    <w:lvl w:ilvl="1" w:tplc="A454AD46">
      <w:start w:val="1"/>
      <w:numFmt w:val="decimal"/>
      <w:lvlText w:val="%2."/>
      <w:lvlJc w:val="left"/>
      <w:pPr>
        <w:ind w:left="720" w:hanging="360"/>
      </w:pPr>
    </w:lvl>
    <w:lvl w:ilvl="2" w:tplc="DC322E8C">
      <w:start w:val="1"/>
      <w:numFmt w:val="decimal"/>
      <w:lvlText w:val="%3."/>
      <w:lvlJc w:val="left"/>
      <w:pPr>
        <w:ind w:left="720" w:hanging="360"/>
      </w:pPr>
    </w:lvl>
    <w:lvl w:ilvl="3" w:tplc="122476E2">
      <w:start w:val="1"/>
      <w:numFmt w:val="decimal"/>
      <w:lvlText w:val="%4."/>
      <w:lvlJc w:val="left"/>
      <w:pPr>
        <w:ind w:left="720" w:hanging="360"/>
      </w:pPr>
    </w:lvl>
    <w:lvl w:ilvl="4" w:tplc="3AFC500A">
      <w:start w:val="1"/>
      <w:numFmt w:val="decimal"/>
      <w:lvlText w:val="%5."/>
      <w:lvlJc w:val="left"/>
      <w:pPr>
        <w:ind w:left="720" w:hanging="360"/>
      </w:pPr>
    </w:lvl>
    <w:lvl w:ilvl="5" w:tplc="21F28E10">
      <w:start w:val="1"/>
      <w:numFmt w:val="decimal"/>
      <w:lvlText w:val="%6."/>
      <w:lvlJc w:val="left"/>
      <w:pPr>
        <w:ind w:left="720" w:hanging="360"/>
      </w:pPr>
    </w:lvl>
    <w:lvl w:ilvl="6" w:tplc="9EF82DA2">
      <w:start w:val="1"/>
      <w:numFmt w:val="decimal"/>
      <w:lvlText w:val="%7."/>
      <w:lvlJc w:val="left"/>
      <w:pPr>
        <w:ind w:left="720" w:hanging="360"/>
      </w:pPr>
    </w:lvl>
    <w:lvl w:ilvl="7" w:tplc="2BAAA5AC">
      <w:start w:val="1"/>
      <w:numFmt w:val="decimal"/>
      <w:lvlText w:val="%8."/>
      <w:lvlJc w:val="left"/>
      <w:pPr>
        <w:ind w:left="720" w:hanging="360"/>
      </w:pPr>
    </w:lvl>
    <w:lvl w:ilvl="8" w:tplc="61D48D7E">
      <w:start w:val="1"/>
      <w:numFmt w:val="decimal"/>
      <w:lvlText w:val="%9."/>
      <w:lvlJc w:val="left"/>
      <w:pPr>
        <w:ind w:left="720" w:hanging="360"/>
      </w:pPr>
    </w:lvl>
  </w:abstractNum>
  <w:abstractNum w:abstractNumId="16" w15:restartNumberingAfterBreak="0">
    <w:nsid w:val="590732D1"/>
    <w:multiLevelType w:val="hybridMultilevel"/>
    <w:tmpl w:val="8D92B3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43930E7"/>
    <w:multiLevelType w:val="hybridMultilevel"/>
    <w:tmpl w:val="82962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C8E63A4"/>
    <w:multiLevelType w:val="hybridMultilevel"/>
    <w:tmpl w:val="C6B49A72"/>
    <w:lvl w:ilvl="0" w:tplc="A5124060">
      <w:start w:val="1"/>
      <w:numFmt w:val="decimal"/>
      <w:lvlText w:val="%1."/>
      <w:lvlJc w:val="left"/>
      <w:pPr>
        <w:ind w:left="720" w:hanging="360"/>
      </w:pPr>
    </w:lvl>
    <w:lvl w:ilvl="1" w:tplc="2474CEE0">
      <w:start w:val="1"/>
      <w:numFmt w:val="decimal"/>
      <w:lvlText w:val="%2."/>
      <w:lvlJc w:val="left"/>
      <w:pPr>
        <w:ind w:left="720" w:hanging="360"/>
      </w:pPr>
    </w:lvl>
    <w:lvl w:ilvl="2" w:tplc="1002920C">
      <w:start w:val="1"/>
      <w:numFmt w:val="decimal"/>
      <w:lvlText w:val="%3."/>
      <w:lvlJc w:val="left"/>
      <w:pPr>
        <w:ind w:left="720" w:hanging="360"/>
      </w:pPr>
    </w:lvl>
    <w:lvl w:ilvl="3" w:tplc="73F892FE">
      <w:start w:val="1"/>
      <w:numFmt w:val="decimal"/>
      <w:lvlText w:val="%4."/>
      <w:lvlJc w:val="left"/>
      <w:pPr>
        <w:ind w:left="720" w:hanging="360"/>
      </w:pPr>
    </w:lvl>
    <w:lvl w:ilvl="4" w:tplc="C198864C">
      <w:start w:val="1"/>
      <w:numFmt w:val="decimal"/>
      <w:lvlText w:val="%5."/>
      <w:lvlJc w:val="left"/>
      <w:pPr>
        <w:ind w:left="720" w:hanging="360"/>
      </w:pPr>
    </w:lvl>
    <w:lvl w:ilvl="5" w:tplc="85D47ADA">
      <w:start w:val="1"/>
      <w:numFmt w:val="decimal"/>
      <w:lvlText w:val="%6."/>
      <w:lvlJc w:val="left"/>
      <w:pPr>
        <w:ind w:left="720" w:hanging="360"/>
      </w:pPr>
    </w:lvl>
    <w:lvl w:ilvl="6" w:tplc="66E83C00">
      <w:start w:val="1"/>
      <w:numFmt w:val="decimal"/>
      <w:lvlText w:val="%7."/>
      <w:lvlJc w:val="left"/>
      <w:pPr>
        <w:ind w:left="720" w:hanging="360"/>
      </w:pPr>
    </w:lvl>
    <w:lvl w:ilvl="7" w:tplc="3DAE9866">
      <w:start w:val="1"/>
      <w:numFmt w:val="decimal"/>
      <w:lvlText w:val="%8."/>
      <w:lvlJc w:val="left"/>
      <w:pPr>
        <w:ind w:left="720" w:hanging="360"/>
      </w:pPr>
    </w:lvl>
    <w:lvl w:ilvl="8" w:tplc="1C183398">
      <w:start w:val="1"/>
      <w:numFmt w:val="decimal"/>
      <w:lvlText w:val="%9."/>
      <w:lvlJc w:val="left"/>
      <w:pPr>
        <w:ind w:left="720" w:hanging="360"/>
      </w:pPr>
    </w:lvl>
  </w:abstractNum>
  <w:abstractNum w:abstractNumId="19" w15:restartNumberingAfterBreak="0">
    <w:nsid w:val="6E28511C"/>
    <w:multiLevelType w:val="hybridMultilevel"/>
    <w:tmpl w:val="A70E2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0786A18"/>
    <w:multiLevelType w:val="hybridMultilevel"/>
    <w:tmpl w:val="E348D8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5F33770"/>
    <w:multiLevelType w:val="hybridMultilevel"/>
    <w:tmpl w:val="F4B695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B5C4AF5"/>
    <w:multiLevelType w:val="hybridMultilevel"/>
    <w:tmpl w:val="CD1E9B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76645041">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2" w16cid:durableId="182715744">
    <w:abstractNumId w:val="5"/>
  </w:num>
  <w:num w:numId="3" w16cid:durableId="706443448">
    <w:abstractNumId w:val="20"/>
  </w:num>
  <w:num w:numId="4" w16cid:durableId="2080707657">
    <w:abstractNumId w:val="6"/>
  </w:num>
  <w:num w:numId="5" w16cid:durableId="394935935">
    <w:abstractNumId w:val="4"/>
  </w:num>
  <w:num w:numId="6" w16cid:durableId="71704051">
    <w:abstractNumId w:val="7"/>
  </w:num>
  <w:num w:numId="7" w16cid:durableId="741963">
    <w:abstractNumId w:val="22"/>
  </w:num>
  <w:num w:numId="8" w16cid:durableId="1778132851">
    <w:abstractNumId w:val="16"/>
  </w:num>
  <w:num w:numId="9" w16cid:durableId="582764333">
    <w:abstractNumId w:val="21"/>
  </w:num>
  <w:num w:numId="10" w16cid:durableId="1546604262">
    <w:abstractNumId w:val="14"/>
  </w:num>
  <w:num w:numId="11" w16cid:durableId="837161876">
    <w:abstractNumId w:val="2"/>
  </w:num>
  <w:num w:numId="12" w16cid:durableId="896357543">
    <w:abstractNumId w:val="17"/>
  </w:num>
  <w:num w:numId="13" w16cid:durableId="346714070">
    <w:abstractNumId w:val="1"/>
  </w:num>
  <w:num w:numId="14" w16cid:durableId="2054309599">
    <w:abstractNumId w:val="8"/>
  </w:num>
  <w:num w:numId="15" w16cid:durableId="821699002">
    <w:abstractNumId w:val="18"/>
  </w:num>
  <w:num w:numId="16" w16cid:durableId="987780222">
    <w:abstractNumId w:val="15"/>
  </w:num>
  <w:num w:numId="17" w16cid:durableId="360908219">
    <w:abstractNumId w:val="12"/>
  </w:num>
  <w:num w:numId="18" w16cid:durableId="1273317298">
    <w:abstractNumId w:val="11"/>
  </w:num>
  <w:num w:numId="19" w16cid:durableId="1782140377">
    <w:abstractNumId w:val="10"/>
  </w:num>
  <w:num w:numId="20" w16cid:durableId="137501931">
    <w:abstractNumId w:val="13"/>
  </w:num>
  <w:num w:numId="21" w16cid:durableId="1118722195">
    <w:abstractNumId w:val="9"/>
  </w:num>
  <w:num w:numId="22" w16cid:durableId="145318057">
    <w:abstractNumId w:val="19"/>
  </w:num>
  <w:num w:numId="23" w16cid:durableId="7542080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86"/>
  <w:printFractionalCharacterWidth/>
  <w:activeWritingStyle w:appName="MSWord" w:lang="en-GB" w:vendorID="64" w:dllVersion="6" w:nlCheck="1" w:checkStyle="1"/>
  <w:activeWritingStyle w:appName="MSWord" w:lang="en-US" w:vendorID="64" w:dllVersion="6" w:nlCheck="1" w:checkStyle="1"/>
  <w:activeWritingStyle w:appName="MSWord" w:lang="en-NZ" w:vendorID="64" w:dllVersion="6" w:nlCheck="1" w:checkStyle="1"/>
  <w:activeWritingStyle w:appName="MSWord" w:lang="en-US" w:vendorID="64" w:dllVersion="0" w:nlCheck="1" w:checkStyle="0"/>
  <w:activeWritingStyle w:appName="MSWord" w:lang="en-GB" w:vendorID="64" w:dllVersion="0" w:nlCheck="1" w:checkStyle="0"/>
  <w:activeWritingStyle w:appName="MSWord" w:lang="en-NZ" w:vendorID="64" w:dllVersion="0" w:nlCheck="1" w:checkStyle="0"/>
  <w:activeWritingStyle w:appName="MSWord" w:lang="it-IT" w:vendorID="64" w:dllVersion="0" w:nlCheck="1" w:checkStyle="0"/>
  <w:activeWritingStyle w:appName="MSWord" w:lang="en-GB" w:vendorID="64" w:dllVersion="4096" w:nlCheck="1" w:checkStyle="0"/>
  <w:activeWritingStyle w:appName="MSWord" w:lang="it-IT" w:vendorID="64" w:dllVersion="4096" w:nlCheck="1" w:checkStyle="0"/>
  <w:activeWritingStyle w:appName="MSWord" w:lang="en-US" w:vendorID="64" w:dllVersion="4096" w:nlCheck="1" w:checkStyle="0"/>
  <w:activeWritingStyle w:appName="MSWord" w:lang="it-IT" w:vendorID="64" w:dllVersion="6" w:nlCheck="1" w:checkStyle="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oNotHyphenateCaps/>
  <w:displayHorizontalDrawingGridEvery w:val="0"/>
  <w:displayVerticalDrawingGridEvery w:val="0"/>
  <w:doNotUseMarginsForDrawingGridOrigin/>
  <w:doNotShadeFormData/>
  <w:noPunctuationKerning/>
  <w:characterSpacingControl w:val="doNotCompress"/>
  <w:hdrShapeDefaults>
    <o:shapedefaults v:ext="edit" spidmax="2050"/>
  </w:hdrShapeDefaults>
  <w:footnotePr>
    <w:footnote w:id="-1"/>
    <w:footnote w:id="0"/>
    <w:footnote w:id="1"/>
  </w:footnotePr>
  <w:endnotePr>
    <w:numFmt w:val="decimal"/>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espiratory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zwfexpxopzd9sezzem5f0zqvrfv9xswprtd&quot;&gt;BINITPV502021&lt;record-ids&gt;&lt;item&gt;2&lt;/item&gt;&lt;item&gt;3&lt;/item&gt;&lt;item&gt;4&lt;/item&gt;&lt;item&gt;5&lt;/item&gt;&lt;item&gt;6&lt;/item&gt;&lt;item&gt;7&lt;/item&gt;&lt;item&gt;8&lt;/item&gt;&lt;item&gt;9&lt;/item&gt;&lt;item&gt;10&lt;/item&gt;&lt;item&gt;11&lt;/item&gt;&lt;item&gt;14&lt;/item&gt;&lt;item&gt;15&lt;/item&gt;&lt;item&gt;17&lt;/item&gt;&lt;item&gt;18&lt;/item&gt;&lt;item&gt;22&lt;/item&gt;&lt;item&gt;23&lt;/item&gt;&lt;item&gt;24&lt;/item&gt;&lt;item&gt;26&lt;/item&gt;&lt;item&gt;28&lt;/item&gt;&lt;item&gt;31&lt;/item&gt;&lt;item&gt;33&lt;/item&gt;&lt;item&gt;34&lt;/item&gt;&lt;item&gt;35&lt;/item&gt;&lt;item&gt;41&lt;/item&gt;&lt;item&gt;42&lt;/item&gt;&lt;item&gt;43&lt;/item&gt;&lt;item&gt;44&lt;/item&gt;&lt;item&gt;45&lt;/item&gt;&lt;item&gt;46&lt;/item&gt;&lt;item&gt;48&lt;/item&gt;&lt;item&gt;49&lt;/item&gt;&lt;item&gt;50&lt;/item&gt;&lt;item&gt;51&lt;/item&gt;&lt;item&gt;53&lt;/item&gt;&lt;item&gt;54&lt;/item&gt;&lt;item&gt;55&lt;/item&gt;&lt;item&gt;56&lt;/item&gt;&lt;item&gt;57&lt;/item&gt;&lt;item&gt;58&lt;/item&gt;&lt;item&gt;59&lt;/item&gt;&lt;item&gt;60&lt;/item&gt;&lt;item&gt;61&lt;/item&gt;&lt;item&gt;62&lt;/item&gt;&lt;item&gt;63&lt;/item&gt;&lt;item&gt;64&lt;/item&gt;&lt;item&gt;65&lt;/item&gt;&lt;item&gt;66&lt;/item&gt;&lt;/record-ids&gt;&lt;/item&gt;&lt;/Libraries&gt;"/>
  </w:docVars>
  <w:rsids>
    <w:rsidRoot w:val="00681AF2"/>
    <w:rsid w:val="00000389"/>
    <w:rsid w:val="00003C7D"/>
    <w:rsid w:val="000127A9"/>
    <w:rsid w:val="0001361B"/>
    <w:rsid w:val="00015E30"/>
    <w:rsid w:val="00016048"/>
    <w:rsid w:val="00017C60"/>
    <w:rsid w:val="000200AE"/>
    <w:rsid w:val="00021FF4"/>
    <w:rsid w:val="00022586"/>
    <w:rsid w:val="00022B4F"/>
    <w:rsid w:val="000230F6"/>
    <w:rsid w:val="00030908"/>
    <w:rsid w:val="00031CF0"/>
    <w:rsid w:val="00031D37"/>
    <w:rsid w:val="00037992"/>
    <w:rsid w:val="000402C0"/>
    <w:rsid w:val="000428F3"/>
    <w:rsid w:val="00051B6D"/>
    <w:rsid w:val="00057524"/>
    <w:rsid w:val="00061E56"/>
    <w:rsid w:val="00062C88"/>
    <w:rsid w:val="000655F0"/>
    <w:rsid w:val="00071724"/>
    <w:rsid w:val="00071DD7"/>
    <w:rsid w:val="00075242"/>
    <w:rsid w:val="000763AC"/>
    <w:rsid w:val="00077DDE"/>
    <w:rsid w:val="0008180D"/>
    <w:rsid w:val="00082D30"/>
    <w:rsid w:val="00084305"/>
    <w:rsid w:val="00084FA8"/>
    <w:rsid w:val="000861BA"/>
    <w:rsid w:val="000877C2"/>
    <w:rsid w:val="000917D3"/>
    <w:rsid w:val="0009249D"/>
    <w:rsid w:val="00092787"/>
    <w:rsid w:val="00093E34"/>
    <w:rsid w:val="00097543"/>
    <w:rsid w:val="000A2E18"/>
    <w:rsid w:val="000A3E7D"/>
    <w:rsid w:val="000A509C"/>
    <w:rsid w:val="000A6B2C"/>
    <w:rsid w:val="000B0D2E"/>
    <w:rsid w:val="000C3656"/>
    <w:rsid w:val="000C3EB8"/>
    <w:rsid w:val="000C4B18"/>
    <w:rsid w:val="000C5C96"/>
    <w:rsid w:val="000D08AF"/>
    <w:rsid w:val="000D1C5A"/>
    <w:rsid w:val="000D21D1"/>
    <w:rsid w:val="000D55C3"/>
    <w:rsid w:val="000D5671"/>
    <w:rsid w:val="000D5CC0"/>
    <w:rsid w:val="000D6499"/>
    <w:rsid w:val="000D7800"/>
    <w:rsid w:val="000E0F31"/>
    <w:rsid w:val="000E0F70"/>
    <w:rsid w:val="000E415C"/>
    <w:rsid w:val="000F06F8"/>
    <w:rsid w:val="000F1D27"/>
    <w:rsid w:val="000F23EC"/>
    <w:rsid w:val="000F41EA"/>
    <w:rsid w:val="000F45CE"/>
    <w:rsid w:val="001023D4"/>
    <w:rsid w:val="00102669"/>
    <w:rsid w:val="00105AA7"/>
    <w:rsid w:val="00106E0B"/>
    <w:rsid w:val="001110C0"/>
    <w:rsid w:val="0011241B"/>
    <w:rsid w:val="001140FB"/>
    <w:rsid w:val="00115214"/>
    <w:rsid w:val="00117C96"/>
    <w:rsid w:val="0012067A"/>
    <w:rsid w:val="00123AF8"/>
    <w:rsid w:val="001250B4"/>
    <w:rsid w:val="001324CF"/>
    <w:rsid w:val="00132FE2"/>
    <w:rsid w:val="00133DE2"/>
    <w:rsid w:val="00133E2C"/>
    <w:rsid w:val="00134DF9"/>
    <w:rsid w:val="001405DB"/>
    <w:rsid w:val="00142D3F"/>
    <w:rsid w:val="001433A0"/>
    <w:rsid w:val="00143425"/>
    <w:rsid w:val="001436A9"/>
    <w:rsid w:val="00143B4B"/>
    <w:rsid w:val="001461AC"/>
    <w:rsid w:val="0014773C"/>
    <w:rsid w:val="001524AA"/>
    <w:rsid w:val="001579A2"/>
    <w:rsid w:val="00166AC0"/>
    <w:rsid w:val="00166C0A"/>
    <w:rsid w:val="001670F0"/>
    <w:rsid w:val="0017004F"/>
    <w:rsid w:val="001716C0"/>
    <w:rsid w:val="001730DF"/>
    <w:rsid w:val="001732F2"/>
    <w:rsid w:val="0017667A"/>
    <w:rsid w:val="00176916"/>
    <w:rsid w:val="0018317F"/>
    <w:rsid w:val="00191F14"/>
    <w:rsid w:val="00193DA3"/>
    <w:rsid w:val="00196F3D"/>
    <w:rsid w:val="001973A5"/>
    <w:rsid w:val="001A0CAF"/>
    <w:rsid w:val="001A5581"/>
    <w:rsid w:val="001B0E4C"/>
    <w:rsid w:val="001B3424"/>
    <w:rsid w:val="001B6160"/>
    <w:rsid w:val="001C3696"/>
    <w:rsid w:val="001C4B45"/>
    <w:rsid w:val="001C6547"/>
    <w:rsid w:val="001C6835"/>
    <w:rsid w:val="001C6F46"/>
    <w:rsid w:val="001D1350"/>
    <w:rsid w:val="001D1ACE"/>
    <w:rsid w:val="001D5686"/>
    <w:rsid w:val="001D63E4"/>
    <w:rsid w:val="001D7624"/>
    <w:rsid w:val="001E18F8"/>
    <w:rsid w:val="001E1F72"/>
    <w:rsid w:val="001E4015"/>
    <w:rsid w:val="001E4E10"/>
    <w:rsid w:val="001E6C5F"/>
    <w:rsid w:val="001E778C"/>
    <w:rsid w:val="001F167E"/>
    <w:rsid w:val="001F3005"/>
    <w:rsid w:val="001F33E9"/>
    <w:rsid w:val="001F35EA"/>
    <w:rsid w:val="001F640F"/>
    <w:rsid w:val="00201D98"/>
    <w:rsid w:val="00207CBE"/>
    <w:rsid w:val="00211132"/>
    <w:rsid w:val="00212070"/>
    <w:rsid w:val="00213065"/>
    <w:rsid w:val="00213642"/>
    <w:rsid w:val="002202A2"/>
    <w:rsid w:val="002203A2"/>
    <w:rsid w:val="00221EE2"/>
    <w:rsid w:val="002247B8"/>
    <w:rsid w:val="002258BB"/>
    <w:rsid w:val="00230C0D"/>
    <w:rsid w:val="00232489"/>
    <w:rsid w:val="0023305A"/>
    <w:rsid w:val="00233868"/>
    <w:rsid w:val="002379AC"/>
    <w:rsid w:val="00242AEC"/>
    <w:rsid w:val="00255BA9"/>
    <w:rsid w:val="00256258"/>
    <w:rsid w:val="002628D6"/>
    <w:rsid w:val="0026409F"/>
    <w:rsid w:val="00272358"/>
    <w:rsid w:val="00273FB5"/>
    <w:rsid w:val="0027744F"/>
    <w:rsid w:val="002777FB"/>
    <w:rsid w:val="002810C3"/>
    <w:rsid w:val="00281124"/>
    <w:rsid w:val="002811FB"/>
    <w:rsid w:val="002816B2"/>
    <w:rsid w:val="00284207"/>
    <w:rsid w:val="00284C06"/>
    <w:rsid w:val="00284F37"/>
    <w:rsid w:val="002853DE"/>
    <w:rsid w:val="00291FBF"/>
    <w:rsid w:val="00295AF7"/>
    <w:rsid w:val="002A4993"/>
    <w:rsid w:val="002A5117"/>
    <w:rsid w:val="002A570B"/>
    <w:rsid w:val="002C020E"/>
    <w:rsid w:val="002C0A83"/>
    <w:rsid w:val="002C299A"/>
    <w:rsid w:val="002D220E"/>
    <w:rsid w:val="002D5291"/>
    <w:rsid w:val="002E1ECF"/>
    <w:rsid w:val="002E3EF8"/>
    <w:rsid w:val="002E5CD2"/>
    <w:rsid w:val="002F016E"/>
    <w:rsid w:val="002F1564"/>
    <w:rsid w:val="002F18CC"/>
    <w:rsid w:val="002F20F6"/>
    <w:rsid w:val="002F5651"/>
    <w:rsid w:val="002F614F"/>
    <w:rsid w:val="003003B9"/>
    <w:rsid w:val="00300E59"/>
    <w:rsid w:val="003013CE"/>
    <w:rsid w:val="00304676"/>
    <w:rsid w:val="00310227"/>
    <w:rsid w:val="00310F3B"/>
    <w:rsid w:val="00317F0A"/>
    <w:rsid w:val="00326767"/>
    <w:rsid w:val="00327E0A"/>
    <w:rsid w:val="00336D84"/>
    <w:rsid w:val="00340A7D"/>
    <w:rsid w:val="00340E32"/>
    <w:rsid w:val="00345959"/>
    <w:rsid w:val="00351992"/>
    <w:rsid w:val="00351EE6"/>
    <w:rsid w:val="00360A23"/>
    <w:rsid w:val="00360ED7"/>
    <w:rsid w:val="00361DEE"/>
    <w:rsid w:val="003641C1"/>
    <w:rsid w:val="00374337"/>
    <w:rsid w:val="003752F8"/>
    <w:rsid w:val="00376A24"/>
    <w:rsid w:val="00376E97"/>
    <w:rsid w:val="00377A46"/>
    <w:rsid w:val="00380765"/>
    <w:rsid w:val="00381A4F"/>
    <w:rsid w:val="003832A0"/>
    <w:rsid w:val="0039397A"/>
    <w:rsid w:val="00395865"/>
    <w:rsid w:val="00395AAD"/>
    <w:rsid w:val="00396260"/>
    <w:rsid w:val="00397280"/>
    <w:rsid w:val="003A1063"/>
    <w:rsid w:val="003A4AC0"/>
    <w:rsid w:val="003B2E15"/>
    <w:rsid w:val="003B3896"/>
    <w:rsid w:val="003B3ED1"/>
    <w:rsid w:val="003B52C6"/>
    <w:rsid w:val="003C0AB3"/>
    <w:rsid w:val="003C47F6"/>
    <w:rsid w:val="003C7E63"/>
    <w:rsid w:val="003D2A23"/>
    <w:rsid w:val="003D337F"/>
    <w:rsid w:val="003D4C8D"/>
    <w:rsid w:val="003E1265"/>
    <w:rsid w:val="003E20FF"/>
    <w:rsid w:val="003E2222"/>
    <w:rsid w:val="003F05A7"/>
    <w:rsid w:val="003F05CD"/>
    <w:rsid w:val="003F2941"/>
    <w:rsid w:val="003F46E8"/>
    <w:rsid w:val="003F5808"/>
    <w:rsid w:val="003F6122"/>
    <w:rsid w:val="004025FC"/>
    <w:rsid w:val="00405ED5"/>
    <w:rsid w:val="004073EE"/>
    <w:rsid w:val="004132E0"/>
    <w:rsid w:val="0041576A"/>
    <w:rsid w:val="0041702B"/>
    <w:rsid w:val="00422E9A"/>
    <w:rsid w:val="00430224"/>
    <w:rsid w:val="00431177"/>
    <w:rsid w:val="004421BA"/>
    <w:rsid w:val="004421E4"/>
    <w:rsid w:val="00442EF0"/>
    <w:rsid w:val="00443F1F"/>
    <w:rsid w:val="00446A6B"/>
    <w:rsid w:val="00454703"/>
    <w:rsid w:val="00454C5D"/>
    <w:rsid w:val="004557ED"/>
    <w:rsid w:val="004568B6"/>
    <w:rsid w:val="00456AAF"/>
    <w:rsid w:val="00460A8A"/>
    <w:rsid w:val="00461613"/>
    <w:rsid w:val="00465C74"/>
    <w:rsid w:val="004667EF"/>
    <w:rsid w:val="00466A03"/>
    <w:rsid w:val="00477531"/>
    <w:rsid w:val="00477DD5"/>
    <w:rsid w:val="0048026D"/>
    <w:rsid w:val="004837A3"/>
    <w:rsid w:val="00485090"/>
    <w:rsid w:val="00492FA1"/>
    <w:rsid w:val="00494E09"/>
    <w:rsid w:val="004A4912"/>
    <w:rsid w:val="004A5148"/>
    <w:rsid w:val="004A566C"/>
    <w:rsid w:val="004A5819"/>
    <w:rsid w:val="004B3BD5"/>
    <w:rsid w:val="004B6EAC"/>
    <w:rsid w:val="004B7514"/>
    <w:rsid w:val="004C0DF8"/>
    <w:rsid w:val="004C1DD7"/>
    <w:rsid w:val="004C4E84"/>
    <w:rsid w:val="004C6A06"/>
    <w:rsid w:val="004C74C3"/>
    <w:rsid w:val="004D0153"/>
    <w:rsid w:val="004D2283"/>
    <w:rsid w:val="004D4FF9"/>
    <w:rsid w:val="004D64FD"/>
    <w:rsid w:val="004D6781"/>
    <w:rsid w:val="004E1D49"/>
    <w:rsid w:val="004E270B"/>
    <w:rsid w:val="004E30DA"/>
    <w:rsid w:val="004E30EF"/>
    <w:rsid w:val="004E3769"/>
    <w:rsid w:val="004F0A37"/>
    <w:rsid w:val="004F5292"/>
    <w:rsid w:val="004F5690"/>
    <w:rsid w:val="00502BE2"/>
    <w:rsid w:val="00502DAF"/>
    <w:rsid w:val="00503A3D"/>
    <w:rsid w:val="005055B2"/>
    <w:rsid w:val="0050629D"/>
    <w:rsid w:val="00506EE9"/>
    <w:rsid w:val="0051574F"/>
    <w:rsid w:val="00521947"/>
    <w:rsid w:val="00527DDB"/>
    <w:rsid w:val="00532784"/>
    <w:rsid w:val="005332E1"/>
    <w:rsid w:val="00537707"/>
    <w:rsid w:val="005439B4"/>
    <w:rsid w:val="00544C5C"/>
    <w:rsid w:val="00545440"/>
    <w:rsid w:val="00545F88"/>
    <w:rsid w:val="00546B72"/>
    <w:rsid w:val="00547590"/>
    <w:rsid w:val="00552D8B"/>
    <w:rsid w:val="00553B29"/>
    <w:rsid w:val="00554736"/>
    <w:rsid w:val="005559EF"/>
    <w:rsid w:val="00571421"/>
    <w:rsid w:val="00571F0C"/>
    <w:rsid w:val="0057650B"/>
    <w:rsid w:val="00582A3C"/>
    <w:rsid w:val="00583037"/>
    <w:rsid w:val="00583E3D"/>
    <w:rsid w:val="00583EBE"/>
    <w:rsid w:val="005843D9"/>
    <w:rsid w:val="005867E7"/>
    <w:rsid w:val="0058758C"/>
    <w:rsid w:val="00587ADE"/>
    <w:rsid w:val="00593F6A"/>
    <w:rsid w:val="00595125"/>
    <w:rsid w:val="005972CC"/>
    <w:rsid w:val="005A0628"/>
    <w:rsid w:val="005A37E9"/>
    <w:rsid w:val="005A7A61"/>
    <w:rsid w:val="005B03A0"/>
    <w:rsid w:val="005B09FA"/>
    <w:rsid w:val="005B0D43"/>
    <w:rsid w:val="005B29CD"/>
    <w:rsid w:val="005B66C9"/>
    <w:rsid w:val="005B7AC4"/>
    <w:rsid w:val="005C375D"/>
    <w:rsid w:val="005C5E81"/>
    <w:rsid w:val="005D2556"/>
    <w:rsid w:val="005D35CA"/>
    <w:rsid w:val="005D577A"/>
    <w:rsid w:val="005D6515"/>
    <w:rsid w:val="005D6FFD"/>
    <w:rsid w:val="005D7C1D"/>
    <w:rsid w:val="005D7F68"/>
    <w:rsid w:val="005E30AF"/>
    <w:rsid w:val="005E5B1B"/>
    <w:rsid w:val="005F0DED"/>
    <w:rsid w:val="005F253D"/>
    <w:rsid w:val="005F29F7"/>
    <w:rsid w:val="005F3794"/>
    <w:rsid w:val="005F5178"/>
    <w:rsid w:val="005F5388"/>
    <w:rsid w:val="006038D3"/>
    <w:rsid w:val="00605BAF"/>
    <w:rsid w:val="0061075C"/>
    <w:rsid w:val="006110A0"/>
    <w:rsid w:val="00612A85"/>
    <w:rsid w:val="00612F03"/>
    <w:rsid w:val="006152D8"/>
    <w:rsid w:val="0062084F"/>
    <w:rsid w:val="00622271"/>
    <w:rsid w:val="00625A76"/>
    <w:rsid w:val="0062732A"/>
    <w:rsid w:val="006301D8"/>
    <w:rsid w:val="00630523"/>
    <w:rsid w:val="00630FF3"/>
    <w:rsid w:val="006329BA"/>
    <w:rsid w:val="00633C03"/>
    <w:rsid w:val="00643165"/>
    <w:rsid w:val="00644328"/>
    <w:rsid w:val="00647092"/>
    <w:rsid w:val="00651DB5"/>
    <w:rsid w:val="006521F1"/>
    <w:rsid w:val="006553E6"/>
    <w:rsid w:val="00655BB7"/>
    <w:rsid w:val="00655F3E"/>
    <w:rsid w:val="0066577A"/>
    <w:rsid w:val="006716D9"/>
    <w:rsid w:val="0067592C"/>
    <w:rsid w:val="0068058A"/>
    <w:rsid w:val="00681AF2"/>
    <w:rsid w:val="00684D92"/>
    <w:rsid w:val="00686236"/>
    <w:rsid w:val="00687DB3"/>
    <w:rsid w:val="00690247"/>
    <w:rsid w:val="00690F90"/>
    <w:rsid w:val="006922E7"/>
    <w:rsid w:val="00693302"/>
    <w:rsid w:val="006A2BBD"/>
    <w:rsid w:val="006A2FA5"/>
    <w:rsid w:val="006A4234"/>
    <w:rsid w:val="006A48DE"/>
    <w:rsid w:val="006B0083"/>
    <w:rsid w:val="006B174C"/>
    <w:rsid w:val="006B39DD"/>
    <w:rsid w:val="006B4513"/>
    <w:rsid w:val="006B4E99"/>
    <w:rsid w:val="006B598F"/>
    <w:rsid w:val="006C05DD"/>
    <w:rsid w:val="006C07B8"/>
    <w:rsid w:val="006C0D0A"/>
    <w:rsid w:val="006C67EB"/>
    <w:rsid w:val="006D208E"/>
    <w:rsid w:val="006D50C6"/>
    <w:rsid w:val="006E0850"/>
    <w:rsid w:val="006E1549"/>
    <w:rsid w:val="006E1E58"/>
    <w:rsid w:val="006E21C1"/>
    <w:rsid w:val="006E49E8"/>
    <w:rsid w:val="006E4D0F"/>
    <w:rsid w:val="006E7F12"/>
    <w:rsid w:val="006F3D05"/>
    <w:rsid w:val="006F532F"/>
    <w:rsid w:val="006F76C5"/>
    <w:rsid w:val="00700946"/>
    <w:rsid w:val="00700FA7"/>
    <w:rsid w:val="0070126B"/>
    <w:rsid w:val="007017F8"/>
    <w:rsid w:val="00701F11"/>
    <w:rsid w:val="007058AC"/>
    <w:rsid w:val="007065A9"/>
    <w:rsid w:val="00710240"/>
    <w:rsid w:val="007113A1"/>
    <w:rsid w:val="00711CCF"/>
    <w:rsid w:val="007122FD"/>
    <w:rsid w:val="00715169"/>
    <w:rsid w:val="0071769F"/>
    <w:rsid w:val="00717E0A"/>
    <w:rsid w:val="007203BE"/>
    <w:rsid w:val="00721FE6"/>
    <w:rsid w:val="00724E0C"/>
    <w:rsid w:val="00727371"/>
    <w:rsid w:val="00727E13"/>
    <w:rsid w:val="00732542"/>
    <w:rsid w:val="007326BB"/>
    <w:rsid w:val="007326CA"/>
    <w:rsid w:val="00733809"/>
    <w:rsid w:val="00737E3D"/>
    <w:rsid w:val="0074311C"/>
    <w:rsid w:val="00743550"/>
    <w:rsid w:val="00743B38"/>
    <w:rsid w:val="00745189"/>
    <w:rsid w:val="00753953"/>
    <w:rsid w:val="007544DE"/>
    <w:rsid w:val="007557A1"/>
    <w:rsid w:val="007573BB"/>
    <w:rsid w:val="007611E6"/>
    <w:rsid w:val="00761CFA"/>
    <w:rsid w:val="00764EAD"/>
    <w:rsid w:val="00765E7F"/>
    <w:rsid w:val="00770A06"/>
    <w:rsid w:val="00783063"/>
    <w:rsid w:val="00784C05"/>
    <w:rsid w:val="007B0FE7"/>
    <w:rsid w:val="007B1532"/>
    <w:rsid w:val="007B18AE"/>
    <w:rsid w:val="007B522F"/>
    <w:rsid w:val="007B5586"/>
    <w:rsid w:val="007B6F03"/>
    <w:rsid w:val="007B723E"/>
    <w:rsid w:val="007C6BA9"/>
    <w:rsid w:val="007C7A5F"/>
    <w:rsid w:val="007D0080"/>
    <w:rsid w:val="007D7587"/>
    <w:rsid w:val="007D7D2F"/>
    <w:rsid w:val="007E147E"/>
    <w:rsid w:val="007E1C7C"/>
    <w:rsid w:val="007E2D8F"/>
    <w:rsid w:val="007E36CF"/>
    <w:rsid w:val="007E42F0"/>
    <w:rsid w:val="007E62AC"/>
    <w:rsid w:val="007E68DC"/>
    <w:rsid w:val="007F2E09"/>
    <w:rsid w:val="007F3442"/>
    <w:rsid w:val="007F43AE"/>
    <w:rsid w:val="00801AED"/>
    <w:rsid w:val="00803FD7"/>
    <w:rsid w:val="0080452E"/>
    <w:rsid w:val="00807BD3"/>
    <w:rsid w:val="008134F4"/>
    <w:rsid w:val="0081377C"/>
    <w:rsid w:val="00815331"/>
    <w:rsid w:val="008156A0"/>
    <w:rsid w:val="00817EB3"/>
    <w:rsid w:val="0082248A"/>
    <w:rsid w:val="00824592"/>
    <w:rsid w:val="0082512F"/>
    <w:rsid w:val="0083052F"/>
    <w:rsid w:val="008317F1"/>
    <w:rsid w:val="0083452B"/>
    <w:rsid w:val="00834E03"/>
    <w:rsid w:val="00837240"/>
    <w:rsid w:val="00837BD7"/>
    <w:rsid w:val="00850E84"/>
    <w:rsid w:val="00852172"/>
    <w:rsid w:val="00852629"/>
    <w:rsid w:val="00856CD2"/>
    <w:rsid w:val="008571AC"/>
    <w:rsid w:val="00860FF8"/>
    <w:rsid w:val="008631CB"/>
    <w:rsid w:val="00863F1E"/>
    <w:rsid w:val="008642C7"/>
    <w:rsid w:val="0086755D"/>
    <w:rsid w:val="00871FD1"/>
    <w:rsid w:val="008764D0"/>
    <w:rsid w:val="008765B4"/>
    <w:rsid w:val="00876C12"/>
    <w:rsid w:val="00876C7D"/>
    <w:rsid w:val="00877613"/>
    <w:rsid w:val="00881FF4"/>
    <w:rsid w:val="00890260"/>
    <w:rsid w:val="0089105A"/>
    <w:rsid w:val="0089267A"/>
    <w:rsid w:val="00893EA0"/>
    <w:rsid w:val="0089458E"/>
    <w:rsid w:val="00895254"/>
    <w:rsid w:val="00895CBB"/>
    <w:rsid w:val="0089684C"/>
    <w:rsid w:val="008972B9"/>
    <w:rsid w:val="00897898"/>
    <w:rsid w:val="008A2928"/>
    <w:rsid w:val="008A2CA7"/>
    <w:rsid w:val="008A46E8"/>
    <w:rsid w:val="008A78B0"/>
    <w:rsid w:val="008B47F4"/>
    <w:rsid w:val="008B593C"/>
    <w:rsid w:val="008B7D08"/>
    <w:rsid w:val="008C2EEA"/>
    <w:rsid w:val="008C31C2"/>
    <w:rsid w:val="008C3FAC"/>
    <w:rsid w:val="008C51AA"/>
    <w:rsid w:val="008C5569"/>
    <w:rsid w:val="008C7910"/>
    <w:rsid w:val="008D29A3"/>
    <w:rsid w:val="008D36B8"/>
    <w:rsid w:val="008D4017"/>
    <w:rsid w:val="008D7499"/>
    <w:rsid w:val="008E240F"/>
    <w:rsid w:val="008E3A03"/>
    <w:rsid w:val="008E48FC"/>
    <w:rsid w:val="008F0374"/>
    <w:rsid w:val="008F096B"/>
    <w:rsid w:val="008F63FF"/>
    <w:rsid w:val="008F7AC8"/>
    <w:rsid w:val="00907A9C"/>
    <w:rsid w:val="00910BD9"/>
    <w:rsid w:val="00911C50"/>
    <w:rsid w:val="00914446"/>
    <w:rsid w:val="00916663"/>
    <w:rsid w:val="00923E62"/>
    <w:rsid w:val="00925B48"/>
    <w:rsid w:val="00926B19"/>
    <w:rsid w:val="00930B7C"/>
    <w:rsid w:val="0093641A"/>
    <w:rsid w:val="009375ED"/>
    <w:rsid w:val="00941918"/>
    <w:rsid w:val="009432E0"/>
    <w:rsid w:val="00951316"/>
    <w:rsid w:val="0095251C"/>
    <w:rsid w:val="00954476"/>
    <w:rsid w:val="009556C7"/>
    <w:rsid w:val="00956F14"/>
    <w:rsid w:val="00961B10"/>
    <w:rsid w:val="009633F1"/>
    <w:rsid w:val="009675A2"/>
    <w:rsid w:val="00967CCE"/>
    <w:rsid w:val="00972123"/>
    <w:rsid w:val="00972C7E"/>
    <w:rsid w:val="00975472"/>
    <w:rsid w:val="009757C1"/>
    <w:rsid w:val="0097611D"/>
    <w:rsid w:val="0097799A"/>
    <w:rsid w:val="00983BC4"/>
    <w:rsid w:val="00985051"/>
    <w:rsid w:val="0098571F"/>
    <w:rsid w:val="00991097"/>
    <w:rsid w:val="009936EE"/>
    <w:rsid w:val="009937C4"/>
    <w:rsid w:val="009A16A6"/>
    <w:rsid w:val="009A2825"/>
    <w:rsid w:val="009A33D2"/>
    <w:rsid w:val="009A3D9D"/>
    <w:rsid w:val="009A695B"/>
    <w:rsid w:val="009B4284"/>
    <w:rsid w:val="009B4353"/>
    <w:rsid w:val="009B580C"/>
    <w:rsid w:val="009B5BF3"/>
    <w:rsid w:val="009B6317"/>
    <w:rsid w:val="009C0B98"/>
    <w:rsid w:val="009C0EF6"/>
    <w:rsid w:val="009C1400"/>
    <w:rsid w:val="009C7D60"/>
    <w:rsid w:val="009D1A7F"/>
    <w:rsid w:val="009D1B40"/>
    <w:rsid w:val="009D22A1"/>
    <w:rsid w:val="009D2B1A"/>
    <w:rsid w:val="009D3BDC"/>
    <w:rsid w:val="009D5237"/>
    <w:rsid w:val="009E07D0"/>
    <w:rsid w:val="009E17C9"/>
    <w:rsid w:val="009E2531"/>
    <w:rsid w:val="009E3498"/>
    <w:rsid w:val="009E67C8"/>
    <w:rsid w:val="009E6AE4"/>
    <w:rsid w:val="009E6C30"/>
    <w:rsid w:val="009E7AE7"/>
    <w:rsid w:val="009F0129"/>
    <w:rsid w:val="009F047C"/>
    <w:rsid w:val="009F49FC"/>
    <w:rsid w:val="009F515B"/>
    <w:rsid w:val="009F799C"/>
    <w:rsid w:val="00A03061"/>
    <w:rsid w:val="00A13803"/>
    <w:rsid w:val="00A17D74"/>
    <w:rsid w:val="00A205E8"/>
    <w:rsid w:val="00A2496B"/>
    <w:rsid w:val="00A2539C"/>
    <w:rsid w:val="00A25DF4"/>
    <w:rsid w:val="00A34438"/>
    <w:rsid w:val="00A413EE"/>
    <w:rsid w:val="00A42337"/>
    <w:rsid w:val="00A43C37"/>
    <w:rsid w:val="00A455F8"/>
    <w:rsid w:val="00A51E26"/>
    <w:rsid w:val="00A526D1"/>
    <w:rsid w:val="00A52E64"/>
    <w:rsid w:val="00A620BB"/>
    <w:rsid w:val="00A705F8"/>
    <w:rsid w:val="00A71D35"/>
    <w:rsid w:val="00A73612"/>
    <w:rsid w:val="00A76F5E"/>
    <w:rsid w:val="00A77FD6"/>
    <w:rsid w:val="00A81A28"/>
    <w:rsid w:val="00A832AC"/>
    <w:rsid w:val="00A84218"/>
    <w:rsid w:val="00A871D4"/>
    <w:rsid w:val="00A92264"/>
    <w:rsid w:val="00A923A8"/>
    <w:rsid w:val="00A95716"/>
    <w:rsid w:val="00A964E6"/>
    <w:rsid w:val="00A978D7"/>
    <w:rsid w:val="00AA1A9A"/>
    <w:rsid w:val="00AA1E6C"/>
    <w:rsid w:val="00AB3C2B"/>
    <w:rsid w:val="00AB41AE"/>
    <w:rsid w:val="00AB4DEA"/>
    <w:rsid w:val="00AB65DC"/>
    <w:rsid w:val="00AC25F1"/>
    <w:rsid w:val="00AC3891"/>
    <w:rsid w:val="00AC4480"/>
    <w:rsid w:val="00AC5EFC"/>
    <w:rsid w:val="00AC78AB"/>
    <w:rsid w:val="00AE0F96"/>
    <w:rsid w:val="00AE0FAB"/>
    <w:rsid w:val="00AE13AA"/>
    <w:rsid w:val="00AE2987"/>
    <w:rsid w:val="00AE5BB9"/>
    <w:rsid w:val="00AE6BF7"/>
    <w:rsid w:val="00AF1B5D"/>
    <w:rsid w:val="00B0431A"/>
    <w:rsid w:val="00B04347"/>
    <w:rsid w:val="00B04548"/>
    <w:rsid w:val="00B1184A"/>
    <w:rsid w:val="00B127D1"/>
    <w:rsid w:val="00B128DA"/>
    <w:rsid w:val="00B14B4C"/>
    <w:rsid w:val="00B25559"/>
    <w:rsid w:val="00B25B12"/>
    <w:rsid w:val="00B25DC5"/>
    <w:rsid w:val="00B3030A"/>
    <w:rsid w:val="00B424CC"/>
    <w:rsid w:val="00B43DDF"/>
    <w:rsid w:val="00B44D63"/>
    <w:rsid w:val="00B5026C"/>
    <w:rsid w:val="00B511DF"/>
    <w:rsid w:val="00B52E38"/>
    <w:rsid w:val="00B56B28"/>
    <w:rsid w:val="00B6503C"/>
    <w:rsid w:val="00B65807"/>
    <w:rsid w:val="00B67B27"/>
    <w:rsid w:val="00B70A3A"/>
    <w:rsid w:val="00B7136D"/>
    <w:rsid w:val="00B71BF0"/>
    <w:rsid w:val="00B71CAE"/>
    <w:rsid w:val="00B72525"/>
    <w:rsid w:val="00B751F9"/>
    <w:rsid w:val="00B7616E"/>
    <w:rsid w:val="00B776CE"/>
    <w:rsid w:val="00B80765"/>
    <w:rsid w:val="00B82181"/>
    <w:rsid w:val="00B82412"/>
    <w:rsid w:val="00B82CB5"/>
    <w:rsid w:val="00B841EF"/>
    <w:rsid w:val="00B865D9"/>
    <w:rsid w:val="00B926CE"/>
    <w:rsid w:val="00B9410E"/>
    <w:rsid w:val="00B94C4E"/>
    <w:rsid w:val="00B951C8"/>
    <w:rsid w:val="00B95B4E"/>
    <w:rsid w:val="00B96C5F"/>
    <w:rsid w:val="00B97483"/>
    <w:rsid w:val="00B97560"/>
    <w:rsid w:val="00BA1C04"/>
    <w:rsid w:val="00BA4484"/>
    <w:rsid w:val="00BA5214"/>
    <w:rsid w:val="00BA53F9"/>
    <w:rsid w:val="00BA77C7"/>
    <w:rsid w:val="00BC2701"/>
    <w:rsid w:val="00BC48FA"/>
    <w:rsid w:val="00BD25E2"/>
    <w:rsid w:val="00BD388C"/>
    <w:rsid w:val="00BD5629"/>
    <w:rsid w:val="00BD574B"/>
    <w:rsid w:val="00BD5D38"/>
    <w:rsid w:val="00BE10AF"/>
    <w:rsid w:val="00BF105E"/>
    <w:rsid w:val="00BF1570"/>
    <w:rsid w:val="00BF3A3E"/>
    <w:rsid w:val="00BF3A52"/>
    <w:rsid w:val="00C02D6F"/>
    <w:rsid w:val="00C049FB"/>
    <w:rsid w:val="00C055FE"/>
    <w:rsid w:val="00C058F8"/>
    <w:rsid w:val="00C076D1"/>
    <w:rsid w:val="00C13A59"/>
    <w:rsid w:val="00C16041"/>
    <w:rsid w:val="00C16741"/>
    <w:rsid w:val="00C16804"/>
    <w:rsid w:val="00C17FD9"/>
    <w:rsid w:val="00C20E10"/>
    <w:rsid w:val="00C25085"/>
    <w:rsid w:val="00C25788"/>
    <w:rsid w:val="00C26C13"/>
    <w:rsid w:val="00C26E1D"/>
    <w:rsid w:val="00C3053A"/>
    <w:rsid w:val="00C322ED"/>
    <w:rsid w:val="00C3379B"/>
    <w:rsid w:val="00C35460"/>
    <w:rsid w:val="00C35961"/>
    <w:rsid w:val="00C361F5"/>
    <w:rsid w:val="00C36F93"/>
    <w:rsid w:val="00C446DD"/>
    <w:rsid w:val="00C46F62"/>
    <w:rsid w:val="00C46F78"/>
    <w:rsid w:val="00C50FA7"/>
    <w:rsid w:val="00C51181"/>
    <w:rsid w:val="00C5287C"/>
    <w:rsid w:val="00C52BA9"/>
    <w:rsid w:val="00C52E46"/>
    <w:rsid w:val="00C54277"/>
    <w:rsid w:val="00C54323"/>
    <w:rsid w:val="00C55BE6"/>
    <w:rsid w:val="00C55C7F"/>
    <w:rsid w:val="00C57612"/>
    <w:rsid w:val="00C61189"/>
    <w:rsid w:val="00C64599"/>
    <w:rsid w:val="00C64B1B"/>
    <w:rsid w:val="00C67A9B"/>
    <w:rsid w:val="00C8148C"/>
    <w:rsid w:val="00C82F87"/>
    <w:rsid w:val="00C86159"/>
    <w:rsid w:val="00C8733F"/>
    <w:rsid w:val="00C8766A"/>
    <w:rsid w:val="00C91AC8"/>
    <w:rsid w:val="00C91D2C"/>
    <w:rsid w:val="00C91FCE"/>
    <w:rsid w:val="00C95AF4"/>
    <w:rsid w:val="00CA521F"/>
    <w:rsid w:val="00CA540F"/>
    <w:rsid w:val="00CA6489"/>
    <w:rsid w:val="00CB0C6D"/>
    <w:rsid w:val="00CB1AEF"/>
    <w:rsid w:val="00CB26B2"/>
    <w:rsid w:val="00CB374C"/>
    <w:rsid w:val="00CB442D"/>
    <w:rsid w:val="00CB644E"/>
    <w:rsid w:val="00CB752B"/>
    <w:rsid w:val="00CC19AB"/>
    <w:rsid w:val="00CC45D6"/>
    <w:rsid w:val="00CC50BD"/>
    <w:rsid w:val="00CC6102"/>
    <w:rsid w:val="00CC6D07"/>
    <w:rsid w:val="00CD1E1A"/>
    <w:rsid w:val="00CD3519"/>
    <w:rsid w:val="00CD63A6"/>
    <w:rsid w:val="00CD6576"/>
    <w:rsid w:val="00CD6601"/>
    <w:rsid w:val="00CD7DE9"/>
    <w:rsid w:val="00CE0E39"/>
    <w:rsid w:val="00CE234D"/>
    <w:rsid w:val="00CE2E3F"/>
    <w:rsid w:val="00CE4718"/>
    <w:rsid w:val="00CE6C23"/>
    <w:rsid w:val="00CE6CCF"/>
    <w:rsid w:val="00CE7B58"/>
    <w:rsid w:val="00CF0EAA"/>
    <w:rsid w:val="00CF1E75"/>
    <w:rsid w:val="00CF2AE3"/>
    <w:rsid w:val="00CF4F6B"/>
    <w:rsid w:val="00CF7A63"/>
    <w:rsid w:val="00D00A06"/>
    <w:rsid w:val="00D01ABB"/>
    <w:rsid w:val="00D02AAA"/>
    <w:rsid w:val="00D02C4D"/>
    <w:rsid w:val="00D13BA2"/>
    <w:rsid w:val="00D14295"/>
    <w:rsid w:val="00D205D1"/>
    <w:rsid w:val="00D2060C"/>
    <w:rsid w:val="00D20625"/>
    <w:rsid w:val="00D23CF0"/>
    <w:rsid w:val="00D260D8"/>
    <w:rsid w:val="00D27D4E"/>
    <w:rsid w:val="00D32030"/>
    <w:rsid w:val="00D44B05"/>
    <w:rsid w:val="00D44CFB"/>
    <w:rsid w:val="00D45CA7"/>
    <w:rsid w:val="00D47658"/>
    <w:rsid w:val="00D50FF9"/>
    <w:rsid w:val="00D52043"/>
    <w:rsid w:val="00D53240"/>
    <w:rsid w:val="00D53DC8"/>
    <w:rsid w:val="00D5593D"/>
    <w:rsid w:val="00D6187A"/>
    <w:rsid w:val="00D645A2"/>
    <w:rsid w:val="00D65798"/>
    <w:rsid w:val="00D7242D"/>
    <w:rsid w:val="00D7331A"/>
    <w:rsid w:val="00D76B58"/>
    <w:rsid w:val="00D7782A"/>
    <w:rsid w:val="00D81127"/>
    <w:rsid w:val="00D824E7"/>
    <w:rsid w:val="00D8501A"/>
    <w:rsid w:val="00D86DA8"/>
    <w:rsid w:val="00D916DF"/>
    <w:rsid w:val="00D91843"/>
    <w:rsid w:val="00D944E9"/>
    <w:rsid w:val="00D94A97"/>
    <w:rsid w:val="00D94E00"/>
    <w:rsid w:val="00D95F89"/>
    <w:rsid w:val="00D9635C"/>
    <w:rsid w:val="00DA09A3"/>
    <w:rsid w:val="00DA14C1"/>
    <w:rsid w:val="00DA425F"/>
    <w:rsid w:val="00DA5DC1"/>
    <w:rsid w:val="00DA73C2"/>
    <w:rsid w:val="00DB0EF1"/>
    <w:rsid w:val="00DB5D11"/>
    <w:rsid w:val="00DB6B4E"/>
    <w:rsid w:val="00DC29F2"/>
    <w:rsid w:val="00DD0DE8"/>
    <w:rsid w:val="00DD4728"/>
    <w:rsid w:val="00DD4A55"/>
    <w:rsid w:val="00DD7400"/>
    <w:rsid w:val="00DD7D16"/>
    <w:rsid w:val="00DE13D6"/>
    <w:rsid w:val="00DE240F"/>
    <w:rsid w:val="00DE3C0F"/>
    <w:rsid w:val="00DE46DB"/>
    <w:rsid w:val="00DE533B"/>
    <w:rsid w:val="00DF12AF"/>
    <w:rsid w:val="00DF1333"/>
    <w:rsid w:val="00DF34F9"/>
    <w:rsid w:val="00DF6996"/>
    <w:rsid w:val="00DF756F"/>
    <w:rsid w:val="00E020CC"/>
    <w:rsid w:val="00E02639"/>
    <w:rsid w:val="00E0329B"/>
    <w:rsid w:val="00E03DAB"/>
    <w:rsid w:val="00E0637D"/>
    <w:rsid w:val="00E06A31"/>
    <w:rsid w:val="00E11725"/>
    <w:rsid w:val="00E1200A"/>
    <w:rsid w:val="00E14819"/>
    <w:rsid w:val="00E150BB"/>
    <w:rsid w:val="00E220A8"/>
    <w:rsid w:val="00E23765"/>
    <w:rsid w:val="00E26CAD"/>
    <w:rsid w:val="00E2769E"/>
    <w:rsid w:val="00E307D4"/>
    <w:rsid w:val="00E4009A"/>
    <w:rsid w:val="00E40CBB"/>
    <w:rsid w:val="00E42F94"/>
    <w:rsid w:val="00E50011"/>
    <w:rsid w:val="00E506D8"/>
    <w:rsid w:val="00E50E98"/>
    <w:rsid w:val="00E51362"/>
    <w:rsid w:val="00E515C1"/>
    <w:rsid w:val="00E53396"/>
    <w:rsid w:val="00E5711F"/>
    <w:rsid w:val="00E61E81"/>
    <w:rsid w:val="00E6727F"/>
    <w:rsid w:val="00E67526"/>
    <w:rsid w:val="00E67878"/>
    <w:rsid w:val="00E70A48"/>
    <w:rsid w:val="00E71663"/>
    <w:rsid w:val="00E76697"/>
    <w:rsid w:val="00E77643"/>
    <w:rsid w:val="00E80AA8"/>
    <w:rsid w:val="00E82D68"/>
    <w:rsid w:val="00E83211"/>
    <w:rsid w:val="00E86013"/>
    <w:rsid w:val="00E86B14"/>
    <w:rsid w:val="00E86EC8"/>
    <w:rsid w:val="00E87955"/>
    <w:rsid w:val="00E91433"/>
    <w:rsid w:val="00E918C9"/>
    <w:rsid w:val="00E976F6"/>
    <w:rsid w:val="00EA1EF9"/>
    <w:rsid w:val="00EA3B4C"/>
    <w:rsid w:val="00EA43E6"/>
    <w:rsid w:val="00EA62D6"/>
    <w:rsid w:val="00EB081C"/>
    <w:rsid w:val="00EB411C"/>
    <w:rsid w:val="00EB5133"/>
    <w:rsid w:val="00EB57D6"/>
    <w:rsid w:val="00EB65AC"/>
    <w:rsid w:val="00EC370E"/>
    <w:rsid w:val="00EC53DC"/>
    <w:rsid w:val="00ED1580"/>
    <w:rsid w:val="00ED21F7"/>
    <w:rsid w:val="00ED69CD"/>
    <w:rsid w:val="00ED6CC7"/>
    <w:rsid w:val="00EE141F"/>
    <w:rsid w:val="00EE375B"/>
    <w:rsid w:val="00EE4D1A"/>
    <w:rsid w:val="00EE5397"/>
    <w:rsid w:val="00EF0013"/>
    <w:rsid w:val="00EF1843"/>
    <w:rsid w:val="00EF2916"/>
    <w:rsid w:val="00EF6BCC"/>
    <w:rsid w:val="00F03211"/>
    <w:rsid w:val="00F03CC4"/>
    <w:rsid w:val="00F04E42"/>
    <w:rsid w:val="00F05549"/>
    <w:rsid w:val="00F057B3"/>
    <w:rsid w:val="00F069AC"/>
    <w:rsid w:val="00F11CB9"/>
    <w:rsid w:val="00F12355"/>
    <w:rsid w:val="00F134D3"/>
    <w:rsid w:val="00F14779"/>
    <w:rsid w:val="00F152B2"/>
    <w:rsid w:val="00F162AB"/>
    <w:rsid w:val="00F203B9"/>
    <w:rsid w:val="00F20E22"/>
    <w:rsid w:val="00F23859"/>
    <w:rsid w:val="00F23990"/>
    <w:rsid w:val="00F26D15"/>
    <w:rsid w:val="00F27A09"/>
    <w:rsid w:val="00F324FA"/>
    <w:rsid w:val="00F33965"/>
    <w:rsid w:val="00F349C5"/>
    <w:rsid w:val="00F3733B"/>
    <w:rsid w:val="00F37E47"/>
    <w:rsid w:val="00F44849"/>
    <w:rsid w:val="00F4773C"/>
    <w:rsid w:val="00F50FA6"/>
    <w:rsid w:val="00F51D65"/>
    <w:rsid w:val="00F5253E"/>
    <w:rsid w:val="00F577AA"/>
    <w:rsid w:val="00F57B11"/>
    <w:rsid w:val="00F67B77"/>
    <w:rsid w:val="00F70A9C"/>
    <w:rsid w:val="00F73119"/>
    <w:rsid w:val="00F73723"/>
    <w:rsid w:val="00F73CCE"/>
    <w:rsid w:val="00F74810"/>
    <w:rsid w:val="00F758F2"/>
    <w:rsid w:val="00F77DB6"/>
    <w:rsid w:val="00F87C4D"/>
    <w:rsid w:val="00F91865"/>
    <w:rsid w:val="00F922DA"/>
    <w:rsid w:val="00F95432"/>
    <w:rsid w:val="00FA0EC2"/>
    <w:rsid w:val="00FA1C7D"/>
    <w:rsid w:val="00FA2FB6"/>
    <w:rsid w:val="00FA30AA"/>
    <w:rsid w:val="00FA3808"/>
    <w:rsid w:val="00FB3549"/>
    <w:rsid w:val="00FB37C4"/>
    <w:rsid w:val="00FB51A4"/>
    <w:rsid w:val="00FC2A52"/>
    <w:rsid w:val="00FC663E"/>
    <w:rsid w:val="00FD27CC"/>
    <w:rsid w:val="00FD2BFA"/>
    <w:rsid w:val="00FE187D"/>
    <w:rsid w:val="00FE194E"/>
    <w:rsid w:val="00FE1C53"/>
    <w:rsid w:val="00FE3E3F"/>
    <w:rsid w:val="00FE5164"/>
    <w:rsid w:val="00FE77C7"/>
    <w:rsid w:val="00FF1AA8"/>
    <w:rsid w:val="00FF610D"/>
    <w:rsid w:val="00FF627F"/>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1F945C"/>
  <w15:chartTrackingRefBased/>
  <w15:docId w15:val="{B937B609-AAEA-4B16-B510-9B1F4B087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NZ" w:eastAsia="en-NZ"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Web)" w:uiPriority="99"/>
    <w:lsdException w:name="HTML Keyboard" w:semiHidden="1" w:unhideWhenUsed="1"/>
    <w:lsdException w:name="HTML Preformatted" w:uiPriority="99"/>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7782A"/>
    <w:pPr>
      <w:widowControl w:val="0"/>
      <w:spacing w:before="100" w:beforeAutospacing="1" w:after="100" w:afterAutospacing="1" w:line="480" w:lineRule="auto"/>
    </w:pPr>
    <w:rPr>
      <w:rFonts w:ascii="Calibri" w:hAnsi="Calibri" w:cs="Vrinda"/>
      <w:sz w:val="22"/>
      <w:szCs w:val="24"/>
      <w:lang w:val="en-US" w:eastAsia="ko-KR"/>
    </w:rPr>
  </w:style>
  <w:style w:type="paragraph" w:styleId="Heading1">
    <w:name w:val="heading 1"/>
    <w:basedOn w:val="Normal"/>
    <w:next w:val="Normal"/>
    <w:link w:val="Heading1Char"/>
    <w:qFormat/>
    <w:rsid w:val="00221EE2"/>
    <w:pPr>
      <w:keepNext/>
      <w:outlineLvl w:val="0"/>
    </w:pPr>
    <w:rPr>
      <w:b/>
      <w:bCs/>
      <w:sz w:val="28"/>
      <w:szCs w:val="28"/>
      <w:lang w:val="en-GB"/>
    </w:rPr>
  </w:style>
  <w:style w:type="paragraph" w:styleId="Heading2">
    <w:name w:val="heading 2"/>
    <w:basedOn w:val="Normal"/>
    <w:next w:val="Normal"/>
    <w:qFormat/>
    <w:rsid w:val="00221EE2"/>
    <w:pPr>
      <w:keepNext/>
      <w:outlineLvl w:val="1"/>
    </w:pPr>
    <w:rPr>
      <w:b/>
      <w:bCs/>
    </w:rPr>
  </w:style>
  <w:style w:type="paragraph" w:styleId="Heading3">
    <w:name w:val="heading 3"/>
    <w:basedOn w:val="Normal"/>
    <w:next w:val="NormalIndent"/>
    <w:qFormat/>
    <w:rsid w:val="00221EE2"/>
    <w:pPr>
      <w:keepNext/>
      <w:outlineLvl w:val="2"/>
    </w:pPr>
    <w:rPr>
      <w:b/>
      <w:bCs/>
      <w:i/>
      <w:iCs/>
    </w:rPr>
  </w:style>
  <w:style w:type="paragraph" w:styleId="Heading4">
    <w:name w:val="heading 4"/>
    <w:basedOn w:val="Normal"/>
    <w:next w:val="NormalIndent"/>
    <w:qFormat/>
    <w:pPr>
      <w:spacing w:before="240" w:after="0"/>
      <w:outlineLvl w:val="3"/>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pPr>
      <w:ind w:left="720"/>
    </w:pPr>
  </w:style>
  <w:style w:type="paragraph" w:customStyle="1" w:styleId="Tabletext">
    <w:name w:val="Table text"/>
    <w:basedOn w:val="Normal"/>
    <w:rPr>
      <w:szCs w:val="22"/>
    </w:rPr>
  </w:style>
  <w:style w:type="paragraph" w:customStyle="1" w:styleId="Tablelegend">
    <w:name w:val="Table legend"/>
    <w:basedOn w:val="Normal"/>
    <w:next w:val="Tabletext"/>
    <w:pPr>
      <w:spacing w:before="240" w:after="120"/>
    </w:pPr>
  </w:style>
  <w:style w:type="paragraph" w:customStyle="1" w:styleId="Figurelegend">
    <w:name w:val="Figure legend"/>
    <w:basedOn w:val="Normal"/>
    <w:next w:val="Normal"/>
    <w:pPr>
      <w:spacing w:before="240" w:after="120"/>
    </w:pPr>
  </w:style>
  <w:style w:type="paragraph" w:customStyle="1" w:styleId="Callout">
    <w:name w:val="Callout"/>
    <w:basedOn w:val="Normal"/>
    <w:next w:val="Normal"/>
    <w:pPr>
      <w:spacing w:before="240" w:after="120"/>
    </w:pPr>
    <w:rPr>
      <w:b/>
      <w:bCs/>
      <w:i/>
      <w:iCs/>
      <w:szCs w:val="22"/>
    </w:rPr>
  </w:style>
  <w:style w:type="character" w:styleId="PageNumber">
    <w:name w:val="page number"/>
    <w:basedOn w:val="DefaultParagraphFont"/>
  </w:style>
  <w:style w:type="paragraph" w:styleId="Header">
    <w:name w:val="header"/>
    <w:basedOn w:val="Normal"/>
    <w:link w:val="HeaderChar"/>
    <w:pPr>
      <w:tabs>
        <w:tab w:val="center" w:pos="4320"/>
        <w:tab w:val="right" w:pos="8640"/>
      </w:tabs>
      <w:spacing w:after="0" w:line="240" w:lineRule="auto"/>
    </w:pPr>
    <w:rPr>
      <w:sz w:val="20"/>
      <w:szCs w:val="20"/>
    </w:rPr>
  </w:style>
  <w:style w:type="paragraph" w:styleId="Footer">
    <w:name w:val="footer"/>
    <w:basedOn w:val="Normal"/>
    <w:link w:val="FooterChar"/>
    <w:uiPriority w:val="99"/>
    <w:pPr>
      <w:tabs>
        <w:tab w:val="center" w:pos="4320"/>
        <w:tab w:val="right" w:pos="8640"/>
      </w:tabs>
      <w:spacing w:after="0" w:line="240" w:lineRule="auto"/>
    </w:pPr>
    <w:rPr>
      <w:sz w:val="20"/>
      <w:szCs w:val="20"/>
    </w:rPr>
  </w:style>
  <w:style w:type="character" w:styleId="LineNumber">
    <w:name w:val="line number"/>
    <w:basedOn w:val="DefaultParagraphFont"/>
  </w:style>
  <w:style w:type="paragraph" w:customStyle="1" w:styleId="Reference">
    <w:name w:val="Reference"/>
    <w:basedOn w:val="Normal"/>
    <w:pPr>
      <w:keepLines/>
      <w:spacing w:after="360"/>
    </w:pPr>
  </w:style>
  <w:style w:type="paragraph" w:styleId="BodyTextIndent">
    <w:name w:val="Body Text Indent"/>
    <w:basedOn w:val="Normal"/>
    <w:pPr>
      <w:spacing w:after="120"/>
      <w:ind w:left="284"/>
    </w:pPr>
  </w:style>
  <w:style w:type="paragraph" w:styleId="BodyText">
    <w:name w:val="Body Text"/>
    <w:basedOn w:val="Normal"/>
    <w:pPr>
      <w:spacing w:after="120"/>
    </w:pPr>
  </w:style>
  <w:style w:type="paragraph" w:styleId="BodyTextFirstIndent">
    <w:name w:val="Body Text First Indent"/>
    <w:basedOn w:val="BodyText"/>
    <w:pPr>
      <w:ind w:firstLine="210"/>
    </w:pPr>
  </w:style>
  <w:style w:type="table" w:styleId="TableGrid">
    <w:name w:val="Table Grid"/>
    <w:basedOn w:val="TableNormal"/>
    <w:uiPriority w:val="39"/>
    <w:rsid w:val="00914446"/>
    <w:pPr>
      <w:widowControl w:val="0"/>
      <w:spacing w:after="2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qFormat/>
    <w:rsid w:val="00914446"/>
    <w:pPr>
      <w:tabs>
        <w:tab w:val="center" w:leader="dot" w:pos="4513"/>
      </w:tabs>
      <w:spacing w:line="440" w:lineRule="exact"/>
      <w:jc w:val="center"/>
    </w:pPr>
    <w:rPr>
      <w:b/>
      <w:caps/>
    </w:rPr>
  </w:style>
  <w:style w:type="paragraph" w:styleId="BalloonText">
    <w:name w:val="Balloon Text"/>
    <w:basedOn w:val="Normal"/>
    <w:link w:val="BalloonTextChar"/>
    <w:rsid w:val="00123AF8"/>
    <w:pPr>
      <w:spacing w:after="0"/>
    </w:pPr>
    <w:rPr>
      <w:rFonts w:ascii="Tahoma" w:hAnsi="Tahoma" w:cs="Tahoma"/>
      <w:sz w:val="16"/>
      <w:szCs w:val="20"/>
    </w:rPr>
  </w:style>
  <w:style w:type="character" w:customStyle="1" w:styleId="BalloonTextChar">
    <w:name w:val="Balloon Text Char"/>
    <w:link w:val="BalloonText"/>
    <w:rsid w:val="00123AF8"/>
    <w:rPr>
      <w:rFonts w:ascii="Tahoma" w:hAnsi="Tahoma" w:cs="Tahoma"/>
      <w:sz w:val="16"/>
      <w:lang w:val="en-US" w:eastAsia="ko-KR"/>
    </w:rPr>
  </w:style>
  <w:style w:type="character" w:customStyle="1" w:styleId="FooterChar">
    <w:name w:val="Footer Char"/>
    <w:link w:val="Footer"/>
    <w:uiPriority w:val="99"/>
    <w:rsid w:val="00123AF8"/>
    <w:rPr>
      <w:rFonts w:cs="Vrinda"/>
      <w:lang w:val="en-US" w:eastAsia="ko-KR"/>
    </w:rPr>
  </w:style>
  <w:style w:type="paragraph" w:styleId="ListParagraph">
    <w:name w:val="List Paragraph"/>
    <w:basedOn w:val="Normal"/>
    <w:link w:val="ListParagraphChar"/>
    <w:uiPriority w:val="34"/>
    <w:qFormat/>
    <w:rsid w:val="00097543"/>
    <w:pPr>
      <w:ind w:left="720"/>
      <w:contextualSpacing/>
    </w:pPr>
  </w:style>
  <w:style w:type="character" w:styleId="CommentReference">
    <w:name w:val="annotation reference"/>
    <w:basedOn w:val="DefaultParagraphFont"/>
    <w:rsid w:val="00084FA8"/>
    <w:rPr>
      <w:sz w:val="16"/>
      <w:szCs w:val="16"/>
    </w:rPr>
  </w:style>
  <w:style w:type="paragraph" w:styleId="CommentText">
    <w:name w:val="annotation text"/>
    <w:aliases w:val="Char11"/>
    <w:basedOn w:val="Normal"/>
    <w:link w:val="CommentTextChar"/>
    <w:rsid w:val="00084FA8"/>
    <w:pPr>
      <w:spacing w:line="240" w:lineRule="auto"/>
    </w:pPr>
    <w:rPr>
      <w:sz w:val="20"/>
      <w:szCs w:val="20"/>
    </w:rPr>
  </w:style>
  <w:style w:type="character" w:customStyle="1" w:styleId="CommentTextChar">
    <w:name w:val="Comment Text Char"/>
    <w:aliases w:val="Char11 Char"/>
    <w:basedOn w:val="DefaultParagraphFont"/>
    <w:link w:val="CommentText"/>
    <w:rsid w:val="00084FA8"/>
    <w:rPr>
      <w:rFonts w:ascii="Calibri" w:hAnsi="Calibri" w:cs="Vrinda"/>
      <w:lang w:val="en-US" w:eastAsia="ko-KR"/>
    </w:rPr>
  </w:style>
  <w:style w:type="paragraph" w:styleId="CommentSubject">
    <w:name w:val="annotation subject"/>
    <w:basedOn w:val="CommentText"/>
    <w:next w:val="CommentText"/>
    <w:link w:val="CommentSubjectChar"/>
    <w:rsid w:val="00084FA8"/>
    <w:rPr>
      <w:b/>
      <w:bCs/>
    </w:rPr>
  </w:style>
  <w:style w:type="character" w:customStyle="1" w:styleId="CommentSubjectChar">
    <w:name w:val="Comment Subject Char"/>
    <w:basedOn w:val="CommentTextChar"/>
    <w:link w:val="CommentSubject"/>
    <w:rsid w:val="00084FA8"/>
    <w:rPr>
      <w:rFonts w:ascii="Calibri" w:hAnsi="Calibri" w:cs="Vrinda"/>
      <w:b/>
      <w:bCs/>
      <w:lang w:val="en-US" w:eastAsia="ko-KR"/>
    </w:rPr>
  </w:style>
  <w:style w:type="character" w:styleId="PlaceholderText">
    <w:name w:val="Placeholder Text"/>
    <w:basedOn w:val="DefaultParagraphFont"/>
    <w:uiPriority w:val="99"/>
    <w:semiHidden/>
    <w:rsid w:val="009B580C"/>
    <w:rPr>
      <w:color w:val="808080"/>
    </w:rPr>
  </w:style>
  <w:style w:type="character" w:customStyle="1" w:styleId="HeaderChar">
    <w:name w:val="Header Char"/>
    <w:basedOn w:val="DefaultParagraphFont"/>
    <w:link w:val="Header"/>
    <w:rsid w:val="00E1200A"/>
    <w:rPr>
      <w:rFonts w:ascii="Calibri" w:hAnsi="Calibri" w:cs="Vrinda"/>
      <w:lang w:val="en-US" w:eastAsia="ko-KR"/>
    </w:rPr>
  </w:style>
  <w:style w:type="character" w:styleId="Hyperlink">
    <w:name w:val="Hyperlink"/>
    <w:basedOn w:val="DefaultParagraphFont"/>
    <w:uiPriority w:val="99"/>
    <w:unhideWhenUsed/>
    <w:rsid w:val="00082D30"/>
    <w:rPr>
      <w:color w:val="0563C1" w:themeColor="hyperlink"/>
      <w:u w:val="single"/>
    </w:rPr>
  </w:style>
  <w:style w:type="character" w:customStyle="1" w:styleId="ListParagraphChar">
    <w:name w:val="List Paragraph Char"/>
    <w:basedOn w:val="DefaultParagraphFont"/>
    <w:link w:val="ListParagraph"/>
    <w:uiPriority w:val="34"/>
    <w:rsid w:val="00E51362"/>
    <w:rPr>
      <w:rFonts w:ascii="Calibri" w:hAnsi="Calibri" w:cs="Vrinda"/>
      <w:sz w:val="22"/>
      <w:szCs w:val="24"/>
      <w:lang w:val="en-US" w:eastAsia="ko-KR"/>
    </w:rPr>
  </w:style>
  <w:style w:type="paragraph" w:customStyle="1" w:styleId="EndNoteBibliography">
    <w:name w:val="EndNote Bibliography"/>
    <w:basedOn w:val="Normal"/>
    <w:rsid w:val="00E918C9"/>
    <w:pPr>
      <w:ind w:left="720" w:hanging="360"/>
    </w:pPr>
    <w:rPr>
      <w:rFonts w:cs="Calibri"/>
    </w:rPr>
  </w:style>
  <w:style w:type="paragraph" w:customStyle="1" w:styleId="EndNoteBibliographyTitle">
    <w:name w:val="EndNote Bibliography Title"/>
    <w:basedOn w:val="Normal"/>
    <w:link w:val="EndNoteBibliographyTitleChar"/>
    <w:rsid w:val="00255BA9"/>
    <w:pPr>
      <w:spacing w:after="0"/>
      <w:jc w:val="center"/>
    </w:pPr>
    <w:rPr>
      <w:rFonts w:cs="Calibri"/>
    </w:rPr>
  </w:style>
  <w:style w:type="character" w:customStyle="1" w:styleId="EndNoteBibliographyTitleChar">
    <w:name w:val="EndNote Bibliography Title Char"/>
    <w:basedOn w:val="ListParagraphChar"/>
    <w:link w:val="EndNoteBibliographyTitle"/>
    <w:rsid w:val="00255BA9"/>
    <w:rPr>
      <w:rFonts w:ascii="Calibri" w:hAnsi="Calibri" w:cs="Calibri"/>
      <w:sz w:val="22"/>
      <w:szCs w:val="24"/>
      <w:lang w:val="en-US" w:eastAsia="ko-KR"/>
    </w:rPr>
  </w:style>
  <w:style w:type="paragraph" w:styleId="Revision">
    <w:name w:val="Revision"/>
    <w:hidden/>
    <w:uiPriority w:val="99"/>
    <w:semiHidden/>
    <w:rsid w:val="00E5711F"/>
    <w:rPr>
      <w:rFonts w:ascii="Calibri" w:hAnsi="Calibri" w:cs="Vrinda"/>
      <w:sz w:val="22"/>
      <w:szCs w:val="24"/>
      <w:lang w:val="en-US" w:eastAsia="ko-KR"/>
    </w:rPr>
  </w:style>
  <w:style w:type="paragraph" w:styleId="NormalWeb">
    <w:name w:val="Normal (Web)"/>
    <w:basedOn w:val="Normal"/>
    <w:uiPriority w:val="99"/>
    <w:unhideWhenUsed/>
    <w:rsid w:val="00630523"/>
    <w:pPr>
      <w:widowControl/>
      <w:spacing w:line="240" w:lineRule="auto"/>
    </w:pPr>
    <w:rPr>
      <w:rFonts w:ascii="Times New Roman" w:hAnsi="Times New Roman" w:cs="Times New Roman"/>
      <w:sz w:val="24"/>
      <w:lang w:val="en-GB" w:eastAsia="en-GB"/>
    </w:rPr>
  </w:style>
  <w:style w:type="paragraph" w:styleId="HTMLPreformatted">
    <w:name w:val="HTML Preformatted"/>
    <w:basedOn w:val="Normal"/>
    <w:link w:val="HTMLPreformattedChar"/>
    <w:uiPriority w:val="99"/>
    <w:unhideWhenUsed/>
    <w:rsid w:val="00031CF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240" w:lineRule="auto"/>
    </w:pPr>
    <w:rPr>
      <w:rFonts w:ascii="Courier New" w:hAnsi="Courier New" w:cs="Courier New"/>
      <w:sz w:val="20"/>
      <w:szCs w:val="20"/>
      <w:lang w:val="en-NZ" w:eastAsia="en-GB"/>
    </w:rPr>
  </w:style>
  <w:style w:type="character" w:customStyle="1" w:styleId="HTMLPreformattedChar">
    <w:name w:val="HTML Preformatted Char"/>
    <w:basedOn w:val="DefaultParagraphFont"/>
    <w:link w:val="HTMLPreformatted"/>
    <w:uiPriority w:val="99"/>
    <w:rsid w:val="00031CF0"/>
    <w:rPr>
      <w:rFonts w:ascii="Courier New" w:hAnsi="Courier New" w:cs="Courier New"/>
      <w:lang w:eastAsia="en-GB"/>
    </w:rPr>
  </w:style>
  <w:style w:type="character" w:customStyle="1" w:styleId="y2iqfc">
    <w:name w:val="y2iqfc"/>
    <w:basedOn w:val="DefaultParagraphFont"/>
    <w:rsid w:val="00031CF0"/>
  </w:style>
  <w:style w:type="character" w:customStyle="1" w:styleId="Heading1Char">
    <w:name w:val="Heading 1 Char"/>
    <w:basedOn w:val="DefaultParagraphFont"/>
    <w:link w:val="Heading1"/>
    <w:rsid w:val="002777FB"/>
    <w:rPr>
      <w:rFonts w:ascii="Calibri" w:hAnsi="Calibri" w:cs="Vrinda"/>
      <w:b/>
      <w:bCs/>
      <w:sz w:val="28"/>
      <w:szCs w:val="28"/>
      <w:lang w:val="en-GB" w:eastAsia="ko-KR"/>
    </w:rPr>
  </w:style>
  <w:style w:type="character" w:styleId="UnresolvedMention">
    <w:name w:val="Unresolved Mention"/>
    <w:basedOn w:val="DefaultParagraphFont"/>
    <w:uiPriority w:val="99"/>
    <w:semiHidden/>
    <w:unhideWhenUsed/>
    <w:rsid w:val="00E117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013533">
      <w:bodyDiv w:val="1"/>
      <w:marLeft w:val="0"/>
      <w:marRight w:val="0"/>
      <w:marTop w:val="0"/>
      <w:marBottom w:val="0"/>
      <w:divBdr>
        <w:top w:val="none" w:sz="0" w:space="0" w:color="auto"/>
        <w:left w:val="none" w:sz="0" w:space="0" w:color="auto"/>
        <w:bottom w:val="none" w:sz="0" w:space="0" w:color="auto"/>
        <w:right w:val="none" w:sz="0" w:space="0" w:color="auto"/>
      </w:divBdr>
    </w:div>
    <w:div w:id="192152390">
      <w:bodyDiv w:val="1"/>
      <w:marLeft w:val="0"/>
      <w:marRight w:val="0"/>
      <w:marTop w:val="0"/>
      <w:marBottom w:val="0"/>
      <w:divBdr>
        <w:top w:val="none" w:sz="0" w:space="0" w:color="auto"/>
        <w:left w:val="none" w:sz="0" w:space="0" w:color="auto"/>
        <w:bottom w:val="none" w:sz="0" w:space="0" w:color="auto"/>
        <w:right w:val="none" w:sz="0" w:space="0" w:color="auto"/>
      </w:divBdr>
    </w:div>
    <w:div w:id="211768600">
      <w:bodyDiv w:val="1"/>
      <w:marLeft w:val="0"/>
      <w:marRight w:val="0"/>
      <w:marTop w:val="0"/>
      <w:marBottom w:val="0"/>
      <w:divBdr>
        <w:top w:val="none" w:sz="0" w:space="0" w:color="auto"/>
        <w:left w:val="none" w:sz="0" w:space="0" w:color="auto"/>
        <w:bottom w:val="none" w:sz="0" w:space="0" w:color="auto"/>
        <w:right w:val="none" w:sz="0" w:space="0" w:color="auto"/>
      </w:divBdr>
    </w:div>
    <w:div w:id="216748852">
      <w:bodyDiv w:val="1"/>
      <w:marLeft w:val="0"/>
      <w:marRight w:val="0"/>
      <w:marTop w:val="0"/>
      <w:marBottom w:val="0"/>
      <w:divBdr>
        <w:top w:val="none" w:sz="0" w:space="0" w:color="auto"/>
        <w:left w:val="none" w:sz="0" w:space="0" w:color="auto"/>
        <w:bottom w:val="none" w:sz="0" w:space="0" w:color="auto"/>
        <w:right w:val="none" w:sz="0" w:space="0" w:color="auto"/>
      </w:divBdr>
    </w:div>
    <w:div w:id="300891252">
      <w:bodyDiv w:val="1"/>
      <w:marLeft w:val="0"/>
      <w:marRight w:val="0"/>
      <w:marTop w:val="0"/>
      <w:marBottom w:val="0"/>
      <w:divBdr>
        <w:top w:val="none" w:sz="0" w:space="0" w:color="auto"/>
        <w:left w:val="none" w:sz="0" w:space="0" w:color="auto"/>
        <w:bottom w:val="none" w:sz="0" w:space="0" w:color="auto"/>
        <w:right w:val="none" w:sz="0" w:space="0" w:color="auto"/>
      </w:divBdr>
    </w:div>
    <w:div w:id="325322245">
      <w:bodyDiv w:val="1"/>
      <w:marLeft w:val="0"/>
      <w:marRight w:val="0"/>
      <w:marTop w:val="0"/>
      <w:marBottom w:val="0"/>
      <w:divBdr>
        <w:top w:val="none" w:sz="0" w:space="0" w:color="auto"/>
        <w:left w:val="none" w:sz="0" w:space="0" w:color="auto"/>
        <w:bottom w:val="none" w:sz="0" w:space="0" w:color="auto"/>
        <w:right w:val="none" w:sz="0" w:space="0" w:color="auto"/>
      </w:divBdr>
    </w:div>
    <w:div w:id="545290814">
      <w:bodyDiv w:val="1"/>
      <w:marLeft w:val="0"/>
      <w:marRight w:val="0"/>
      <w:marTop w:val="0"/>
      <w:marBottom w:val="0"/>
      <w:divBdr>
        <w:top w:val="none" w:sz="0" w:space="0" w:color="auto"/>
        <w:left w:val="none" w:sz="0" w:space="0" w:color="auto"/>
        <w:bottom w:val="none" w:sz="0" w:space="0" w:color="auto"/>
        <w:right w:val="none" w:sz="0" w:space="0" w:color="auto"/>
      </w:divBdr>
    </w:div>
    <w:div w:id="579103569">
      <w:bodyDiv w:val="1"/>
      <w:marLeft w:val="0"/>
      <w:marRight w:val="0"/>
      <w:marTop w:val="0"/>
      <w:marBottom w:val="0"/>
      <w:divBdr>
        <w:top w:val="none" w:sz="0" w:space="0" w:color="auto"/>
        <w:left w:val="none" w:sz="0" w:space="0" w:color="auto"/>
        <w:bottom w:val="none" w:sz="0" w:space="0" w:color="auto"/>
        <w:right w:val="none" w:sz="0" w:space="0" w:color="auto"/>
      </w:divBdr>
    </w:div>
    <w:div w:id="635137711">
      <w:bodyDiv w:val="1"/>
      <w:marLeft w:val="0"/>
      <w:marRight w:val="0"/>
      <w:marTop w:val="0"/>
      <w:marBottom w:val="0"/>
      <w:divBdr>
        <w:top w:val="none" w:sz="0" w:space="0" w:color="auto"/>
        <w:left w:val="none" w:sz="0" w:space="0" w:color="auto"/>
        <w:bottom w:val="none" w:sz="0" w:space="0" w:color="auto"/>
        <w:right w:val="none" w:sz="0" w:space="0" w:color="auto"/>
      </w:divBdr>
    </w:div>
    <w:div w:id="1226260548">
      <w:bodyDiv w:val="1"/>
      <w:marLeft w:val="0"/>
      <w:marRight w:val="0"/>
      <w:marTop w:val="0"/>
      <w:marBottom w:val="0"/>
      <w:divBdr>
        <w:top w:val="none" w:sz="0" w:space="0" w:color="auto"/>
        <w:left w:val="none" w:sz="0" w:space="0" w:color="auto"/>
        <w:bottom w:val="none" w:sz="0" w:space="0" w:color="auto"/>
        <w:right w:val="none" w:sz="0" w:space="0" w:color="auto"/>
      </w:divBdr>
    </w:div>
    <w:div w:id="1248609194">
      <w:bodyDiv w:val="1"/>
      <w:marLeft w:val="0"/>
      <w:marRight w:val="0"/>
      <w:marTop w:val="0"/>
      <w:marBottom w:val="0"/>
      <w:divBdr>
        <w:top w:val="none" w:sz="0" w:space="0" w:color="auto"/>
        <w:left w:val="none" w:sz="0" w:space="0" w:color="auto"/>
        <w:bottom w:val="none" w:sz="0" w:space="0" w:color="auto"/>
        <w:right w:val="none" w:sz="0" w:space="0" w:color="auto"/>
      </w:divBdr>
    </w:div>
    <w:div w:id="1438333453">
      <w:bodyDiv w:val="1"/>
      <w:marLeft w:val="0"/>
      <w:marRight w:val="0"/>
      <w:marTop w:val="0"/>
      <w:marBottom w:val="0"/>
      <w:divBdr>
        <w:top w:val="none" w:sz="0" w:space="0" w:color="auto"/>
        <w:left w:val="none" w:sz="0" w:space="0" w:color="auto"/>
        <w:bottom w:val="none" w:sz="0" w:space="0" w:color="auto"/>
        <w:right w:val="none" w:sz="0" w:space="0" w:color="auto"/>
      </w:divBdr>
    </w:div>
    <w:div w:id="1798522636">
      <w:bodyDiv w:val="1"/>
      <w:marLeft w:val="0"/>
      <w:marRight w:val="0"/>
      <w:marTop w:val="0"/>
      <w:marBottom w:val="0"/>
      <w:divBdr>
        <w:top w:val="none" w:sz="0" w:space="0" w:color="auto"/>
        <w:left w:val="none" w:sz="0" w:space="0" w:color="auto"/>
        <w:bottom w:val="none" w:sz="0" w:space="0" w:color="auto"/>
        <w:right w:val="none" w:sz="0" w:space="0" w:color="auto"/>
      </w:divBdr>
    </w:div>
    <w:div w:id="1915890575">
      <w:bodyDiv w:val="1"/>
      <w:marLeft w:val="0"/>
      <w:marRight w:val="0"/>
      <w:marTop w:val="0"/>
      <w:marBottom w:val="0"/>
      <w:divBdr>
        <w:top w:val="none" w:sz="0" w:space="0" w:color="auto"/>
        <w:left w:val="none" w:sz="0" w:space="0" w:color="auto"/>
        <w:bottom w:val="none" w:sz="0" w:space="0" w:color="auto"/>
        <w:right w:val="none" w:sz="0" w:space="0" w:color="auto"/>
      </w:divBdr>
    </w:div>
    <w:div w:id="2134054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92dd3154-eeee-4010-9448-7d129f33e12f" xsi:nil="true"/>
    <lcf76f155ced4ddcb4097134ff3c332f xmlns="cc04e1e6-71af-4351-a84c-6bf991172af3">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F6F64F3A035C784E83AB0500D5A4703A" ma:contentTypeVersion="12" ma:contentTypeDescription="Creare un nuovo documento." ma:contentTypeScope="" ma:versionID="021400902edb3765f7382e992b30deb6">
  <xsd:schema xmlns:xsd="http://www.w3.org/2001/XMLSchema" xmlns:xs="http://www.w3.org/2001/XMLSchema" xmlns:p="http://schemas.microsoft.com/office/2006/metadata/properties" xmlns:ns2="cc04e1e6-71af-4351-a84c-6bf991172af3" xmlns:ns3="92dd3154-eeee-4010-9448-7d129f33e12f" targetNamespace="http://schemas.microsoft.com/office/2006/metadata/properties" ma:root="true" ma:fieldsID="37da6c9220991c61d0851ff54242b01c" ns2:_="" ns3:_="">
    <xsd:import namespace="cc04e1e6-71af-4351-a84c-6bf991172af3"/>
    <xsd:import namespace="92dd3154-eeee-4010-9448-7d129f33e12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04e1e6-71af-4351-a84c-6bf991172a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description="" ma:hidden="true" ma:indexed="true" ma:internalName="MediaServiceObjectDetectorVersions" ma:readOnly="true">
      <xsd:simpleType>
        <xsd:restriction base="dms:Text"/>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Tag immagine"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2dd3154-eeee-4010-9448-7d129f33e12f"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d5fd45f4-04b0-494f-bd1d-3bcaa43a813e}" ma:internalName="TaxCatchAll" ma:showField="CatchAllData" ma:web="92dd3154-eeee-4010-9448-7d129f33e12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C38846F-D24D-4BED-B14D-2B6417767BF3}">
  <ds:schemaRefs>
    <ds:schemaRef ds:uri="http://schemas.openxmlformats.org/officeDocument/2006/bibliography"/>
  </ds:schemaRefs>
</ds:datastoreItem>
</file>

<file path=customXml/itemProps2.xml><?xml version="1.0" encoding="utf-8"?>
<ds:datastoreItem xmlns:ds="http://schemas.openxmlformats.org/officeDocument/2006/customXml" ds:itemID="{FC7B3C92-6555-4598-BEEB-475220977E5A}">
  <ds:schemaRefs>
    <ds:schemaRef ds:uri="http://schemas.microsoft.com/office/2006/metadata/properties"/>
    <ds:schemaRef ds:uri="http://schemas.microsoft.com/office/infopath/2007/PartnerControls"/>
    <ds:schemaRef ds:uri="92dd3154-eeee-4010-9448-7d129f33e12f"/>
    <ds:schemaRef ds:uri="cc04e1e6-71af-4351-a84c-6bf991172af3"/>
    <ds:schemaRef ds:uri="1fa4b94e-d40c-40e8-b5fe-b363037196e6"/>
    <ds:schemaRef ds:uri="b366acfb-a5f7-48ad-bca4-d6563ac4dee9"/>
  </ds:schemaRefs>
</ds:datastoreItem>
</file>

<file path=customXml/itemProps3.xml><?xml version="1.0" encoding="utf-8"?>
<ds:datastoreItem xmlns:ds="http://schemas.openxmlformats.org/officeDocument/2006/customXml" ds:itemID="{D169B201-C1D7-442C-909B-21D30D946AC8}"/>
</file>

<file path=customXml/itemProps4.xml><?xml version="1.0" encoding="utf-8"?>
<ds:datastoreItem xmlns:ds="http://schemas.openxmlformats.org/officeDocument/2006/customXml" ds:itemID="{48644307-E354-4BE5-BE26-2F38E10EB7A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48</Words>
  <Characters>8657</Characters>
  <Application>Microsoft Office Word</Application>
  <DocSecurity>0</DocSecurity>
  <Lines>216</Lines>
  <Paragraphs>20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Adis Manuscript Template</vt:lpstr>
      <vt:lpstr>Adis Manuscript Template</vt:lpstr>
    </vt:vector>
  </TitlesOfParts>
  <Company>Dell Computer Corporation</Company>
  <LinksUpToDate>false</LinksUpToDate>
  <CharactersWithSpaces>9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is Manuscript Template</dc:title>
  <dc:subject/>
  <dc:creator>Raewyn Poole</dc:creator>
  <cp:keywords>Adisms.dot</cp:keywords>
  <cp:lastModifiedBy>Medical writer (SG)</cp:lastModifiedBy>
  <cp:revision>2</cp:revision>
  <cp:lastPrinted>2008-04-03T01:20:00Z</cp:lastPrinted>
  <dcterms:created xsi:type="dcterms:W3CDTF">2026-03-12T04:05:00Z</dcterms:created>
  <dcterms:modified xsi:type="dcterms:W3CDTF">2026-03-12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F64F3A035C784E83AB0500D5A4703A</vt:lpwstr>
  </property>
  <property fmtid="{D5CDD505-2E9C-101B-9397-08002B2CF9AE}" pid="3" name="Order">
    <vt:r8>16500</vt:r8>
  </property>
  <property fmtid="{D5CDD505-2E9C-101B-9397-08002B2CF9AE}" pid="4" name="MediaServiceImageTags">
    <vt:lpwstr/>
  </property>
</Properties>
</file>